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E05" w:rsidRDefault="00E33AB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s:</w:t>
      </w:r>
    </w:p>
    <w:p w:rsidR="002F36F6" w:rsidRPr="007F3DA6" w:rsidDel="00D80995" w:rsidRDefault="002F36F6" w:rsidP="002F36F6">
      <w:pPr>
        <w:rPr>
          <w:del w:id="0" w:author="AH" w:date="2015-11-28T11:45:00Z"/>
          <w:rFonts w:ascii="Times New Roman" w:hAnsi="Times New Roman" w:cs="Times New Roman"/>
          <w:b/>
          <w:lang w:val="en-US"/>
        </w:rPr>
      </w:pPr>
      <w:del w:id="1" w:author="AH" w:date="2015-11-28T11:45:00Z">
        <w:r w:rsidRPr="007F3DA6" w:rsidDel="00D80995">
          <w:rPr>
            <w:rFonts w:ascii="Times New Roman" w:hAnsi="Times New Roman" w:cs="Times New Roman"/>
            <w:b/>
            <w:lang w:val="en-US"/>
          </w:rPr>
          <w:delText>Table S</w:delText>
        </w:r>
        <w:r w:rsidR="007F3DA6" w:rsidDel="00D80995">
          <w:rPr>
            <w:rFonts w:ascii="Times New Roman" w:hAnsi="Times New Roman" w:cs="Times New Roman"/>
            <w:b/>
            <w:lang w:val="en-US"/>
          </w:rPr>
          <w:delText>1</w:delText>
        </w:r>
        <w:r w:rsidRPr="007F3DA6" w:rsidDel="00D80995">
          <w:rPr>
            <w:rFonts w:ascii="Times New Roman" w:hAnsi="Times New Roman" w:cs="Times New Roman"/>
            <w:b/>
            <w:lang w:val="en-US"/>
          </w:rPr>
          <w:delText xml:space="preserve">: Independent samples t-test. Mean </w:delText>
        </w:r>
        <w:r w:rsidR="00D1444C" w:rsidDel="00D80995">
          <w:rPr>
            <w:rFonts w:ascii="Times New Roman" w:hAnsi="Times New Roman" w:cs="Times New Roman"/>
            <w:b/>
            <w:lang w:val="en-US"/>
          </w:rPr>
          <w:delText>l</w:delText>
        </w:r>
        <w:r w:rsidRPr="007F3DA6" w:rsidDel="00D80995">
          <w:rPr>
            <w:rFonts w:ascii="Times New Roman" w:hAnsi="Times New Roman" w:cs="Times New Roman"/>
            <w:b/>
            <w:lang w:val="en-US"/>
          </w:rPr>
          <w:delText>et-7 microRNA expression in tumo</w:delText>
        </w:r>
        <w:r w:rsidR="007F3DA6" w:rsidDel="00D80995">
          <w:rPr>
            <w:rFonts w:ascii="Times New Roman" w:hAnsi="Times New Roman" w:cs="Times New Roman"/>
            <w:b/>
            <w:lang w:val="en-US"/>
          </w:rPr>
          <w:delText>u</w:delText>
        </w:r>
        <w:r w:rsidRPr="007F3DA6" w:rsidDel="00D80995">
          <w:rPr>
            <w:rFonts w:ascii="Times New Roman" w:hAnsi="Times New Roman" w:cs="Times New Roman"/>
            <w:b/>
            <w:lang w:val="en-US"/>
          </w:rPr>
          <w:delText xml:space="preserve">r and normal tissue samples.  </w:delText>
        </w:r>
      </w:del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2F36F6" w:rsidRPr="00505BF3" w:rsidDel="00D80995" w:rsidTr="002F36F6">
        <w:trPr>
          <w:del w:id="2" w:author="AH" w:date="2015-11-28T11:45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jc w:val="center"/>
              <w:rPr>
                <w:del w:id="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</w:delText>
              </w:r>
            </w:del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df</w:delText>
              </w:r>
            </w:del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p</w:delText>
              </w:r>
            </w:del>
          </w:p>
        </w:tc>
      </w:tr>
      <w:tr w:rsidR="002F36F6" w:rsidRPr="00505BF3" w:rsidDel="00D80995" w:rsidTr="002F36F6">
        <w:trPr>
          <w:del w:id="18" w:author="AH" w:date="2015-11-28T11:45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</w:delText>
              </w:r>
            </w:del>
          </w:p>
          <w:p w:rsidR="002F36F6" w:rsidRPr="00505BF3" w:rsidDel="00D80995" w:rsidRDefault="002F36F6" w:rsidP="002F36F6">
            <w:pPr>
              <w:rPr>
                <w:del w:id="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 </w:delText>
              </w:r>
            </w:del>
          </w:p>
          <w:p w:rsidR="002F36F6" w:rsidRPr="00505BF3" w:rsidDel="00D80995" w:rsidRDefault="002F36F6" w:rsidP="002F36F6">
            <w:pPr>
              <w:rPr>
                <w:del w:id="2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2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2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2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3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3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48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3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2</w:delText>
              </w:r>
            </w:del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3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7B07E5" w:rsidP="007B07E5">
            <w:pPr>
              <w:jc w:val="center"/>
              <w:rPr>
                <w:del w:id="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6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5</w:delText>
              </w:r>
            </w:del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382025" w:rsidP="002F36F6">
            <w:pPr>
              <w:jc w:val="center"/>
              <w:rPr>
                <w:del w:id="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8.98</w:delText>
              </w:r>
            </w:del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2F36F6" w:rsidRPr="00BA03B6" w:rsidDel="00D80995" w:rsidRDefault="002F36F6" w:rsidP="00382025">
            <w:pPr>
              <w:jc w:val="center"/>
              <w:rPr>
                <w:del w:id="4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5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R="0038202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</w:delText>
              </w:r>
              <w:r w:rsidR="00382025" w:rsidRP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  <w:r w:rsidR="00382025" w:rsidRPr="00AF5698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05BF3" w:rsidDel="00D80995" w:rsidTr="002F36F6">
        <w:trPr>
          <w:del w:id="46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*</w:delText>
              </w:r>
            </w:del>
          </w:p>
          <w:p w:rsidR="002F36F6" w:rsidRPr="00505BF3" w:rsidDel="00D80995" w:rsidRDefault="002F36F6" w:rsidP="002F36F6">
            <w:pPr>
              <w:rPr>
                <w:del w:id="4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5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5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5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5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5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5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1</w:delText>
              </w:r>
            </w:del>
          </w:p>
          <w:p w:rsidR="002F36F6" w:rsidRPr="00505BF3" w:rsidDel="00D80995" w:rsidRDefault="007B07E5" w:rsidP="007B07E5">
            <w:pPr>
              <w:jc w:val="center"/>
              <w:rPr>
                <w:del w:id="6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1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2F36F6" w:rsidRPr="00505BF3" w:rsidDel="00D80995" w:rsidRDefault="007B07E5" w:rsidP="007B07E5">
            <w:pPr>
              <w:jc w:val="center"/>
              <w:rPr>
                <w:del w:id="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2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7B07E5">
            <w:pPr>
              <w:jc w:val="center"/>
              <w:rPr>
                <w:del w:id="6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3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382025" w:rsidP="00382025">
            <w:pPr>
              <w:jc w:val="center"/>
              <w:rPr>
                <w:del w:id="69" w:author="AH" w:date="2015-11-28T11:45:00Z"/>
                <w:sz w:val="16"/>
                <w:szCs w:val="16"/>
              </w:rPr>
            </w:pPr>
            <w:del w:id="70" w:author="AH" w:date="2015-11-28T11:45:00Z">
              <w:r w:rsidDel="00D80995">
                <w:rPr>
                  <w:sz w:val="16"/>
                  <w:szCs w:val="16"/>
                </w:rPr>
                <w:delText>3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382025">
            <w:pPr>
              <w:jc w:val="center"/>
              <w:rPr>
                <w:del w:id="7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2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38202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5</w:delText>
              </w:r>
              <w:r w:rsidR="00382025" w:rsidRPr="0038202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2F36F6" w:rsidRPr="00505BF3" w:rsidDel="00D80995" w:rsidTr="002F36F6">
        <w:trPr>
          <w:del w:id="73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7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b</w:delText>
              </w:r>
            </w:del>
          </w:p>
          <w:p w:rsidR="002F36F6" w:rsidRPr="00505BF3" w:rsidDel="00D80995" w:rsidRDefault="002F36F6" w:rsidP="002F36F6">
            <w:pPr>
              <w:rPr>
                <w:del w:id="7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7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7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8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8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8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8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8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8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0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9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4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1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5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382025" w:rsidDel="00D80995" w:rsidRDefault="00382025" w:rsidP="002F36F6">
            <w:pPr>
              <w:jc w:val="center"/>
              <w:rPr>
                <w:del w:id="96" w:author="AH" w:date="2015-11-28T11:45:00Z"/>
                <w:sz w:val="16"/>
                <w:szCs w:val="16"/>
              </w:rPr>
            </w:pPr>
            <w:del w:id="97" w:author="AH" w:date="2015-11-28T11:45:00Z">
              <w:r w:rsidRPr="00382025" w:rsidDel="00D80995">
                <w:rPr>
                  <w:sz w:val="16"/>
                  <w:szCs w:val="16"/>
                </w:rPr>
                <w:delText>3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382025">
            <w:pPr>
              <w:jc w:val="center"/>
              <w:rPr>
                <w:del w:id="98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99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R="0038202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</w:delText>
              </w:r>
              <w:r w:rsidR="00382025" w:rsidRP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2F36F6" w:rsidRPr="00505BF3" w:rsidDel="00D80995" w:rsidTr="002F36F6">
        <w:trPr>
          <w:del w:id="100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0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c</w:delText>
              </w:r>
            </w:del>
          </w:p>
          <w:p w:rsidR="002F36F6" w:rsidRPr="00505BF3" w:rsidDel="00D80995" w:rsidRDefault="002F36F6" w:rsidP="002F36F6">
            <w:pPr>
              <w:rPr>
                <w:del w:id="10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0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10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10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10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11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1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5</w:delText>
              </w:r>
            </w:del>
          </w:p>
          <w:p w:rsidR="002F36F6" w:rsidRPr="00505BF3" w:rsidDel="00D80995" w:rsidRDefault="007B07E5" w:rsidP="007B07E5">
            <w:pPr>
              <w:jc w:val="center"/>
              <w:rPr>
                <w:del w:id="1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1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5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0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510E3A">
            <w:pPr>
              <w:jc w:val="center"/>
              <w:rPr>
                <w:del w:id="1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510E3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510E3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382025" w:rsidDel="00D80995" w:rsidRDefault="00382025" w:rsidP="002F36F6">
            <w:pPr>
              <w:jc w:val="center"/>
              <w:rPr>
                <w:del w:id="123" w:author="AH" w:date="2015-11-28T11:45:00Z"/>
                <w:sz w:val="16"/>
                <w:szCs w:val="16"/>
              </w:rPr>
            </w:pPr>
            <w:del w:id="124" w:author="AH" w:date="2015-11-28T11:45:00Z">
              <w:r w:rsidRPr="00382025" w:rsidDel="00D80995">
                <w:rPr>
                  <w:sz w:val="16"/>
                  <w:szCs w:val="16"/>
                </w:rPr>
                <w:delText>3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AF5698" w:rsidP="002F36F6">
            <w:pPr>
              <w:jc w:val="center"/>
              <w:rPr>
                <w:del w:id="12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0*</w:delText>
              </w:r>
            </w:del>
          </w:p>
        </w:tc>
      </w:tr>
      <w:tr w:rsidR="002F36F6" w:rsidRPr="00505BF3" w:rsidDel="00D80995" w:rsidTr="002F36F6">
        <w:trPr>
          <w:del w:id="127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2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</w:delText>
              </w:r>
            </w:del>
          </w:p>
          <w:p w:rsidR="002F36F6" w:rsidRPr="00505BF3" w:rsidDel="00D80995" w:rsidRDefault="002F36F6" w:rsidP="002F36F6">
            <w:pPr>
              <w:rPr>
                <w:del w:id="13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3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13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13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13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1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57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4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1</w:delText>
              </w:r>
            </w:del>
          </w:p>
          <w:p w:rsidR="002F36F6" w:rsidRPr="00505BF3" w:rsidDel="00D80995" w:rsidRDefault="002F36F6" w:rsidP="007B07E5">
            <w:pPr>
              <w:jc w:val="center"/>
              <w:rPr>
                <w:del w:id="1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0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510E3A" w:rsidP="00510E3A">
            <w:pPr>
              <w:jc w:val="center"/>
              <w:rPr>
                <w:del w:id="14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6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6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382025" w:rsidDel="00D80995" w:rsidRDefault="00382025" w:rsidP="002F36F6">
            <w:pPr>
              <w:jc w:val="center"/>
              <w:rPr>
                <w:del w:id="150" w:author="AH" w:date="2015-11-28T11:45:00Z"/>
                <w:sz w:val="16"/>
                <w:szCs w:val="16"/>
              </w:rPr>
            </w:pPr>
            <w:del w:id="151" w:author="AH" w:date="2015-11-28T11:45:00Z">
              <w:r w:rsidRPr="00382025" w:rsidDel="00D80995">
                <w:rPr>
                  <w:sz w:val="16"/>
                  <w:szCs w:val="16"/>
                </w:rPr>
                <w:delText>20.29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AF5698" w:rsidP="002F36F6">
            <w:pPr>
              <w:jc w:val="center"/>
              <w:rPr>
                <w:del w:id="152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5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0*</w:delText>
              </w:r>
              <w:r w:rsidR="007B07E5" w:rsidRPr="00505BF3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10E3A" w:rsidDel="00D80995" w:rsidTr="002F36F6">
        <w:trPr>
          <w:del w:id="154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5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5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*</w:delText>
              </w:r>
            </w:del>
          </w:p>
          <w:p w:rsidR="002F36F6" w:rsidRPr="00505BF3" w:rsidDel="00D80995" w:rsidRDefault="002F36F6" w:rsidP="002F36F6">
            <w:pPr>
              <w:rPr>
                <w:del w:id="15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5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15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6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16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6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1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6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1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6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6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6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0</w:delText>
              </w:r>
            </w:del>
          </w:p>
          <w:p w:rsidR="002F36F6" w:rsidRPr="00505BF3" w:rsidDel="00D80995" w:rsidRDefault="007B07E5" w:rsidP="002F36F6">
            <w:pPr>
              <w:jc w:val="center"/>
              <w:rPr>
                <w:del w:id="1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7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3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7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7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3</w:delText>
              </w:r>
            </w:del>
          </w:p>
          <w:p w:rsidR="002F36F6" w:rsidRPr="00505BF3" w:rsidDel="00D80995" w:rsidRDefault="007B07E5" w:rsidP="007B07E5">
            <w:pPr>
              <w:jc w:val="center"/>
              <w:rPr>
                <w:del w:id="1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7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9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510E3A" w:rsidP="00510E3A">
            <w:pPr>
              <w:jc w:val="center"/>
              <w:rPr>
                <w:del w:id="17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7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4.74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382025" w:rsidP="002F36F6">
            <w:pPr>
              <w:jc w:val="center"/>
              <w:rPr>
                <w:del w:id="177" w:author="AH" w:date="2015-11-28T11:45:00Z"/>
              </w:rPr>
            </w:pPr>
            <w:del w:id="17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.25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7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80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0*</w:delText>
              </w:r>
              <w:r w:rsidR="007B07E5" w:rsidRPr="00505BF3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10E3A" w:rsidDel="00D80995" w:rsidTr="002F36F6">
        <w:trPr>
          <w:del w:id="181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8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8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e</w:delText>
              </w:r>
            </w:del>
          </w:p>
          <w:p w:rsidR="002F36F6" w:rsidRPr="00505BF3" w:rsidDel="00D80995" w:rsidRDefault="002F36F6" w:rsidP="002F36F6">
            <w:pPr>
              <w:rPr>
                <w:del w:id="18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8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18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8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18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8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19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9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1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9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9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63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9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0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19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9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1</w:delText>
              </w:r>
            </w:del>
          </w:p>
          <w:p w:rsidR="002F36F6" w:rsidRPr="00505BF3" w:rsidDel="00D80995" w:rsidRDefault="007B07E5" w:rsidP="002F36F6">
            <w:pPr>
              <w:jc w:val="center"/>
              <w:rPr>
                <w:del w:id="2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0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1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510E3A" w:rsidP="00510E3A">
            <w:pPr>
              <w:jc w:val="center"/>
              <w:rPr>
                <w:del w:id="20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0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5.22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382025" w:rsidP="002F36F6">
            <w:pPr>
              <w:jc w:val="center"/>
              <w:rPr>
                <w:del w:id="204" w:author="AH" w:date="2015-11-28T11:45:00Z"/>
              </w:rPr>
            </w:pPr>
            <w:del w:id="20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9.29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20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07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0*</w:delText>
              </w:r>
              <w:r w:rsidR="007B07E5" w:rsidRPr="00505BF3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05BF3" w:rsidDel="00D80995" w:rsidTr="002F36F6">
        <w:trPr>
          <w:del w:id="208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20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1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f</w:delText>
              </w:r>
            </w:del>
          </w:p>
          <w:p w:rsidR="002F36F6" w:rsidRPr="00505BF3" w:rsidDel="00D80995" w:rsidRDefault="002F36F6" w:rsidP="002F36F6">
            <w:pPr>
              <w:rPr>
                <w:del w:id="21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21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21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1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2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1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21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1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2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2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2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2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9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2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2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4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22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2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1</w:delText>
              </w:r>
            </w:del>
          </w:p>
          <w:p w:rsidR="002F36F6" w:rsidRPr="00505BF3" w:rsidDel="00D80995" w:rsidRDefault="007B07E5" w:rsidP="007B07E5">
            <w:pPr>
              <w:jc w:val="center"/>
              <w:rPr>
                <w:del w:id="2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2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510E3A" w:rsidP="00510E3A">
            <w:pPr>
              <w:jc w:val="center"/>
              <w:rPr>
                <w:del w:id="22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3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6.0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382025" w:rsidP="002F36F6">
            <w:pPr>
              <w:jc w:val="center"/>
              <w:rPr>
                <w:del w:id="231" w:author="AH" w:date="2015-11-28T11:45:00Z"/>
              </w:rPr>
            </w:pPr>
            <w:del w:id="23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8.14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2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34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*</w:delText>
              </w:r>
              <w:r w:rsidR="007B07E5" w:rsidRPr="00505BF3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05BF3" w:rsidDel="00D80995" w:rsidTr="002F36F6">
        <w:trPr>
          <w:del w:id="235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23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3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g</w:delText>
              </w:r>
            </w:del>
          </w:p>
          <w:p w:rsidR="002F36F6" w:rsidRPr="00505BF3" w:rsidDel="00D80995" w:rsidRDefault="002F36F6" w:rsidP="002F36F6">
            <w:pPr>
              <w:rPr>
                <w:del w:id="23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23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2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4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2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4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24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4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2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4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24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4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6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2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5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25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5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91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2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5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0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510E3A" w:rsidP="00510E3A">
            <w:pPr>
              <w:jc w:val="center"/>
              <w:rPr>
                <w:del w:id="2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5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5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1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382025" w:rsidP="002F36F6">
            <w:pPr>
              <w:jc w:val="center"/>
              <w:rPr>
                <w:del w:id="258" w:author="AH" w:date="2015-11-28T11:45:00Z"/>
              </w:rPr>
            </w:pPr>
            <w:del w:id="25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8.2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AF5698" w:rsidP="002F36F6">
            <w:pPr>
              <w:jc w:val="center"/>
              <w:rPr>
                <w:del w:id="260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26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0*</w:delText>
              </w:r>
              <w:r w:rsidR="007B07E5" w:rsidRPr="00505BF3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05BF3" w:rsidDel="00D80995" w:rsidTr="002F36F6">
        <w:trPr>
          <w:del w:id="262" w:author="AH" w:date="2015-11-28T11:45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2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6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i</w:delText>
              </w:r>
            </w:del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C8321B" w:rsidRPr="00505BF3" w:rsidDel="00D80995" w:rsidRDefault="00C8321B" w:rsidP="00C8321B">
            <w:pPr>
              <w:jc w:val="center"/>
              <w:rPr>
                <w:del w:id="2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6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umor</w:delText>
              </w:r>
            </w:del>
          </w:p>
          <w:p w:rsidR="002F36F6" w:rsidRPr="00505BF3" w:rsidDel="00D80995" w:rsidRDefault="00C8321B" w:rsidP="00C8321B">
            <w:pPr>
              <w:jc w:val="center"/>
              <w:rPr>
                <w:del w:id="26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6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ormal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C8321B" w:rsidP="002F36F6">
            <w:pPr>
              <w:jc w:val="center"/>
              <w:rPr>
                <w:del w:id="2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7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2F36F6" w:rsidRPr="00505BF3" w:rsidDel="00D80995" w:rsidRDefault="00C8321B" w:rsidP="002F36F6">
            <w:pPr>
              <w:jc w:val="center"/>
              <w:rPr>
                <w:del w:id="27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7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7B07E5" w:rsidP="002F36F6">
            <w:pPr>
              <w:jc w:val="center"/>
              <w:rPr>
                <w:del w:id="2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7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5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27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7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0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2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7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8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27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8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B07E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1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510E3A" w:rsidP="00510E3A">
            <w:pPr>
              <w:jc w:val="center"/>
              <w:rPr>
                <w:del w:id="28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8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2F36F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2F36F6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1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2F36F6" w:rsidDel="00D80995" w:rsidRDefault="00382025" w:rsidP="002F36F6">
            <w:pPr>
              <w:jc w:val="center"/>
              <w:rPr>
                <w:del w:id="283" w:author="AH" w:date="2015-11-28T11:45:00Z"/>
              </w:rPr>
            </w:pPr>
            <w:del w:id="28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1.05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285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286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5</w:delText>
              </w:r>
              <w:r w:rsidRPr="00AF5698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  <w:r w:rsidR="007B07E5" w:rsidRPr="00AF5698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</w:tbl>
    <w:p w:rsidR="002F36F6" w:rsidDel="00D80995" w:rsidRDefault="007F3DA6" w:rsidP="002F36F6">
      <w:pPr>
        <w:rPr>
          <w:del w:id="287" w:author="AH" w:date="2015-11-28T11:45:00Z"/>
          <w:sz w:val="16"/>
          <w:szCs w:val="16"/>
          <w:lang w:val="en-US"/>
        </w:rPr>
      </w:pPr>
      <w:del w:id="288" w:author="AH" w:date="2015-11-28T11:45:00Z">
        <w:r w:rsidDel="00D80995">
          <w:rPr>
            <w:sz w:val="16"/>
            <w:szCs w:val="16"/>
            <w:lang w:val="en-US"/>
          </w:rPr>
          <w:delText>*</w:delText>
        </w:r>
        <w:r w:rsidR="002F36F6" w:rsidRPr="00505BF3" w:rsidDel="00D80995">
          <w:rPr>
            <w:sz w:val="16"/>
            <w:szCs w:val="16"/>
            <w:lang w:val="en-US"/>
          </w:rPr>
          <w:delText xml:space="preserve">p-value </w:delText>
        </w:r>
        <w:r w:rsidR="002F36F6" w:rsidDel="00D80995">
          <w:rPr>
            <w:sz w:val="16"/>
            <w:szCs w:val="16"/>
            <w:lang w:val="en-US"/>
          </w:rPr>
          <w:delText>&lt; 0.05</w:delText>
        </w:r>
        <w:r w:rsidDel="00D80995">
          <w:rPr>
            <w:sz w:val="16"/>
            <w:szCs w:val="16"/>
            <w:lang w:val="en-US"/>
          </w:rPr>
          <w:delText xml:space="preserve"> </w:delText>
        </w:r>
        <w:r w:rsidR="002F36F6" w:rsidRPr="00505BF3" w:rsidDel="00D80995">
          <w:rPr>
            <w:sz w:val="16"/>
            <w:szCs w:val="16"/>
            <w:lang w:val="en-US"/>
          </w:rPr>
          <w:delText xml:space="preserve">†equal variance not assumed (Levene`s </w:delText>
        </w:r>
        <w:r w:rsidR="002F36F6" w:rsidRPr="00505BF3" w:rsidDel="00D80995">
          <w:rPr>
            <w:i/>
            <w:sz w:val="16"/>
            <w:szCs w:val="16"/>
            <w:lang w:val="en-US"/>
          </w:rPr>
          <w:delText>F</w:delText>
        </w:r>
        <w:r w:rsidR="002F36F6" w:rsidRPr="00505BF3" w:rsidDel="00D80995">
          <w:rPr>
            <w:sz w:val="16"/>
            <w:szCs w:val="16"/>
            <w:lang w:val="en-US"/>
          </w:rPr>
          <w:delText xml:space="preserve"> test)</w:delText>
        </w:r>
      </w:del>
    </w:p>
    <w:p w:rsidR="00A70ADF" w:rsidRPr="00961EA0" w:rsidDel="00D80995" w:rsidRDefault="00A70ADF" w:rsidP="00A70ADF">
      <w:pPr>
        <w:rPr>
          <w:del w:id="289" w:author="AH" w:date="2015-11-28T11:45:00Z"/>
          <w:rFonts w:ascii="Times New Roman" w:hAnsi="Times New Roman" w:cs="Times New Roman"/>
          <w:b/>
          <w:lang w:val="en-US"/>
        </w:rPr>
      </w:pPr>
      <w:del w:id="290" w:author="AH" w:date="2015-11-28T11:45:00Z">
        <w:r w:rsidDel="00D80995">
          <w:rPr>
            <w:rFonts w:ascii="Times New Roman" w:hAnsi="Times New Roman" w:cs="Times New Roman"/>
            <w:b/>
            <w:lang w:val="en-US"/>
          </w:rPr>
          <w:delText>Table S</w:delText>
        </w:r>
        <w:r w:rsidR="002F36F6" w:rsidDel="00D80995">
          <w:rPr>
            <w:rFonts w:ascii="Times New Roman" w:hAnsi="Times New Roman" w:cs="Times New Roman"/>
            <w:b/>
            <w:lang w:val="en-US"/>
          </w:rPr>
          <w:delText>2</w:delText>
        </w:r>
        <w:r w:rsidDel="00D80995">
          <w:rPr>
            <w:rFonts w:ascii="Times New Roman" w:hAnsi="Times New Roman" w:cs="Times New Roman"/>
            <w:b/>
            <w:lang w:val="en-US"/>
          </w:rPr>
          <w:delText xml:space="preserve">: </w:delText>
        </w:r>
        <w:r w:rsidR="00CD2125" w:rsidDel="00D80995">
          <w:rPr>
            <w:rFonts w:ascii="Times New Roman" w:hAnsi="Times New Roman" w:cs="Times New Roman"/>
            <w:b/>
            <w:lang w:val="en-US"/>
          </w:rPr>
          <w:delText>Independent samples t-test. M</w:delText>
        </w:r>
        <w:r w:rsidR="00D1444C" w:rsidDel="00D80995">
          <w:rPr>
            <w:rFonts w:ascii="Times New Roman" w:hAnsi="Times New Roman" w:cs="Times New Roman"/>
            <w:b/>
            <w:lang w:val="en-US"/>
          </w:rPr>
          <w:delText>ean l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et-7 microRNA expression and association with </w:delText>
        </w:r>
        <w:r w:rsidR="00D55212" w:rsidDel="00D80995">
          <w:rPr>
            <w:rFonts w:ascii="Times New Roman" w:hAnsi="Times New Roman" w:cs="Times New Roman"/>
            <w:b/>
            <w:lang w:val="en-US"/>
          </w:rPr>
          <w:delText>MYCN</w:delText>
        </w:r>
        <w:r w:rsidDel="00D80995">
          <w:rPr>
            <w:rFonts w:ascii="Times New Roman" w:hAnsi="Times New Roman" w:cs="Times New Roman"/>
            <w:b/>
            <w:lang w:val="en-US"/>
          </w:rPr>
          <w:delText xml:space="preserve"> 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>mRNA expression in tumo</w:delText>
        </w:r>
        <w:r w:rsidR="007F3DA6" w:rsidDel="00D80995">
          <w:rPr>
            <w:rFonts w:ascii="Times New Roman" w:hAnsi="Times New Roman" w:cs="Times New Roman"/>
            <w:b/>
            <w:lang w:val="en-US"/>
          </w:rPr>
          <w:delText>u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r samples </w:delText>
        </w:r>
      </w:del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A70ADF" w:rsidRPr="00505BF3" w:rsidDel="00D80995" w:rsidTr="00A70ADF">
        <w:trPr>
          <w:del w:id="291" w:author="AH" w:date="2015-11-28T11:45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70ADF" w:rsidP="00A70ADF">
            <w:pPr>
              <w:jc w:val="center"/>
              <w:rPr>
                <w:del w:id="29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D55212" w:rsidP="00A70ADF">
            <w:pPr>
              <w:jc w:val="center"/>
              <w:rPr>
                <w:del w:id="29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9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YCN</w:delText>
              </w:r>
            </w:del>
          </w:p>
          <w:p w:rsidR="00A70ADF" w:rsidRPr="00505BF3" w:rsidDel="00D80995" w:rsidRDefault="00A70ADF" w:rsidP="00A70ADF">
            <w:pPr>
              <w:jc w:val="center"/>
              <w:rPr>
                <w:del w:id="29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9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Fold change</w:delText>
              </w:r>
            </w:del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70ADF" w:rsidP="00A70ADF">
            <w:pPr>
              <w:jc w:val="center"/>
              <w:rPr>
                <w:del w:id="29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29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</w:delText>
              </w:r>
            </w:del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70ADF" w:rsidP="00A70ADF">
            <w:pPr>
              <w:jc w:val="center"/>
              <w:rPr>
                <w:del w:id="29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0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70ADF" w:rsidP="00A70ADF">
            <w:pPr>
              <w:jc w:val="center"/>
              <w:rPr>
                <w:del w:id="30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0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70ADF" w:rsidP="00A70ADF">
            <w:pPr>
              <w:jc w:val="center"/>
              <w:rPr>
                <w:del w:id="30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0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70ADF" w:rsidP="00A70ADF">
            <w:pPr>
              <w:jc w:val="center"/>
              <w:rPr>
                <w:del w:id="30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0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df</w:delText>
              </w:r>
            </w:del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A70ADF" w:rsidRPr="00505BF3" w:rsidDel="00D80995" w:rsidRDefault="00AB486B" w:rsidP="00A70ADF">
            <w:pPr>
              <w:jc w:val="center"/>
              <w:rPr>
                <w:del w:id="30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0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P</w:delText>
              </w:r>
            </w:del>
          </w:p>
        </w:tc>
      </w:tr>
      <w:tr w:rsidR="00D55212" w:rsidRPr="00505BF3" w:rsidDel="00D80995" w:rsidTr="00A70ADF">
        <w:trPr>
          <w:del w:id="309" w:author="AH" w:date="2015-11-28T11:45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3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1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</w:delText>
              </w:r>
            </w:del>
          </w:p>
          <w:p w:rsidR="00D55212" w:rsidRPr="00505BF3" w:rsidDel="00D80995" w:rsidRDefault="00D55212" w:rsidP="00A70ADF">
            <w:pPr>
              <w:rPr>
                <w:del w:id="3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1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 </w:delText>
              </w:r>
            </w:del>
          </w:p>
          <w:p w:rsidR="00D55212" w:rsidRPr="00505BF3" w:rsidDel="00D80995" w:rsidRDefault="00D55212" w:rsidP="00A70ADF">
            <w:pPr>
              <w:rPr>
                <w:del w:id="31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1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1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1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2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2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2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</w:delText>
              </w:r>
            </w:del>
          </w:p>
          <w:p w:rsidR="00D55212" w:rsidRPr="00505BF3" w:rsidDel="00D80995" w:rsidRDefault="00D55212" w:rsidP="00D55212">
            <w:pPr>
              <w:jc w:val="center"/>
              <w:rPr>
                <w:del w:id="32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2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3</w:delText>
              </w:r>
            </w:del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3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2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4</w:delText>
              </w:r>
            </w:del>
          </w:p>
          <w:p w:rsidR="00D55212" w:rsidRPr="00505BF3" w:rsidDel="00D80995" w:rsidRDefault="000C6520" w:rsidP="000C6520">
            <w:pPr>
              <w:jc w:val="center"/>
              <w:rPr>
                <w:del w:id="32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3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D55212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5</w:delText>
              </w:r>
            </w:del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0563C9">
            <w:pPr>
              <w:jc w:val="center"/>
              <w:rPr>
                <w:del w:id="3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3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0563C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5</w:delText>
              </w:r>
            </w:del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3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3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335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336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44</w:delText>
              </w:r>
              <w:r w:rsidRPr="00AB486B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A70ADF">
        <w:trPr>
          <w:del w:id="337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3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3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*</w:delText>
              </w:r>
            </w:del>
          </w:p>
          <w:p w:rsidR="00D55212" w:rsidRPr="00505BF3" w:rsidDel="00D80995" w:rsidRDefault="00D55212" w:rsidP="00A70ADF">
            <w:pPr>
              <w:rPr>
                <w:del w:id="34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34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4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4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4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4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4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4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5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6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</w:p>
          <w:p w:rsidR="00D55212" w:rsidRPr="00505BF3" w:rsidDel="00D80995" w:rsidRDefault="00D55212" w:rsidP="00D55212">
            <w:pPr>
              <w:jc w:val="center"/>
              <w:rPr>
                <w:del w:id="35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5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3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5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D55212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0</w:delText>
              </w:r>
            </w:del>
          </w:p>
          <w:p w:rsidR="00D55212" w:rsidRPr="00505BF3" w:rsidDel="00D80995" w:rsidRDefault="000C6520" w:rsidP="000C6520">
            <w:pPr>
              <w:jc w:val="center"/>
              <w:rPr>
                <w:del w:id="3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5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D55212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4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3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5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92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360" w:author="AH" w:date="2015-11-28T11:45:00Z"/>
                <w:sz w:val="16"/>
                <w:szCs w:val="16"/>
              </w:rPr>
            </w:pPr>
            <w:del w:id="36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8.67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0563C9">
            <w:pPr>
              <w:jc w:val="center"/>
              <w:rPr>
                <w:del w:id="36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63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3</w:delText>
              </w:r>
              <w:r w:rsidR="000563C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2</w:delText>
              </w:r>
              <w:r w:rsidRPr="00AB486B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†</w:delText>
              </w:r>
            </w:del>
          </w:p>
        </w:tc>
      </w:tr>
      <w:tr w:rsidR="00D55212" w:rsidRPr="00505BF3" w:rsidDel="00D80995" w:rsidTr="00A70ADF">
        <w:trPr>
          <w:del w:id="364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3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6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b</w:delText>
              </w:r>
            </w:del>
          </w:p>
          <w:p w:rsidR="00D55212" w:rsidRPr="00505BF3" w:rsidDel="00D80995" w:rsidRDefault="00D55212" w:rsidP="00A70ADF">
            <w:pPr>
              <w:rPr>
                <w:del w:id="36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36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7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7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7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7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7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7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7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1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7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8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2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38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8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44</w:delText>
              </w:r>
            </w:del>
          </w:p>
          <w:p w:rsidR="00D55212" w:rsidRPr="00505BF3" w:rsidDel="00D80995" w:rsidRDefault="000C6520" w:rsidP="00A70ADF">
            <w:pPr>
              <w:jc w:val="center"/>
              <w:rPr>
                <w:del w:id="38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8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7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0563C9">
            <w:pPr>
              <w:jc w:val="center"/>
              <w:rPr>
                <w:del w:id="38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8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0563C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2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387" w:author="AH" w:date="2015-11-28T11:45:00Z"/>
                <w:sz w:val="16"/>
                <w:szCs w:val="16"/>
              </w:rPr>
            </w:pPr>
            <w:del w:id="38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3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90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313</w:delText>
              </w:r>
            </w:del>
          </w:p>
        </w:tc>
      </w:tr>
      <w:tr w:rsidR="00D55212" w:rsidRPr="00505BF3" w:rsidDel="00D80995" w:rsidTr="00A70ADF">
        <w:trPr>
          <w:del w:id="391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3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9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c</w:delText>
              </w:r>
            </w:del>
          </w:p>
          <w:p w:rsidR="00D55212" w:rsidRPr="00505BF3" w:rsidDel="00D80995" w:rsidRDefault="00D55212" w:rsidP="00A70ADF">
            <w:pPr>
              <w:rPr>
                <w:del w:id="39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39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3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9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39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39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0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0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0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0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0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7</w:delText>
              </w:r>
            </w:del>
          </w:p>
          <w:p w:rsidR="00D55212" w:rsidRPr="00505BF3" w:rsidDel="00D80995" w:rsidRDefault="00D55212" w:rsidP="00D55212">
            <w:pPr>
              <w:jc w:val="center"/>
              <w:rPr>
                <w:del w:id="40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0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2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40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0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4</w:delText>
              </w:r>
            </w:del>
          </w:p>
          <w:p w:rsidR="00D55212" w:rsidRPr="00505BF3" w:rsidDel="00D80995" w:rsidRDefault="000C6520" w:rsidP="00A70ADF">
            <w:pPr>
              <w:jc w:val="center"/>
              <w:rPr>
                <w:del w:id="4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1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8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0563C9">
            <w:pPr>
              <w:jc w:val="center"/>
              <w:rPr>
                <w:del w:id="4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1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</w:delText>
              </w:r>
              <w:r w:rsidR="00D55212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3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414" w:author="AH" w:date="2015-11-28T11:45:00Z"/>
                <w:sz w:val="16"/>
                <w:szCs w:val="16"/>
              </w:rPr>
            </w:pPr>
            <w:del w:id="41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4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17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29</w:delText>
              </w:r>
            </w:del>
          </w:p>
        </w:tc>
      </w:tr>
      <w:tr w:rsidR="00D55212" w:rsidRPr="00505BF3" w:rsidDel="00D80995" w:rsidTr="00A70ADF">
        <w:trPr>
          <w:del w:id="418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4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2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</w:delText>
              </w:r>
            </w:del>
          </w:p>
          <w:p w:rsidR="00D55212" w:rsidRPr="00505BF3" w:rsidDel="00D80995" w:rsidRDefault="00D55212" w:rsidP="00A70ADF">
            <w:pPr>
              <w:rPr>
                <w:del w:id="42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42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2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2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2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2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2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3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3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2</w:delText>
              </w:r>
            </w:del>
          </w:p>
          <w:p w:rsidR="00D55212" w:rsidRPr="00505BF3" w:rsidDel="00D80995" w:rsidRDefault="00D55212" w:rsidP="00D55212">
            <w:pPr>
              <w:jc w:val="center"/>
              <w:rPr>
                <w:del w:id="4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3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7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3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</w:delText>
              </w:r>
              <w:r w:rsidR="000C652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</w:del>
          </w:p>
          <w:p w:rsidR="00D55212" w:rsidRPr="00505BF3" w:rsidDel="00D80995" w:rsidRDefault="000C6520" w:rsidP="00A70ADF">
            <w:pPr>
              <w:jc w:val="center"/>
              <w:rPr>
                <w:del w:id="43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3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9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0563C9">
            <w:pPr>
              <w:jc w:val="center"/>
              <w:rPr>
                <w:del w:id="4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4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0563C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441" w:author="AH" w:date="2015-11-28T11:45:00Z"/>
                <w:sz w:val="16"/>
                <w:szCs w:val="16"/>
              </w:rPr>
            </w:pPr>
            <w:del w:id="44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443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444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22</w:delText>
              </w:r>
              <w:r w:rsidRPr="00AB486B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A70ADF">
        <w:trPr>
          <w:del w:id="445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4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4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*</w:delText>
              </w:r>
            </w:del>
          </w:p>
          <w:p w:rsidR="00D55212" w:rsidRPr="00505BF3" w:rsidDel="00D80995" w:rsidRDefault="00D55212" w:rsidP="00A70ADF">
            <w:pPr>
              <w:rPr>
                <w:del w:id="44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44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5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5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5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5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5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5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  <w:p w:rsidR="00D55212" w:rsidRPr="00505BF3" w:rsidDel="00D80995" w:rsidRDefault="00D55212" w:rsidP="007D5F99">
            <w:pPr>
              <w:jc w:val="center"/>
              <w:rPr>
                <w:del w:id="46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6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D5F9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1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6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6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</w:delText>
              </w:r>
              <w:r w:rsidR="000C652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</w:delText>
              </w:r>
            </w:del>
          </w:p>
          <w:p w:rsidR="00D55212" w:rsidRPr="00505BF3" w:rsidDel="00D80995" w:rsidRDefault="000C6520" w:rsidP="000C6520">
            <w:pPr>
              <w:jc w:val="center"/>
              <w:rPr>
                <w:del w:id="46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6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D55212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0563C9">
            <w:pPr>
              <w:jc w:val="center"/>
              <w:rPr>
                <w:del w:id="46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6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63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468" w:author="AH" w:date="2015-11-28T11:45:00Z"/>
                <w:sz w:val="16"/>
                <w:szCs w:val="16"/>
              </w:rPr>
            </w:pPr>
            <w:del w:id="46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47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71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07</w:delText>
              </w:r>
            </w:del>
          </w:p>
        </w:tc>
      </w:tr>
      <w:tr w:rsidR="00D55212" w:rsidRPr="00505BF3" w:rsidDel="00D80995" w:rsidTr="00A70ADF">
        <w:trPr>
          <w:del w:id="472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4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7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e</w:delText>
              </w:r>
            </w:del>
          </w:p>
          <w:p w:rsidR="00D55212" w:rsidRPr="00505BF3" w:rsidDel="00D80995" w:rsidRDefault="00D55212" w:rsidP="00A70ADF">
            <w:pPr>
              <w:rPr>
                <w:del w:id="47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47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7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7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8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8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8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48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8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7D5F99" w:rsidP="00A70ADF">
            <w:pPr>
              <w:jc w:val="center"/>
              <w:rPr>
                <w:del w:id="48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8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3</w:delText>
              </w:r>
            </w:del>
          </w:p>
          <w:p w:rsidR="00D55212" w:rsidRPr="00505BF3" w:rsidDel="00D80995" w:rsidRDefault="007D5F99" w:rsidP="00A70ADF">
            <w:pPr>
              <w:jc w:val="center"/>
              <w:rPr>
                <w:del w:id="48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8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54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4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9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</w:delText>
              </w:r>
              <w:r w:rsidR="000C652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</w:del>
          </w:p>
          <w:p w:rsidR="00D55212" w:rsidRPr="00505BF3" w:rsidDel="00D80995" w:rsidRDefault="00D55212" w:rsidP="000C6520">
            <w:pPr>
              <w:jc w:val="center"/>
              <w:rPr>
                <w:del w:id="49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9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0C652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7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49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9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65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495" w:author="AH" w:date="2015-11-28T11:45:00Z"/>
                <w:sz w:val="16"/>
                <w:szCs w:val="16"/>
              </w:rPr>
            </w:pPr>
            <w:del w:id="49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49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498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04</w:delText>
              </w:r>
            </w:del>
          </w:p>
        </w:tc>
      </w:tr>
      <w:tr w:rsidR="00D55212" w:rsidRPr="00505BF3" w:rsidDel="00D80995" w:rsidTr="00A70ADF">
        <w:trPr>
          <w:del w:id="499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5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0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f</w:delText>
              </w:r>
            </w:del>
          </w:p>
          <w:p w:rsidR="00D55212" w:rsidRPr="00505BF3" w:rsidDel="00D80995" w:rsidRDefault="00D55212" w:rsidP="00A70ADF">
            <w:pPr>
              <w:rPr>
                <w:del w:id="50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50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50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0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50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0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50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0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5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1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7D5F99" w:rsidP="00A70ADF">
            <w:pPr>
              <w:jc w:val="center"/>
              <w:rPr>
                <w:del w:id="5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1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1</w:delText>
              </w:r>
            </w:del>
          </w:p>
          <w:p w:rsidR="00D55212" w:rsidRPr="00505BF3" w:rsidDel="00D80995" w:rsidRDefault="00D55212" w:rsidP="007D5F99">
            <w:pPr>
              <w:jc w:val="center"/>
              <w:rPr>
                <w:del w:id="51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1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D5F9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0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5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1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2</w:delText>
              </w:r>
            </w:del>
          </w:p>
          <w:p w:rsidR="00D55212" w:rsidRPr="00505BF3" w:rsidDel="00D80995" w:rsidRDefault="00D55212" w:rsidP="000C6520">
            <w:pPr>
              <w:jc w:val="center"/>
              <w:rPr>
                <w:del w:id="51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1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0C652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4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0563C9">
            <w:pPr>
              <w:jc w:val="center"/>
              <w:rPr>
                <w:del w:id="52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2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0563C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1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522" w:author="AH" w:date="2015-11-28T11:45:00Z"/>
                <w:sz w:val="16"/>
                <w:szCs w:val="16"/>
              </w:rPr>
            </w:pPr>
            <w:del w:id="52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524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525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48</w:delText>
              </w:r>
              <w:r w:rsidRPr="00AB486B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A70ADF">
        <w:trPr>
          <w:del w:id="526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5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2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g</w:delText>
              </w:r>
            </w:del>
          </w:p>
          <w:p w:rsidR="00D55212" w:rsidRPr="00505BF3" w:rsidDel="00D80995" w:rsidRDefault="00D55212" w:rsidP="00A70ADF">
            <w:pPr>
              <w:rPr>
                <w:del w:id="52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A70ADF">
            <w:pPr>
              <w:rPr>
                <w:del w:id="53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5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3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5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3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5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3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53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3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7D5F99" w:rsidP="00A70ADF">
            <w:pPr>
              <w:jc w:val="center"/>
              <w:rPr>
                <w:del w:id="5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4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6</w:delText>
              </w:r>
            </w:del>
          </w:p>
          <w:p w:rsidR="00D55212" w:rsidRPr="00505BF3" w:rsidDel="00D80995" w:rsidRDefault="00D55212" w:rsidP="007D5F99">
            <w:pPr>
              <w:jc w:val="center"/>
              <w:rPr>
                <w:del w:id="54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4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D5F99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54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4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4</w:delText>
              </w:r>
            </w:del>
          </w:p>
          <w:p w:rsidR="00D55212" w:rsidRPr="00505BF3" w:rsidDel="00D80995" w:rsidRDefault="00D55212" w:rsidP="000C6520">
            <w:pPr>
              <w:jc w:val="center"/>
              <w:rPr>
                <w:del w:id="54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4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0C652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4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5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4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58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54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5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551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552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12</w:delText>
              </w:r>
              <w:r w:rsidRPr="00AB486B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A70ADF">
        <w:trPr>
          <w:del w:id="553" w:author="AH" w:date="2015-11-28T11:45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A70ADF">
            <w:pPr>
              <w:rPr>
                <w:del w:id="5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5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i</w:delText>
              </w:r>
            </w:del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5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5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5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5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A70ADF">
            <w:pPr>
              <w:jc w:val="center"/>
              <w:rPr>
                <w:del w:id="56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6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D55212" w:rsidRPr="00505BF3" w:rsidDel="00D80995" w:rsidRDefault="00D55212" w:rsidP="00A70ADF">
            <w:pPr>
              <w:jc w:val="center"/>
              <w:rPr>
                <w:del w:id="56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6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4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7D5F99" w:rsidP="00A70ADF">
            <w:pPr>
              <w:jc w:val="center"/>
              <w:rPr>
                <w:del w:id="56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6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6</w:delText>
              </w:r>
            </w:del>
          </w:p>
          <w:p w:rsidR="00D55212" w:rsidRPr="00505BF3" w:rsidDel="00D80995" w:rsidRDefault="007D5F99" w:rsidP="00A70ADF">
            <w:pPr>
              <w:jc w:val="center"/>
              <w:rPr>
                <w:del w:id="56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6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21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0C6520" w:rsidP="00A70ADF">
            <w:pPr>
              <w:jc w:val="center"/>
              <w:rPr>
                <w:del w:id="56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6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D55212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</w:del>
          </w:p>
          <w:p w:rsidR="00D55212" w:rsidRPr="00505BF3" w:rsidDel="00D80995" w:rsidRDefault="000C6520" w:rsidP="00A70ADF">
            <w:pPr>
              <w:jc w:val="center"/>
              <w:rPr>
                <w:del w:id="57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7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7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57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7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4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0563C9" w:rsidP="00A70ADF">
            <w:pPr>
              <w:jc w:val="center"/>
              <w:rPr>
                <w:del w:id="57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7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55212" w:rsidRPr="00D55212" w:rsidDel="00D80995" w:rsidRDefault="00D55212" w:rsidP="00D55212">
            <w:pPr>
              <w:jc w:val="center"/>
              <w:rPr>
                <w:del w:id="57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77" w:author="AH" w:date="2015-11-28T11:45:00Z">
              <w:r w:rsidRPr="00D55212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66</w:delText>
              </w:r>
            </w:del>
          </w:p>
        </w:tc>
      </w:tr>
    </w:tbl>
    <w:p w:rsidR="00A70ADF" w:rsidRPr="00505BF3" w:rsidDel="00D80995" w:rsidRDefault="00A70ADF" w:rsidP="00A70ADF">
      <w:pPr>
        <w:rPr>
          <w:del w:id="578" w:author="AH" w:date="2015-11-28T11:45:00Z"/>
          <w:sz w:val="16"/>
          <w:szCs w:val="16"/>
          <w:lang w:val="en-US"/>
        </w:rPr>
      </w:pPr>
      <w:del w:id="579" w:author="AH" w:date="2015-11-28T11:45:00Z">
        <w:r w:rsidRPr="00AB486B" w:rsidDel="00D80995">
          <w:rPr>
            <w:sz w:val="16"/>
            <w:szCs w:val="16"/>
            <w:lang w:val="en-US"/>
          </w:rPr>
          <w:delText>*</w:delText>
        </w:r>
        <w:r w:rsidRPr="00505BF3" w:rsidDel="00D80995">
          <w:rPr>
            <w:sz w:val="16"/>
            <w:szCs w:val="16"/>
            <w:lang w:val="en-US"/>
          </w:rPr>
          <w:delText xml:space="preserve">p-value </w:delText>
        </w:r>
        <w:r w:rsidDel="00D80995">
          <w:rPr>
            <w:sz w:val="16"/>
            <w:szCs w:val="16"/>
            <w:lang w:val="en-US"/>
          </w:rPr>
          <w:delText>&lt; 0.05</w:delText>
        </w:r>
        <w:r w:rsidR="007F3DA6" w:rsidDel="00D80995">
          <w:rPr>
            <w:sz w:val="16"/>
            <w:szCs w:val="16"/>
            <w:lang w:val="en-US"/>
          </w:rPr>
          <w:delText xml:space="preserve"> </w:delText>
        </w:r>
        <w:r w:rsidRPr="00505BF3" w:rsidDel="00D80995">
          <w:rPr>
            <w:sz w:val="16"/>
            <w:szCs w:val="16"/>
            <w:lang w:val="en-US"/>
          </w:rPr>
          <w:delText xml:space="preserve">†equal variance not assumed (Levene`s </w:delText>
        </w:r>
        <w:r w:rsidRPr="00505BF3" w:rsidDel="00D80995">
          <w:rPr>
            <w:i/>
            <w:sz w:val="16"/>
            <w:szCs w:val="16"/>
            <w:lang w:val="en-US"/>
          </w:rPr>
          <w:delText>F</w:delText>
        </w:r>
        <w:r w:rsidRPr="00505BF3" w:rsidDel="00D80995">
          <w:rPr>
            <w:sz w:val="16"/>
            <w:szCs w:val="16"/>
            <w:lang w:val="en-US"/>
          </w:rPr>
          <w:delText xml:space="preserve"> test)</w:delText>
        </w:r>
      </w:del>
    </w:p>
    <w:p w:rsidR="00D55212" w:rsidDel="00D80995" w:rsidRDefault="00D55212" w:rsidP="00D55212">
      <w:pPr>
        <w:rPr>
          <w:del w:id="580" w:author="AH" w:date="2015-11-28T11:45:00Z"/>
          <w:rFonts w:ascii="Times New Roman" w:hAnsi="Times New Roman" w:cs="Times New Roman"/>
          <w:b/>
          <w:lang w:val="en-US"/>
        </w:rPr>
      </w:pPr>
    </w:p>
    <w:p w:rsidR="002F36F6" w:rsidDel="00D80995" w:rsidRDefault="002F36F6" w:rsidP="00D55212">
      <w:pPr>
        <w:rPr>
          <w:del w:id="581" w:author="AH" w:date="2015-11-28T11:45:00Z"/>
          <w:rFonts w:ascii="Times New Roman" w:hAnsi="Times New Roman" w:cs="Times New Roman"/>
          <w:b/>
          <w:lang w:val="en-US"/>
        </w:rPr>
      </w:pPr>
    </w:p>
    <w:p w:rsidR="00D55212" w:rsidRPr="00961EA0" w:rsidDel="00D80995" w:rsidRDefault="00D55212" w:rsidP="00D55212">
      <w:pPr>
        <w:rPr>
          <w:del w:id="582" w:author="AH" w:date="2015-11-28T11:45:00Z"/>
          <w:rFonts w:ascii="Times New Roman" w:hAnsi="Times New Roman" w:cs="Times New Roman"/>
          <w:b/>
          <w:lang w:val="en-US"/>
        </w:rPr>
      </w:pPr>
      <w:del w:id="583" w:author="AH" w:date="2015-11-28T11:45:00Z">
        <w:r w:rsidDel="00D80995">
          <w:rPr>
            <w:rFonts w:ascii="Times New Roman" w:hAnsi="Times New Roman" w:cs="Times New Roman"/>
            <w:b/>
            <w:lang w:val="en-US"/>
          </w:rPr>
          <w:lastRenderedPageBreak/>
          <w:delText>Table S</w:delText>
        </w:r>
        <w:r w:rsidR="002F36F6" w:rsidDel="00D80995">
          <w:rPr>
            <w:rFonts w:ascii="Times New Roman" w:hAnsi="Times New Roman" w:cs="Times New Roman"/>
            <w:b/>
            <w:lang w:val="en-US"/>
          </w:rPr>
          <w:delText>3</w:delText>
        </w:r>
        <w:r w:rsidDel="00D80995">
          <w:rPr>
            <w:rFonts w:ascii="Times New Roman" w:hAnsi="Times New Roman" w:cs="Times New Roman"/>
            <w:b/>
            <w:lang w:val="en-US"/>
          </w:rPr>
          <w:delText xml:space="preserve">: </w:delText>
        </w:r>
        <w:r w:rsidR="00CD2125" w:rsidDel="00D80995">
          <w:rPr>
            <w:rFonts w:ascii="Times New Roman" w:hAnsi="Times New Roman" w:cs="Times New Roman"/>
            <w:b/>
            <w:lang w:val="en-US"/>
          </w:rPr>
          <w:delText>Independent samples t-test. M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ean </w:delText>
        </w:r>
        <w:r w:rsidR="00D1444C" w:rsidDel="00D80995">
          <w:rPr>
            <w:rFonts w:ascii="Times New Roman" w:hAnsi="Times New Roman" w:cs="Times New Roman"/>
            <w:b/>
            <w:lang w:val="en-US"/>
          </w:rPr>
          <w:delText>l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et-7 microRNA expression and association with </w:delText>
        </w:r>
        <w:r w:rsidDel="00D80995">
          <w:rPr>
            <w:rFonts w:ascii="Times New Roman" w:hAnsi="Times New Roman" w:cs="Times New Roman"/>
            <w:b/>
            <w:lang w:val="en-US"/>
          </w:rPr>
          <w:delText xml:space="preserve">HMGA2 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>mRNA expression in tumo</w:delText>
        </w:r>
        <w:r w:rsidR="007F3DA6" w:rsidDel="00D80995">
          <w:rPr>
            <w:rFonts w:ascii="Times New Roman" w:hAnsi="Times New Roman" w:cs="Times New Roman"/>
            <w:b/>
            <w:lang w:val="en-US"/>
          </w:rPr>
          <w:delText>u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r samples </w:delText>
        </w:r>
      </w:del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D55212" w:rsidRPr="00505BF3" w:rsidDel="00D80995" w:rsidTr="002E6288">
        <w:trPr>
          <w:del w:id="584" w:author="AH" w:date="2015-11-28T11:45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8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8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8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HMGA2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58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8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Fold change</w:delText>
              </w:r>
            </w:del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9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9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</w:delText>
              </w:r>
            </w:del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9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9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9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59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59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df</w:delText>
              </w:r>
            </w:del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D55212" w:rsidRPr="00505BF3" w:rsidDel="00D80995" w:rsidRDefault="005A62EA" w:rsidP="002E6288">
            <w:pPr>
              <w:jc w:val="center"/>
              <w:rPr>
                <w:del w:id="6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0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P</w:delText>
              </w:r>
            </w:del>
          </w:p>
        </w:tc>
      </w:tr>
      <w:tr w:rsidR="00D55212" w:rsidRPr="00505BF3" w:rsidDel="00D80995" w:rsidTr="002E6288">
        <w:trPr>
          <w:del w:id="602" w:author="AH" w:date="2015-11-28T11:45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60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0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</w:delText>
              </w:r>
            </w:del>
          </w:p>
          <w:p w:rsidR="00D55212" w:rsidRPr="00505BF3" w:rsidDel="00D80995" w:rsidRDefault="00D55212" w:rsidP="002E6288">
            <w:pPr>
              <w:rPr>
                <w:del w:id="60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0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 </w:delText>
              </w:r>
            </w:del>
          </w:p>
          <w:p w:rsidR="00D55212" w:rsidRPr="00505BF3" w:rsidDel="00D80995" w:rsidRDefault="00D55212" w:rsidP="002E6288">
            <w:pPr>
              <w:rPr>
                <w:del w:id="60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0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0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1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1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1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1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1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1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1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66</w:delText>
              </w:r>
            </w:del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2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2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2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2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2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21</w:delText>
              </w:r>
            </w:del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2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2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41</w:delText>
              </w:r>
            </w:del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2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2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28" w:author="AH" w:date="2015-11-28T11:45:00Z"/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del w:id="62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19</w:delText>
              </w:r>
              <w:r w:rsidRPr="005A62EA" w:rsidDel="00D80995">
                <w:rPr>
                  <w:rFonts w:ascii="Times New Roman" w:hAnsi="Times New Roman" w:cs="Times New Roman"/>
                  <w:b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2E6288">
        <w:trPr>
          <w:del w:id="630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6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3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*</w:delText>
              </w:r>
            </w:del>
          </w:p>
          <w:p w:rsidR="00D55212" w:rsidRPr="00505BF3" w:rsidDel="00D80995" w:rsidRDefault="00D55212" w:rsidP="002E6288">
            <w:pPr>
              <w:rPr>
                <w:del w:id="63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63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3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3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3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4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4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4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4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4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16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4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4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4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4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02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4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5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21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5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5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28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53" w:author="AH" w:date="2015-11-28T11:45:00Z"/>
                <w:sz w:val="16"/>
                <w:szCs w:val="16"/>
              </w:rPr>
            </w:pPr>
            <w:del w:id="65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5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5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207</w:delText>
              </w:r>
            </w:del>
          </w:p>
        </w:tc>
      </w:tr>
      <w:tr w:rsidR="00D55212" w:rsidRPr="00505BF3" w:rsidDel="00D80995" w:rsidTr="002E6288">
        <w:trPr>
          <w:del w:id="657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6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5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b</w:delText>
              </w:r>
            </w:del>
          </w:p>
          <w:p w:rsidR="00D55212" w:rsidRPr="00505BF3" w:rsidDel="00D80995" w:rsidRDefault="00D55212" w:rsidP="002E6288">
            <w:pPr>
              <w:rPr>
                <w:del w:id="66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66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6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6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6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6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6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6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6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6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7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7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7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7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24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7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7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1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7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7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3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7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7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97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80" w:author="AH" w:date="2015-11-28T11:45:00Z"/>
                <w:sz w:val="16"/>
                <w:szCs w:val="16"/>
              </w:rPr>
            </w:pPr>
            <w:del w:id="68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8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8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55</w:delText>
              </w:r>
            </w:del>
          </w:p>
        </w:tc>
      </w:tr>
      <w:tr w:rsidR="00D55212" w:rsidRPr="00505BF3" w:rsidDel="00D80995" w:rsidTr="002E6288">
        <w:trPr>
          <w:del w:id="684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68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8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c</w:delText>
              </w:r>
            </w:del>
          </w:p>
          <w:p w:rsidR="00D55212" w:rsidRPr="00505BF3" w:rsidDel="00D80995" w:rsidRDefault="00D55212" w:rsidP="002E6288">
            <w:pPr>
              <w:rPr>
                <w:del w:id="68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68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9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9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9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9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9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9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9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69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69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9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69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0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3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0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0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0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0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0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3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0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0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37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07" w:author="AH" w:date="2015-11-28T11:45:00Z"/>
                <w:sz w:val="16"/>
                <w:szCs w:val="16"/>
              </w:rPr>
            </w:pPr>
            <w:del w:id="70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09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71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21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2E6288">
        <w:trPr>
          <w:del w:id="711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7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1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</w:delText>
              </w:r>
            </w:del>
          </w:p>
          <w:p w:rsidR="00D55212" w:rsidRPr="00505BF3" w:rsidDel="00D80995" w:rsidRDefault="00D55212" w:rsidP="002E6288">
            <w:pPr>
              <w:rPr>
                <w:del w:id="71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71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1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1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1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2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2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2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2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2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2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1.11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2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2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64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2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2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1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3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3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1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3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3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13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34" w:author="AH" w:date="2015-11-28T11:45:00Z"/>
                <w:sz w:val="16"/>
                <w:szCs w:val="16"/>
              </w:rPr>
            </w:pPr>
            <w:del w:id="73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36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73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38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2E6288">
        <w:trPr>
          <w:del w:id="738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7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4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*</w:delText>
              </w:r>
            </w:del>
          </w:p>
          <w:p w:rsidR="00D55212" w:rsidRPr="00505BF3" w:rsidDel="00D80995" w:rsidRDefault="00D55212" w:rsidP="002E6288">
            <w:pPr>
              <w:rPr>
                <w:del w:id="74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74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4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4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4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4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4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4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5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5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5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2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5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5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5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5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1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5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5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1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5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6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04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61" w:author="AH" w:date="2015-11-28T11:45:00Z"/>
                <w:sz w:val="16"/>
                <w:szCs w:val="16"/>
              </w:rPr>
            </w:pPr>
            <w:del w:id="76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6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301</w:delText>
              </w:r>
            </w:del>
          </w:p>
        </w:tc>
      </w:tr>
      <w:tr w:rsidR="00D55212" w:rsidRPr="00505BF3" w:rsidDel="00D80995" w:rsidTr="002E6288">
        <w:trPr>
          <w:del w:id="765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76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6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e</w:delText>
              </w:r>
            </w:del>
          </w:p>
          <w:p w:rsidR="00D55212" w:rsidRPr="00505BF3" w:rsidDel="00D80995" w:rsidRDefault="00D55212" w:rsidP="002E6288">
            <w:pPr>
              <w:rPr>
                <w:del w:id="76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76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7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7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7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7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7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7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7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7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7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7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8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8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6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8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8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9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8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8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2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8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8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83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88" w:author="AH" w:date="2015-11-28T11:45:00Z"/>
                <w:sz w:val="16"/>
                <w:szCs w:val="16"/>
              </w:rPr>
            </w:pPr>
            <w:del w:id="78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9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9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73</w:delText>
              </w:r>
            </w:del>
          </w:p>
        </w:tc>
      </w:tr>
      <w:tr w:rsidR="00D55212" w:rsidRPr="00505BF3" w:rsidDel="00D80995" w:rsidTr="002E6288">
        <w:trPr>
          <w:del w:id="792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79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9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f</w:delText>
              </w:r>
            </w:del>
          </w:p>
          <w:p w:rsidR="00D55212" w:rsidRPr="00505BF3" w:rsidDel="00D80995" w:rsidRDefault="00D55212" w:rsidP="002E6288">
            <w:pPr>
              <w:rPr>
                <w:del w:id="79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79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79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79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79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0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0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0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0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0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0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0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5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0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0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76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0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1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1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1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1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3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1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1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34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15" w:author="AH" w:date="2015-11-28T11:45:00Z"/>
                <w:sz w:val="16"/>
                <w:szCs w:val="16"/>
              </w:rPr>
            </w:pPr>
            <w:del w:id="81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17" w:author="AH" w:date="2015-11-28T11:45:00Z"/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del w:id="81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23</w:delText>
              </w:r>
              <w:r w:rsidRPr="005A62EA" w:rsidDel="00D80995">
                <w:rPr>
                  <w:rFonts w:ascii="Times New Roman" w:hAnsi="Times New Roman" w:cs="Times New Roman"/>
                  <w:b/>
                  <w:sz w:val="16"/>
                  <w:szCs w:val="16"/>
                </w:rPr>
                <w:delText>*</w:delText>
              </w:r>
            </w:del>
          </w:p>
        </w:tc>
      </w:tr>
      <w:tr w:rsidR="00D55212" w:rsidRPr="00505BF3" w:rsidDel="00D80995" w:rsidTr="002E6288">
        <w:trPr>
          <w:del w:id="819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82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2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g</w:delText>
              </w:r>
            </w:del>
          </w:p>
          <w:p w:rsidR="00D55212" w:rsidRPr="00505BF3" w:rsidDel="00D80995" w:rsidRDefault="00D55212" w:rsidP="002E6288">
            <w:pPr>
              <w:rPr>
                <w:del w:id="82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D55212" w:rsidRPr="00505BF3" w:rsidDel="00D80995" w:rsidRDefault="00D55212" w:rsidP="002E6288">
            <w:pPr>
              <w:rPr>
                <w:del w:id="82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2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2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2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2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2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2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3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3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3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3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51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3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3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71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3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3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6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3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1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CD2125" w:rsidP="002E6288">
            <w:pPr>
              <w:jc w:val="center"/>
              <w:rPr>
                <w:del w:id="8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4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58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CD2125" w:rsidP="002E6288">
            <w:pPr>
              <w:jc w:val="center"/>
              <w:rPr>
                <w:del w:id="8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4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1.0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55212" w:rsidRPr="00505BF3" w:rsidDel="00D80995" w:rsidRDefault="00D55212" w:rsidP="00CD2125">
            <w:pPr>
              <w:jc w:val="center"/>
              <w:rPr>
                <w:del w:id="844" w:author="AH" w:date="2015-11-28T11:45:00Z"/>
                <w:rFonts w:ascii="Times New Roman" w:hAnsi="Times New Roman" w:cs="Times New Roman"/>
                <w:b/>
                <w:sz w:val="16"/>
                <w:szCs w:val="16"/>
              </w:rPr>
            </w:pPr>
            <w:del w:id="84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1</w:delText>
              </w:r>
              <w:r w:rsidR="00CD212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</w:delText>
              </w:r>
              <w:r w:rsid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  <w:r w:rsidRPr="005A62EA" w:rsidDel="00D80995">
                <w:rPr>
                  <w:sz w:val="16"/>
                  <w:szCs w:val="16"/>
                </w:rPr>
                <w:delText>†</w:delText>
              </w:r>
            </w:del>
          </w:p>
        </w:tc>
      </w:tr>
      <w:tr w:rsidR="00D55212" w:rsidRPr="00505BF3" w:rsidDel="00D80995" w:rsidTr="002E6288">
        <w:trPr>
          <w:del w:id="846" w:author="AH" w:date="2015-11-28T11:45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rPr>
                <w:del w:id="8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4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i</w:delText>
              </w:r>
            </w:del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4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5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5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5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5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5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5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5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7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5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5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3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5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6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2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6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6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7</w:delText>
              </w:r>
            </w:del>
          </w:p>
          <w:p w:rsidR="00D55212" w:rsidRPr="00505BF3" w:rsidDel="00D80995" w:rsidRDefault="00D55212" w:rsidP="002E6288">
            <w:pPr>
              <w:jc w:val="center"/>
              <w:rPr>
                <w:del w:id="8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6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6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65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6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6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55212" w:rsidRPr="00505BF3" w:rsidDel="00D80995" w:rsidRDefault="00D55212" w:rsidP="002E6288">
            <w:pPr>
              <w:jc w:val="center"/>
              <w:rPr>
                <w:del w:id="8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7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05</w:delText>
              </w:r>
            </w:del>
          </w:p>
        </w:tc>
      </w:tr>
    </w:tbl>
    <w:p w:rsidR="00A70ADF" w:rsidRPr="002F36F6" w:rsidDel="00D80995" w:rsidRDefault="005A62EA" w:rsidP="00A70ADF">
      <w:pPr>
        <w:rPr>
          <w:del w:id="871" w:author="AH" w:date="2015-11-28T11:45:00Z"/>
          <w:sz w:val="16"/>
          <w:szCs w:val="16"/>
          <w:lang w:val="en-US"/>
        </w:rPr>
      </w:pPr>
      <w:del w:id="872" w:author="AH" w:date="2015-11-28T11:45:00Z">
        <w:r w:rsidRPr="005A62EA" w:rsidDel="00D80995">
          <w:rPr>
            <w:sz w:val="16"/>
            <w:szCs w:val="16"/>
            <w:lang w:val="en-US"/>
          </w:rPr>
          <w:delText>*</w:delText>
        </w:r>
        <w:r w:rsidR="00D55212" w:rsidRPr="00505BF3" w:rsidDel="00D80995">
          <w:rPr>
            <w:sz w:val="16"/>
            <w:szCs w:val="16"/>
            <w:lang w:val="en-US"/>
          </w:rPr>
          <w:delText xml:space="preserve">p-value </w:delText>
        </w:r>
        <w:r w:rsidR="00D55212" w:rsidDel="00D80995">
          <w:rPr>
            <w:sz w:val="16"/>
            <w:szCs w:val="16"/>
            <w:lang w:val="en-US"/>
          </w:rPr>
          <w:delText>&lt; 0.05</w:delText>
        </w:r>
        <w:r w:rsidR="00D55212" w:rsidRPr="00505BF3" w:rsidDel="00D80995">
          <w:rPr>
            <w:sz w:val="16"/>
            <w:szCs w:val="16"/>
            <w:lang w:val="en-US"/>
          </w:rPr>
          <w:delText xml:space="preserve"> †equal variance not assumed (Levene`s </w:delText>
        </w:r>
        <w:r w:rsidR="00D55212" w:rsidRPr="00505BF3" w:rsidDel="00D80995">
          <w:rPr>
            <w:i/>
            <w:sz w:val="16"/>
            <w:szCs w:val="16"/>
            <w:lang w:val="en-US"/>
          </w:rPr>
          <w:delText>F</w:delText>
        </w:r>
        <w:r w:rsidR="00D55212" w:rsidRPr="00505BF3" w:rsidDel="00D80995">
          <w:rPr>
            <w:sz w:val="16"/>
            <w:szCs w:val="16"/>
            <w:lang w:val="en-US"/>
          </w:rPr>
          <w:delText xml:space="preserve"> test</w:delText>
        </w:r>
        <w:r w:rsidR="002F36F6" w:rsidDel="00D80995">
          <w:rPr>
            <w:sz w:val="16"/>
            <w:szCs w:val="16"/>
            <w:lang w:val="en-US"/>
          </w:rPr>
          <w:delText>)</w:delText>
        </w:r>
      </w:del>
    </w:p>
    <w:p w:rsidR="00E164CE" w:rsidRPr="00961EA0" w:rsidDel="00D80995" w:rsidRDefault="00E164CE" w:rsidP="00E164CE">
      <w:pPr>
        <w:rPr>
          <w:del w:id="873" w:author="AH" w:date="2015-11-28T11:45:00Z"/>
          <w:rFonts w:ascii="Times New Roman" w:hAnsi="Times New Roman" w:cs="Times New Roman"/>
          <w:b/>
          <w:lang w:val="en-US"/>
        </w:rPr>
      </w:pPr>
      <w:del w:id="874" w:author="AH" w:date="2015-11-28T11:45:00Z">
        <w:r w:rsidDel="00D80995">
          <w:rPr>
            <w:rFonts w:ascii="Times New Roman" w:hAnsi="Times New Roman" w:cs="Times New Roman"/>
            <w:b/>
            <w:lang w:val="en-US"/>
          </w:rPr>
          <w:delText>Table S</w:delText>
        </w:r>
        <w:r w:rsidR="007F3DA6" w:rsidDel="00D80995">
          <w:rPr>
            <w:rFonts w:ascii="Times New Roman" w:hAnsi="Times New Roman" w:cs="Times New Roman"/>
            <w:b/>
            <w:lang w:val="en-US"/>
          </w:rPr>
          <w:delText>4</w:delText>
        </w:r>
        <w:r w:rsidDel="00D80995">
          <w:rPr>
            <w:rFonts w:ascii="Times New Roman" w:hAnsi="Times New Roman" w:cs="Times New Roman"/>
            <w:b/>
            <w:lang w:val="en-US"/>
          </w:rPr>
          <w:delText>: Independent samples t-test. M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ean </w:delText>
        </w:r>
        <w:r w:rsidR="00D1444C" w:rsidDel="00D80995">
          <w:rPr>
            <w:rFonts w:ascii="Times New Roman" w:hAnsi="Times New Roman" w:cs="Times New Roman"/>
            <w:b/>
            <w:lang w:val="en-US"/>
          </w:rPr>
          <w:delText>l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et-7 microRNA expression and association with </w:delText>
        </w:r>
        <w:r w:rsidDel="00D80995">
          <w:rPr>
            <w:rFonts w:ascii="Times New Roman" w:hAnsi="Times New Roman" w:cs="Times New Roman"/>
            <w:b/>
            <w:lang w:val="en-US"/>
          </w:rPr>
          <w:delText xml:space="preserve">CDKN2A 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>mRNA expression in tumo</w:delText>
        </w:r>
        <w:r w:rsidR="007F3DA6" w:rsidDel="00D80995">
          <w:rPr>
            <w:rFonts w:ascii="Times New Roman" w:hAnsi="Times New Roman" w:cs="Times New Roman"/>
            <w:b/>
            <w:lang w:val="en-US"/>
          </w:rPr>
          <w:delText>u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r samples </w:delText>
        </w:r>
      </w:del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E164CE" w:rsidRPr="00505BF3" w:rsidDel="00D80995" w:rsidTr="002E6288">
        <w:trPr>
          <w:del w:id="875" w:author="AH" w:date="2015-11-28T11:45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7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7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YCN</w:delText>
              </w:r>
            </w:del>
          </w:p>
          <w:p w:rsidR="00E164CE" w:rsidRPr="00505BF3" w:rsidDel="00D80995" w:rsidRDefault="00E164CE" w:rsidP="002E6288">
            <w:pPr>
              <w:jc w:val="center"/>
              <w:rPr>
                <w:del w:id="87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8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Fold change</w:delText>
              </w:r>
            </w:del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8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8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</w:delText>
              </w:r>
            </w:del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8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8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8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8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8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8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E164CE" w:rsidP="002E6288">
            <w:pPr>
              <w:jc w:val="center"/>
              <w:rPr>
                <w:del w:id="8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9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df</w:delText>
              </w:r>
            </w:del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E164CE" w:rsidRPr="00505BF3" w:rsidDel="00D80995" w:rsidRDefault="005A62EA" w:rsidP="002E6288">
            <w:pPr>
              <w:jc w:val="center"/>
              <w:rPr>
                <w:del w:id="89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9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P</w:delText>
              </w:r>
            </w:del>
          </w:p>
        </w:tc>
      </w:tr>
      <w:tr w:rsidR="00C0606C" w:rsidRPr="00505BF3" w:rsidDel="00D80995" w:rsidTr="002E6288">
        <w:trPr>
          <w:del w:id="893" w:author="AH" w:date="2015-11-28T11:45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8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9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</w:delText>
              </w:r>
            </w:del>
          </w:p>
          <w:p w:rsidR="00C0606C" w:rsidRPr="00505BF3" w:rsidDel="00D80995" w:rsidRDefault="00C0606C" w:rsidP="002E6288">
            <w:pPr>
              <w:rPr>
                <w:del w:id="8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89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 </w:delText>
              </w:r>
            </w:del>
          </w:p>
          <w:p w:rsidR="00C0606C" w:rsidRPr="00505BF3" w:rsidDel="00D80995" w:rsidRDefault="00C0606C" w:rsidP="002E6288">
            <w:pPr>
              <w:rPr>
                <w:del w:id="89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89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0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0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0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0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0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2E6288">
            <w:pPr>
              <w:jc w:val="center"/>
              <w:rPr>
                <w:del w:id="90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0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0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0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4</w:delText>
              </w:r>
            </w:del>
          </w:p>
          <w:p w:rsidR="00C0606C" w:rsidRPr="00505BF3" w:rsidDel="00D80995" w:rsidRDefault="00C0606C" w:rsidP="007A60A0">
            <w:pPr>
              <w:jc w:val="center"/>
              <w:rPr>
                <w:del w:id="90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1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8</w:delText>
              </w:r>
            </w:del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1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1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91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1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C0606C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3</w:delText>
              </w:r>
            </w:del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C0606C" w:rsidP="007A60A0">
            <w:pPr>
              <w:jc w:val="center"/>
              <w:rPr>
                <w:del w:id="9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1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1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1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919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920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25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C0606C" w:rsidRPr="00505BF3" w:rsidDel="00D80995" w:rsidTr="002E6288">
        <w:trPr>
          <w:del w:id="921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92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2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*</w:delText>
              </w:r>
            </w:del>
          </w:p>
          <w:p w:rsidR="00C0606C" w:rsidRPr="00505BF3" w:rsidDel="00D80995" w:rsidRDefault="00C0606C" w:rsidP="002E6288">
            <w:pPr>
              <w:rPr>
                <w:del w:id="92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92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2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2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2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2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93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3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93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3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3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3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</w:p>
          <w:p w:rsidR="00C0606C" w:rsidRPr="00505BF3" w:rsidDel="00D80995" w:rsidRDefault="00C0606C" w:rsidP="007A60A0">
            <w:pPr>
              <w:jc w:val="center"/>
              <w:rPr>
                <w:del w:id="93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3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6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3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3</w:delText>
              </w:r>
            </w:del>
          </w:p>
          <w:p w:rsidR="00C0606C" w:rsidRPr="00505BF3" w:rsidDel="00D80995" w:rsidRDefault="007A60A0" w:rsidP="002E6288">
            <w:pPr>
              <w:jc w:val="center"/>
              <w:rPr>
                <w:del w:id="9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4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C0606C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2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4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44" w:author="AH" w:date="2015-11-28T11:45:00Z"/>
                <w:sz w:val="16"/>
                <w:szCs w:val="16"/>
              </w:rPr>
            </w:pPr>
            <w:del w:id="94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9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47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20</w:delText>
              </w:r>
            </w:del>
          </w:p>
        </w:tc>
      </w:tr>
      <w:tr w:rsidR="00C0606C" w:rsidRPr="00505BF3" w:rsidDel="00D80995" w:rsidTr="002E6288">
        <w:trPr>
          <w:del w:id="948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94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5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b</w:delText>
              </w:r>
            </w:del>
          </w:p>
          <w:p w:rsidR="00C0606C" w:rsidRPr="00505BF3" w:rsidDel="00D80995" w:rsidRDefault="00C0606C" w:rsidP="002E6288">
            <w:pPr>
              <w:rPr>
                <w:del w:id="95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95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5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5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5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5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95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5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95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6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6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6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6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2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6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1</w:delText>
              </w:r>
            </w:del>
          </w:p>
          <w:p w:rsidR="00C0606C" w:rsidRPr="00505BF3" w:rsidDel="00D80995" w:rsidRDefault="00C0606C" w:rsidP="007A60A0">
            <w:pPr>
              <w:jc w:val="center"/>
              <w:rPr>
                <w:del w:id="96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6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4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7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C0606C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71" w:author="AH" w:date="2015-11-28T11:45:00Z"/>
                <w:sz w:val="16"/>
                <w:szCs w:val="16"/>
              </w:rPr>
            </w:pPr>
            <w:del w:id="97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9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74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763</w:delText>
              </w:r>
            </w:del>
          </w:p>
        </w:tc>
      </w:tr>
      <w:tr w:rsidR="00C0606C" w:rsidRPr="00505BF3" w:rsidDel="00D80995" w:rsidTr="002E6288">
        <w:trPr>
          <w:del w:id="975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97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7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c</w:delText>
              </w:r>
            </w:del>
          </w:p>
          <w:p w:rsidR="00C0606C" w:rsidRPr="00505BF3" w:rsidDel="00D80995" w:rsidRDefault="00C0606C" w:rsidP="002E6288">
            <w:pPr>
              <w:rPr>
                <w:del w:id="97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97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8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8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8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8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98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8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98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8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8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8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6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9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9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9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9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0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9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9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0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7A60A0">
            <w:pPr>
              <w:jc w:val="center"/>
              <w:rPr>
                <w:del w:id="9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99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C0606C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998" w:author="AH" w:date="2015-11-28T11:45:00Z"/>
                <w:sz w:val="16"/>
                <w:szCs w:val="16"/>
              </w:rPr>
            </w:pPr>
            <w:del w:id="99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0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01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67</w:delText>
              </w:r>
            </w:del>
          </w:p>
        </w:tc>
      </w:tr>
      <w:tr w:rsidR="00C0606C" w:rsidRPr="00505BF3" w:rsidDel="00D80995" w:rsidTr="002E6288">
        <w:trPr>
          <w:del w:id="1002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100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0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</w:delText>
              </w:r>
            </w:del>
          </w:p>
          <w:p w:rsidR="00C0606C" w:rsidRPr="00505BF3" w:rsidDel="00D80995" w:rsidRDefault="00C0606C" w:rsidP="002E6288">
            <w:pPr>
              <w:rPr>
                <w:del w:id="100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100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0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0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0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1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101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1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101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1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1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0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1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1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6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0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2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0</w:delText>
              </w:r>
            </w:del>
          </w:p>
          <w:p w:rsidR="00C0606C" w:rsidRPr="00505BF3" w:rsidDel="00D80995" w:rsidRDefault="007A60A0" w:rsidP="002E6288">
            <w:pPr>
              <w:jc w:val="center"/>
              <w:rPr>
                <w:del w:id="10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2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2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8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25" w:author="AH" w:date="2015-11-28T11:45:00Z"/>
                <w:sz w:val="16"/>
                <w:szCs w:val="16"/>
              </w:rPr>
            </w:pPr>
            <w:del w:id="102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0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28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41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C0606C" w:rsidRPr="00505BF3" w:rsidDel="00D80995" w:rsidTr="002E6288">
        <w:trPr>
          <w:del w:id="1029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103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3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*</w:delText>
              </w:r>
            </w:del>
          </w:p>
          <w:p w:rsidR="00C0606C" w:rsidRPr="00505BF3" w:rsidDel="00D80995" w:rsidRDefault="00C0606C" w:rsidP="002E6288">
            <w:pPr>
              <w:rPr>
                <w:del w:id="103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103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3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3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3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3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10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3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10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4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0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4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="00C0606C"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2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4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4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4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6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4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4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0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0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5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2</w:delText>
              </w:r>
              <w:r w:rsid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9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52" w:author="AH" w:date="2015-11-28T11:45:00Z"/>
                <w:sz w:val="16"/>
                <w:szCs w:val="16"/>
              </w:rPr>
            </w:pPr>
            <w:del w:id="105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054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055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40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C0606C" w:rsidRPr="00505BF3" w:rsidDel="00D80995" w:rsidTr="002E6288">
        <w:trPr>
          <w:del w:id="1056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105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5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e</w:delText>
              </w:r>
            </w:del>
          </w:p>
          <w:p w:rsidR="00C0606C" w:rsidRPr="00505BF3" w:rsidDel="00D80995" w:rsidRDefault="00C0606C" w:rsidP="002E6288">
            <w:pPr>
              <w:rPr>
                <w:del w:id="105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106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6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6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6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6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106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6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106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6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0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7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2</w:delText>
              </w:r>
            </w:del>
          </w:p>
          <w:p w:rsidR="00C0606C" w:rsidRPr="00505BF3" w:rsidDel="00D80995" w:rsidRDefault="00C0606C" w:rsidP="007A60A0">
            <w:pPr>
              <w:jc w:val="center"/>
              <w:rPr>
                <w:del w:id="107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7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5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0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7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4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7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7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7A60A0">
            <w:pPr>
              <w:jc w:val="center"/>
              <w:rPr>
                <w:del w:id="10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7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6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79" w:author="AH" w:date="2015-11-28T11:45:00Z"/>
                <w:sz w:val="16"/>
                <w:szCs w:val="16"/>
              </w:rPr>
            </w:pPr>
            <w:del w:id="108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081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082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2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C0606C" w:rsidRPr="00505BF3" w:rsidDel="00D80995" w:rsidTr="002E6288">
        <w:trPr>
          <w:del w:id="1083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108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8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f</w:delText>
              </w:r>
            </w:del>
          </w:p>
          <w:p w:rsidR="00C0606C" w:rsidRPr="00505BF3" w:rsidDel="00D80995" w:rsidRDefault="00C0606C" w:rsidP="002E6288">
            <w:pPr>
              <w:rPr>
                <w:del w:id="108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108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08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8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9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9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10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9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10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9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0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9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3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09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09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1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0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7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10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0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1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0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0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1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06" w:author="AH" w:date="2015-11-28T11:45:00Z"/>
                <w:sz w:val="16"/>
                <w:szCs w:val="16"/>
              </w:rPr>
            </w:pPr>
            <w:del w:id="1107" w:author="AH" w:date="2015-11-28T11:45:00Z">
              <w:r w:rsidDel="00D80995">
                <w:rPr>
                  <w:sz w:val="16"/>
                  <w:szCs w:val="16"/>
                </w:rPr>
                <w:delText>57.15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108" w:author="AH" w:date="2015-11-28T11:45:00Z"/>
                <w:rFonts w:ascii="Times New Roman" w:hAnsi="Times New Roman" w:cs="Times New Roman"/>
                <w:b/>
                <w:sz w:val="16"/>
                <w:szCs w:val="16"/>
              </w:rPr>
            </w:pPr>
            <w:del w:id="1109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1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  <w:r w:rsidRPr="005A62EA" w:rsidDel="00D80995">
                <w:rPr>
                  <w:rFonts w:ascii="Times New Roman" w:hAnsi="Times New Roman" w:cs="Times New Roman"/>
                  <w:b/>
                  <w:sz w:val="16"/>
                  <w:szCs w:val="16"/>
                </w:rPr>
                <w:delText>*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†</w:delText>
              </w:r>
            </w:del>
          </w:p>
        </w:tc>
      </w:tr>
      <w:tr w:rsidR="00C0606C" w:rsidRPr="00505BF3" w:rsidDel="00D80995" w:rsidTr="002E6288">
        <w:trPr>
          <w:del w:id="1110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111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1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g</w:delText>
              </w:r>
            </w:del>
          </w:p>
          <w:p w:rsidR="00C0606C" w:rsidRPr="00505BF3" w:rsidDel="00D80995" w:rsidRDefault="00C0606C" w:rsidP="002E6288">
            <w:pPr>
              <w:rPr>
                <w:del w:id="111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C0606C" w:rsidRPr="00505BF3" w:rsidDel="00D80995" w:rsidRDefault="00C0606C" w:rsidP="002E6288">
            <w:pPr>
              <w:rPr>
                <w:del w:id="111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1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11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1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11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2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11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2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1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2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6</w:delText>
              </w:r>
            </w:del>
          </w:p>
          <w:p w:rsidR="00C0606C" w:rsidRPr="00505BF3" w:rsidDel="00D80995" w:rsidRDefault="00C0606C" w:rsidP="007A60A0">
            <w:pPr>
              <w:jc w:val="center"/>
              <w:rPr>
                <w:del w:id="112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2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7A60A0" w:rsidP="002E6288">
            <w:pPr>
              <w:jc w:val="center"/>
              <w:rPr>
                <w:del w:id="11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2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3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12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3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8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3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1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3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1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36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30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C0606C" w:rsidRPr="00505BF3" w:rsidDel="00D80995" w:rsidTr="002E6288">
        <w:trPr>
          <w:del w:id="1137" w:author="AH" w:date="2015-11-28T11:45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C0606C" w:rsidRPr="00505BF3" w:rsidDel="00D80995" w:rsidRDefault="00C0606C" w:rsidP="002E6288">
            <w:pPr>
              <w:rPr>
                <w:del w:id="113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3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i</w:delText>
              </w:r>
            </w:del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4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4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1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4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7A60A0" w:rsidRPr="00505BF3" w:rsidDel="00D80995" w:rsidRDefault="007A60A0" w:rsidP="007A60A0">
            <w:pPr>
              <w:jc w:val="center"/>
              <w:rPr>
                <w:del w:id="114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4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9</w:delText>
              </w:r>
            </w:del>
          </w:p>
          <w:p w:rsidR="00C0606C" w:rsidRPr="00505BF3" w:rsidDel="00D80995" w:rsidRDefault="007A60A0" w:rsidP="007A60A0">
            <w:pPr>
              <w:jc w:val="center"/>
              <w:rPr>
                <w:del w:id="11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4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6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4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4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1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5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2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5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5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8</w:delText>
              </w:r>
            </w:del>
          </w:p>
          <w:p w:rsidR="00C0606C" w:rsidRPr="00505BF3" w:rsidDel="00D80995" w:rsidRDefault="00C0606C" w:rsidP="002E6288">
            <w:pPr>
              <w:jc w:val="center"/>
              <w:rPr>
                <w:del w:id="11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5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98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5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R="007A60A0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9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C0606C" w:rsidRPr="00505BF3" w:rsidDel="00D80995" w:rsidRDefault="00C0606C" w:rsidP="002E6288">
            <w:pPr>
              <w:jc w:val="center"/>
              <w:rPr>
                <w:del w:id="11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5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6.0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C0606C" w:rsidRPr="00C0606C" w:rsidDel="00D80995" w:rsidRDefault="00C0606C" w:rsidP="00C0606C">
            <w:pPr>
              <w:jc w:val="center"/>
              <w:rPr>
                <w:del w:id="116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61" w:author="AH" w:date="2015-11-28T11:45:00Z">
              <w:r w:rsidRPr="00C0606C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9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  <w:r w:rsidRPr="005A62EA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†</w:delText>
              </w:r>
            </w:del>
          </w:p>
        </w:tc>
      </w:tr>
    </w:tbl>
    <w:p w:rsidR="00E164CE" w:rsidRPr="00505BF3" w:rsidDel="00D80995" w:rsidRDefault="00E164CE" w:rsidP="00E164CE">
      <w:pPr>
        <w:rPr>
          <w:del w:id="1162" w:author="AH" w:date="2015-11-28T11:45:00Z"/>
          <w:sz w:val="16"/>
          <w:szCs w:val="16"/>
          <w:lang w:val="en-US"/>
        </w:rPr>
      </w:pPr>
      <w:del w:id="1163" w:author="AH" w:date="2015-11-28T11:45:00Z">
        <w:r w:rsidRPr="005A62EA" w:rsidDel="00D80995">
          <w:rPr>
            <w:sz w:val="16"/>
            <w:szCs w:val="16"/>
            <w:lang w:val="en-US"/>
          </w:rPr>
          <w:delText>*p</w:delText>
        </w:r>
        <w:r w:rsidRPr="00505BF3" w:rsidDel="00D80995">
          <w:rPr>
            <w:sz w:val="16"/>
            <w:szCs w:val="16"/>
            <w:lang w:val="en-US"/>
          </w:rPr>
          <w:delText xml:space="preserve">-value </w:delText>
        </w:r>
        <w:r w:rsidDel="00D80995">
          <w:rPr>
            <w:sz w:val="16"/>
            <w:szCs w:val="16"/>
            <w:lang w:val="en-US"/>
          </w:rPr>
          <w:delText>&lt; 0.05</w:delText>
        </w:r>
        <w:r w:rsidRPr="00505BF3" w:rsidDel="00D80995">
          <w:rPr>
            <w:sz w:val="16"/>
            <w:szCs w:val="16"/>
            <w:lang w:val="en-US"/>
          </w:rPr>
          <w:delText xml:space="preserve"> †equal variance not assumed (Levene`s </w:delText>
        </w:r>
        <w:r w:rsidRPr="00505BF3" w:rsidDel="00D80995">
          <w:rPr>
            <w:i/>
            <w:sz w:val="16"/>
            <w:szCs w:val="16"/>
            <w:lang w:val="en-US"/>
          </w:rPr>
          <w:delText>F</w:delText>
        </w:r>
        <w:r w:rsidRPr="00505BF3" w:rsidDel="00D80995">
          <w:rPr>
            <w:sz w:val="16"/>
            <w:szCs w:val="16"/>
            <w:lang w:val="en-US"/>
          </w:rPr>
          <w:delText xml:space="preserve"> test)</w:delText>
        </w:r>
      </w:del>
    </w:p>
    <w:p w:rsidR="002F36F6" w:rsidDel="00D80995" w:rsidRDefault="002F36F6" w:rsidP="002F36F6">
      <w:pPr>
        <w:rPr>
          <w:del w:id="1164" w:author="AH" w:date="2015-11-28T11:45:00Z"/>
          <w:rFonts w:ascii="Times New Roman" w:hAnsi="Times New Roman" w:cs="Times New Roman"/>
          <w:b/>
          <w:sz w:val="24"/>
          <w:szCs w:val="24"/>
          <w:lang w:val="en-US"/>
        </w:rPr>
      </w:pPr>
    </w:p>
    <w:p w:rsidR="002F36F6" w:rsidDel="00D80995" w:rsidRDefault="002F36F6" w:rsidP="002F36F6">
      <w:pPr>
        <w:rPr>
          <w:del w:id="1165" w:author="AH" w:date="2015-11-28T11:45:00Z"/>
          <w:rFonts w:ascii="Times New Roman" w:hAnsi="Times New Roman" w:cs="Times New Roman"/>
          <w:b/>
          <w:sz w:val="24"/>
          <w:szCs w:val="24"/>
          <w:lang w:val="en-US"/>
        </w:rPr>
      </w:pPr>
    </w:p>
    <w:p w:rsidR="002F36F6" w:rsidRPr="00961EA0" w:rsidDel="00D80995" w:rsidRDefault="002F36F6" w:rsidP="002F36F6">
      <w:pPr>
        <w:rPr>
          <w:del w:id="1166" w:author="AH" w:date="2015-11-28T11:45:00Z"/>
          <w:rFonts w:ascii="Times New Roman" w:hAnsi="Times New Roman" w:cs="Times New Roman"/>
          <w:b/>
          <w:lang w:val="en-US"/>
        </w:rPr>
      </w:pPr>
      <w:del w:id="1167" w:author="AH" w:date="2015-11-28T11:45:00Z">
        <w:r w:rsidRPr="001806CD" w:rsidDel="00D80995">
          <w:rPr>
            <w:rFonts w:ascii="Times New Roman" w:hAnsi="Times New Roman" w:cs="Times New Roman"/>
            <w:b/>
            <w:lang w:val="en-US"/>
          </w:rPr>
          <w:lastRenderedPageBreak/>
          <w:delText>Table S5:</w:delText>
        </w:r>
        <w:r w:rsidRPr="00E164CE" w:rsidDel="00D80995">
          <w:rPr>
            <w:rFonts w:ascii="Times New Roman" w:hAnsi="Times New Roman" w:cs="Times New Roman"/>
            <w:b/>
            <w:lang w:val="en-US"/>
          </w:rPr>
          <w:delText xml:space="preserve"> </w:delText>
        </w:r>
        <w:r w:rsidDel="00D80995">
          <w:rPr>
            <w:rFonts w:ascii="Times New Roman" w:hAnsi="Times New Roman" w:cs="Times New Roman"/>
            <w:b/>
            <w:lang w:val="en-US"/>
          </w:rPr>
          <w:delText>Independent samples t-test. M</w:delText>
        </w:r>
        <w:r w:rsidR="00D1444C" w:rsidDel="00D80995">
          <w:rPr>
            <w:rFonts w:ascii="Times New Roman" w:hAnsi="Times New Roman" w:cs="Times New Roman"/>
            <w:b/>
            <w:lang w:val="en-US"/>
          </w:rPr>
          <w:delText>ean l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et-7 microRNA expression and association with </w:delText>
        </w:r>
        <w:r w:rsidDel="00D80995">
          <w:rPr>
            <w:rFonts w:ascii="Times New Roman" w:hAnsi="Times New Roman" w:cs="Times New Roman"/>
            <w:b/>
            <w:lang w:val="en-US"/>
          </w:rPr>
          <w:delText xml:space="preserve">DICER1 </w:delText>
        </w:r>
        <w:r w:rsidRPr="00961EA0" w:rsidDel="00D80995">
          <w:rPr>
            <w:rFonts w:ascii="Times New Roman" w:hAnsi="Times New Roman" w:cs="Times New Roman"/>
            <w:b/>
            <w:lang w:val="en-US"/>
          </w:rPr>
          <w:delText xml:space="preserve">mRNA expression in tumor samples </w:delText>
        </w:r>
      </w:del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2F36F6" w:rsidRPr="00505BF3" w:rsidDel="00D80995" w:rsidTr="002F36F6">
        <w:trPr>
          <w:del w:id="1168" w:author="AH" w:date="2015-11-28T11:45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6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7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7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HMGA2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17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7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Fold change</w:delText>
              </w:r>
            </w:del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7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7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n</w:delText>
              </w:r>
            </w:del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7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7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7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7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SD</w:delText>
              </w:r>
            </w:del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8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8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8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8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df</w:delText>
              </w:r>
            </w:del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8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8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p</w:delText>
              </w:r>
            </w:del>
          </w:p>
        </w:tc>
      </w:tr>
      <w:tr w:rsidR="002F36F6" w:rsidRPr="00505BF3" w:rsidDel="00D80995" w:rsidTr="002F36F6">
        <w:trPr>
          <w:del w:id="1186" w:author="AH" w:date="2015-11-28T11:45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18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8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</w:delText>
              </w:r>
            </w:del>
          </w:p>
          <w:p w:rsidR="002F36F6" w:rsidRPr="00505BF3" w:rsidDel="00D80995" w:rsidRDefault="002F36F6" w:rsidP="002F36F6">
            <w:pPr>
              <w:rPr>
                <w:del w:id="11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9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 </w:delText>
              </w:r>
            </w:del>
          </w:p>
          <w:p w:rsidR="002F36F6" w:rsidRPr="00505BF3" w:rsidDel="00D80995" w:rsidRDefault="002F36F6" w:rsidP="002F36F6">
            <w:pPr>
              <w:rPr>
                <w:del w:id="119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9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9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19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9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1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9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19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19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0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0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0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57</w:delText>
              </w:r>
            </w:del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0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0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7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0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0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93</w:delText>
              </w:r>
            </w:del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0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0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3</w:delText>
              </w:r>
            </w:del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1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2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13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36</w:delText>
              </w:r>
              <w:r w:rsidRPr="00F53AA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2F36F6" w:rsidRPr="00505BF3" w:rsidDel="00D80995" w:rsidTr="002F36F6">
        <w:trPr>
          <w:del w:id="1214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21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1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a*</w:delText>
              </w:r>
            </w:del>
          </w:p>
          <w:p w:rsidR="002F36F6" w:rsidRPr="00505BF3" w:rsidDel="00D80995" w:rsidRDefault="002F36F6" w:rsidP="002F36F6">
            <w:pPr>
              <w:rPr>
                <w:del w:id="121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21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1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2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2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2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2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2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2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2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2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2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3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01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3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60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3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5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3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3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37" w:author="AH" w:date="2015-11-28T11:45:00Z"/>
                <w:sz w:val="16"/>
                <w:szCs w:val="16"/>
              </w:rPr>
            </w:pPr>
            <w:del w:id="123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6.81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2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40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2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5</w:delText>
              </w:r>
              <w:r w:rsidRPr="00F53AA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†</w:delText>
              </w:r>
            </w:del>
          </w:p>
        </w:tc>
      </w:tr>
      <w:tr w:rsidR="002F36F6" w:rsidRPr="00505BF3" w:rsidDel="00D80995" w:rsidTr="002F36F6">
        <w:trPr>
          <w:del w:id="1241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24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4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b</w:delText>
              </w:r>
            </w:del>
          </w:p>
          <w:p w:rsidR="002F36F6" w:rsidRPr="00505BF3" w:rsidDel="00D80995" w:rsidRDefault="002F36F6" w:rsidP="002F36F6">
            <w:pPr>
              <w:rPr>
                <w:del w:id="1244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24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4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4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4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4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5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5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5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5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6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5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24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5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9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6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6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6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6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6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4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264" w:author="AH" w:date="2015-11-28T11:45:00Z"/>
              </w:rPr>
            </w:pPr>
            <w:del w:id="1265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266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267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28</w:delText>
              </w:r>
              <w:r w:rsidRPr="00F53AA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2F36F6" w:rsidRPr="00505BF3" w:rsidDel="00D80995" w:rsidTr="002F36F6">
        <w:trPr>
          <w:del w:id="1268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26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7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c</w:delText>
              </w:r>
            </w:del>
          </w:p>
          <w:p w:rsidR="002F36F6" w:rsidRPr="00505BF3" w:rsidDel="00D80995" w:rsidRDefault="002F36F6" w:rsidP="002F36F6">
            <w:pPr>
              <w:rPr>
                <w:del w:id="1271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27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7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7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7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7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7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7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8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8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8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6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8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8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8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8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0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28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8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5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2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9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3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291" w:author="AH" w:date="2015-11-28T11:45:00Z"/>
              </w:rPr>
            </w:pPr>
            <w:del w:id="1292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29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94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97</w:delText>
              </w:r>
            </w:del>
          </w:p>
        </w:tc>
      </w:tr>
      <w:tr w:rsidR="002F36F6" w:rsidRPr="00505BF3" w:rsidDel="00D80995" w:rsidTr="002F36F6">
        <w:trPr>
          <w:del w:id="1295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29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29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</w:delText>
              </w:r>
            </w:del>
          </w:p>
          <w:p w:rsidR="002F36F6" w:rsidRPr="00505BF3" w:rsidDel="00D80995" w:rsidRDefault="002F36F6" w:rsidP="002F36F6">
            <w:pPr>
              <w:rPr>
                <w:del w:id="1298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29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0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0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0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03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0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0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0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0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0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0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0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1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8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1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06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1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1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7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1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1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318" w:author="AH" w:date="2015-11-28T11:45:00Z"/>
              </w:rPr>
            </w:pPr>
            <w:del w:id="1319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320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321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40</w:delText>
              </w:r>
              <w:r w:rsidRPr="00F53AA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2F36F6" w:rsidRPr="00505BF3" w:rsidDel="00D80995" w:rsidTr="002F36F6">
        <w:trPr>
          <w:del w:id="1322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32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2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d*</w:delText>
              </w:r>
            </w:del>
          </w:p>
          <w:p w:rsidR="002F36F6" w:rsidRPr="00505BF3" w:rsidDel="00D80995" w:rsidRDefault="002F36F6" w:rsidP="002F36F6">
            <w:pPr>
              <w:rPr>
                <w:del w:id="1325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32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2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2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2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3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3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3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3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3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3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5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40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5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4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4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67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4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4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6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345" w:author="AH" w:date="2015-11-28T11:45:00Z"/>
              </w:rPr>
            </w:pPr>
            <w:del w:id="1346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3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48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552</w:delText>
              </w:r>
            </w:del>
          </w:p>
        </w:tc>
      </w:tr>
      <w:tr w:rsidR="002F36F6" w:rsidRPr="00505BF3" w:rsidDel="00D80995" w:rsidTr="002F36F6">
        <w:trPr>
          <w:del w:id="1349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35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5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e</w:delText>
              </w:r>
            </w:del>
          </w:p>
          <w:p w:rsidR="002F36F6" w:rsidRPr="00505BF3" w:rsidDel="00D80995" w:rsidRDefault="002F36F6" w:rsidP="002F36F6">
            <w:pPr>
              <w:rPr>
                <w:del w:id="1352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353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5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5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5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57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5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5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6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6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6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6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9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6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6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65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6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6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7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6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6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19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7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7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66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372" w:author="AH" w:date="2015-11-28T11:45:00Z"/>
              </w:rPr>
            </w:pPr>
            <w:del w:id="1373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37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75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02</w:delText>
              </w:r>
            </w:del>
          </w:p>
        </w:tc>
      </w:tr>
      <w:tr w:rsidR="002F36F6" w:rsidRPr="00505BF3" w:rsidDel="00D80995" w:rsidTr="002F36F6">
        <w:trPr>
          <w:del w:id="1376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37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78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f</w:delText>
              </w:r>
            </w:del>
          </w:p>
          <w:p w:rsidR="002F36F6" w:rsidRPr="00505BF3" w:rsidDel="00D80995" w:rsidRDefault="002F36F6" w:rsidP="002F36F6">
            <w:pPr>
              <w:rPr>
                <w:del w:id="1379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380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8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8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8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8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8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8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8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8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8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9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12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9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9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62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9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9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9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39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96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12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39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39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77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399" w:author="AH" w:date="2015-11-28T11:45:00Z"/>
              </w:rPr>
            </w:pPr>
            <w:del w:id="1400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40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02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81</w:delText>
              </w:r>
            </w:del>
          </w:p>
        </w:tc>
      </w:tr>
      <w:tr w:rsidR="002F36F6" w:rsidRPr="00505BF3" w:rsidDel="00D80995" w:rsidTr="002F36F6">
        <w:trPr>
          <w:del w:id="1403" w:author="AH" w:date="2015-11-28T11:45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40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05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g</w:delText>
              </w:r>
            </w:del>
          </w:p>
          <w:p w:rsidR="002F36F6" w:rsidRPr="00505BF3" w:rsidDel="00D80995" w:rsidRDefault="002F36F6" w:rsidP="002F36F6">
            <w:pPr>
              <w:rPr>
                <w:del w:id="1406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  <w:p w:rsidR="002F36F6" w:rsidRPr="00505BF3" w:rsidDel="00D80995" w:rsidRDefault="002F36F6" w:rsidP="002F36F6">
            <w:pPr>
              <w:rPr>
                <w:del w:id="1407" w:author="AH" w:date="2015-11-28T11:45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0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09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1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11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1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1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1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1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16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17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05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18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19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59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20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21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1.08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22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23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99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24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25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.12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426" w:author="AH" w:date="2015-11-28T11:45:00Z"/>
              </w:rPr>
            </w:pPr>
            <w:del w:id="1427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428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429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37</w:delText>
              </w:r>
              <w:r w:rsidRPr="00F53AA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  <w:tr w:rsidR="002F36F6" w:rsidRPr="00505BF3" w:rsidDel="00D80995" w:rsidTr="002F36F6">
        <w:trPr>
          <w:del w:id="1430" w:author="AH" w:date="2015-11-28T11:45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rPr>
                <w:del w:id="143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32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Let-7i</w:delText>
              </w:r>
            </w:del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3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34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lt; median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3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3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&gt; median</w:delText>
              </w:r>
            </w:del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3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3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4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3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4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41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42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19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43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44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-0.34</w:delText>
              </w:r>
            </w:del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45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46" w:author="AH" w:date="2015-11-28T11:45:00Z"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3</w:delText>
              </w:r>
            </w:del>
          </w:p>
          <w:p w:rsidR="002F36F6" w:rsidRPr="00505BF3" w:rsidDel="00D80995" w:rsidRDefault="002F36F6" w:rsidP="002F36F6">
            <w:pPr>
              <w:jc w:val="center"/>
              <w:rPr>
                <w:del w:id="1447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48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83</w:delText>
              </w:r>
            </w:del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2F36F6" w:rsidRPr="00505BF3" w:rsidDel="00D80995" w:rsidRDefault="002F36F6" w:rsidP="002F36F6">
            <w:pPr>
              <w:jc w:val="center"/>
              <w:rPr>
                <w:del w:id="1449" w:author="AH" w:date="2015-11-28T11:45:00Z"/>
                <w:rFonts w:ascii="Times New Roman" w:hAnsi="Times New Roman" w:cs="Times New Roman"/>
                <w:sz w:val="16"/>
                <w:szCs w:val="16"/>
              </w:rPr>
            </w:pPr>
            <w:del w:id="1450" w:author="AH" w:date="2015-11-28T11:45:00Z"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Pr="00505BF3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86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2F36F6" w:rsidDel="00D80995" w:rsidRDefault="002F36F6" w:rsidP="002F36F6">
            <w:pPr>
              <w:jc w:val="center"/>
              <w:rPr>
                <w:del w:id="1451" w:author="AH" w:date="2015-11-28T11:45:00Z"/>
              </w:rPr>
            </w:pPr>
            <w:del w:id="1452" w:author="AH" w:date="2015-11-28T11:45:00Z">
              <w:r w:rsidRPr="00A949AE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70</w:delText>
              </w:r>
            </w:del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2F36F6" w:rsidRPr="00BA03B6" w:rsidDel="00D80995" w:rsidRDefault="002F36F6" w:rsidP="002F36F6">
            <w:pPr>
              <w:jc w:val="center"/>
              <w:rPr>
                <w:del w:id="1453" w:author="AH" w:date="2015-11-28T11:45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del w:id="1454" w:author="AH" w:date="2015-11-28T11:45:00Z">
              <w:r w:rsidRPr="00BA03B6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0.006</w:delText>
              </w:r>
              <w:r w:rsidRPr="00F53AA5" w:rsidDel="00D80995">
                <w:rPr>
                  <w:rFonts w:ascii="Times New Roman" w:hAnsi="Times New Roman" w:cs="Times New Roman"/>
                  <w:sz w:val="16"/>
                  <w:szCs w:val="16"/>
                </w:rPr>
                <w:delText>*</w:delText>
              </w:r>
            </w:del>
          </w:p>
        </w:tc>
      </w:tr>
    </w:tbl>
    <w:p w:rsidR="002F36F6" w:rsidRPr="002F36F6" w:rsidDel="00D80995" w:rsidRDefault="007F3DA6" w:rsidP="002F36F6">
      <w:pPr>
        <w:rPr>
          <w:del w:id="1455" w:author="AH" w:date="2015-11-28T11:45:00Z"/>
          <w:sz w:val="16"/>
          <w:szCs w:val="16"/>
          <w:lang w:val="en-US"/>
        </w:rPr>
      </w:pPr>
      <w:del w:id="1456" w:author="AH" w:date="2015-11-28T11:45:00Z">
        <w:r w:rsidRPr="007F3DA6" w:rsidDel="00D80995">
          <w:rPr>
            <w:sz w:val="16"/>
            <w:szCs w:val="16"/>
            <w:lang w:val="en-US"/>
          </w:rPr>
          <w:delText>*</w:delText>
        </w:r>
        <w:r w:rsidR="002F36F6" w:rsidRPr="00505BF3" w:rsidDel="00D80995">
          <w:rPr>
            <w:sz w:val="16"/>
            <w:szCs w:val="16"/>
            <w:lang w:val="en-US"/>
          </w:rPr>
          <w:delText xml:space="preserve">p-value </w:delText>
        </w:r>
        <w:r w:rsidR="002F36F6" w:rsidDel="00D80995">
          <w:rPr>
            <w:sz w:val="16"/>
            <w:szCs w:val="16"/>
            <w:lang w:val="en-US"/>
          </w:rPr>
          <w:delText>&lt; 0.05</w:delText>
        </w:r>
        <w:r w:rsidR="002F36F6" w:rsidRPr="00505BF3" w:rsidDel="00D80995">
          <w:rPr>
            <w:sz w:val="16"/>
            <w:szCs w:val="16"/>
            <w:lang w:val="en-US"/>
          </w:rPr>
          <w:delText xml:space="preserve"> †equal variance not assumed (Levene`s </w:delText>
        </w:r>
        <w:r w:rsidR="002F36F6" w:rsidRPr="00505BF3" w:rsidDel="00D80995">
          <w:rPr>
            <w:i/>
            <w:sz w:val="16"/>
            <w:szCs w:val="16"/>
            <w:lang w:val="en-US"/>
          </w:rPr>
          <w:delText>F</w:delText>
        </w:r>
        <w:r w:rsidR="002F36F6" w:rsidRPr="00505BF3" w:rsidDel="00D80995">
          <w:rPr>
            <w:sz w:val="16"/>
            <w:szCs w:val="16"/>
            <w:lang w:val="en-US"/>
          </w:rPr>
          <w:delText xml:space="preserve"> test</w:delText>
        </w:r>
        <w:r w:rsidR="002F36F6" w:rsidDel="00D80995">
          <w:rPr>
            <w:sz w:val="16"/>
            <w:szCs w:val="16"/>
            <w:lang w:val="en-US"/>
          </w:rPr>
          <w:delText>)</w:delText>
        </w:r>
      </w:del>
    </w:p>
    <w:p w:rsidR="00E164CE" w:rsidRPr="00D1444C" w:rsidRDefault="002F36F6" w:rsidP="00E164CE">
      <w:pPr>
        <w:rPr>
          <w:b/>
          <w:lang w:val="en-US"/>
        </w:rPr>
      </w:pPr>
      <w:r w:rsidRPr="00D1444C">
        <w:rPr>
          <w:rFonts w:ascii="Times New Roman" w:hAnsi="Times New Roman" w:cs="Times New Roman"/>
          <w:b/>
          <w:lang w:val="en-US"/>
        </w:rPr>
        <w:t xml:space="preserve">Table </w:t>
      </w:r>
      <w:del w:id="1457" w:author="AH" w:date="2015-11-28T11:45:00Z">
        <w:r w:rsidRPr="00D1444C" w:rsidDel="00D80995">
          <w:rPr>
            <w:rFonts w:ascii="Times New Roman" w:hAnsi="Times New Roman" w:cs="Times New Roman"/>
            <w:b/>
            <w:lang w:val="en-US"/>
          </w:rPr>
          <w:delText>S6</w:delText>
        </w:r>
      </w:del>
      <w:ins w:id="1458" w:author="AH" w:date="2015-11-28T11:45:00Z">
        <w:r w:rsidR="00D80995" w:rsidRPr="00D1444C">
          <w:rPr>
            <w:rFonts w:ascii="Times New Roman" w:hAnsi="Times New Roman" w:cs="Times New Roman"/>
            <w:b/>
            <w:lang w:val="en-US"/>
          </w:rPr>
          <w:t>S</w:t>
        </w:r>
        <w:r w:rsidR="00D80995">
          <w:rPr>
            <w:rFonts w:ascii="Times New Roman" w:hAnsi="Times New Roman" w:cs="Times New Roman"/>
            <w:b/>
            <w:lang w:val="en-US"/>
          </w:rPr>
          <w:t>1</w:t>
        </w:r>
      </w:ins>
      <w:r w:rsidRPr="00D1444C">
        <w:rPr>
          <w:rFonts w:ascii="Times New Roman" w:hAnsi="Times New Roman" w:cs="Times New Roman"/>
          <w:b/>
          <w:lang w:val="en-US"/>
        </w:rPr>
        <w:t>: Characteristics of the mi</w:t>
      </w:r>
      <w:r w:rsidR="007F3DA6" w:rsidRPr="00D1444C">
        <w:rPr>
          <w:rFonts w:ascii="Times New Roman" w:hAnsi="Times New Roman" w:cs="Times New Roman"/>
          <w:b/>
          <w:lang w:val="en-US"/>
        </w:rPr>
        <w:t>cro</w:t>
      </w:r>
      <w:r w:rsidRPr="00D1444C">
        <w:rPr>
          <w:rFonts w:ascii="Times New Roman" w:hAnsi="Times New Roman" w:cs="Times New Roman"/>
          <w:b/>
          <w:lang w:val="en-US"/>
        </w:rPr>
        <w:t>RNA sample se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510"/>
        <w:gridCol w:w="1134"/>
        <w:gridCol w:w="851"/>
      </w:tblGrid>
      <w:tr w:rsidR="002F36F6" w:rsidRPr="006D21D4" w:rsidTr="007F3DA6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36F6" w:rsidRDefault="002F36F6" w:rsidP="002E62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:</w:t>
            </w:r>
          </w:p>
          <w:p w:rsidR="002F36F6" w:rsidRPr="002F36F6" w:rsidRDefault="002F36F6" w:rsidP="002E628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36F6" w:rsidRDefault="002F36F6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:</w:t>
            </w:r>
          </w:p>
          <w:p w:rsidR="007F3DA6" w:rsidRPr="002F36F6" w:rsidRDefault="007F3DA6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: 7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F3DA6" w:rsidRDefault="007F3DA6" w:rsidP="007F3DA6">
            <w:pPr>
              <w:jc w:val="center"/>
              <w:rPr>
                <w:sz w:val="20"/>
                <w:szCs w:val="20"/>
              </w:rPr>
            </w:pPr>
          </w:p>
          <w:p w:rsidR="007F3DA6" w:rsidRPr="007F3DA6" w:rsidRDefault="007F3DA6" w:rsidP="007F3D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 w:rsidR="00E164CE" w:rsidRPr="006D21D4" w:rsidTr="00BF6D5A"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  <w:r w:rsidRPr="006D21D4">
              <w:rPr>
                <w:i/>
                <w:sz w:val="20"/>
                <w:szCs w:val="20"/>
              </w:rPr>
              <w:t>Sex: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Mal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Femal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  <w:r w:rsidRPr="006D21D4">
              <w:rPr>
                <w:i/>
                <w:sz w:val="20"/>
                <w:szCs w:val="20"/>
              </w:rPr>
              <w:t>Smoking history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Current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Former:</w:t>
            </w:r>
          </w:p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Never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  <w:r w:rsidRPr="006D21D4">
              <w:rPr>
                <w:i/>
                <w:sz w:val="20"/>
                <w:szCs w:val="20"/>
              </w:rPr>
              <w:t>Stag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I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II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IIIa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  <w:r w:rsidRPr="006D21D4">
              <w:rPr>
                <w:i/>
                <w:sz w:val="20"/>
                <w:szCs w:val="20"/>
              </w:rPr>
              <w:t>Histology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Adenocarcinoma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Squamous cell carcinoma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Other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rPr>
                <w:i/>
                <w:sz w:val="20"/>
                <w:szCs w:val="20"/>
              </w:rPr>
            </w:pPr>
            <w:r w:rsidRPr="006D21D4">
              <w:rPr>
                <w:i/>
                <w:sz w:val="20"/>
                <w:szCs w:val="20"/>
              </w:rPr>
              <w:t>EGFR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EGFR mutated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113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EGFR not mutated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BF6D5A" w:rsidP="00BF6D5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us per 31</w:t>
            </w:r>
            <w:r w:rsidR="00E164CE" w:rsidRPr="006D21D4">
              <w:rPr>
                <w:i/>
                <w:sz w:val="20"/>
                <w:szCs w:val="20"/>
              </w:rPr>
              <w:t>.0</w:t>
            </w:r>
            <w:r>
              <w:rPr>
                <w:i/>
                <w:sz w:val="20"/>
                <w:szCs w:val="20"/>
              </w:rPr>
              <w:t>1.2015</w:t>
            </w:r>
            <w:r w:rsidR="00E164CE" w:rsidRPr="006D21D4">
              <w:rPr>
                <w:i/>
                <w:sz w:val="20"/>
                <w:szCs w:val="20"/>
              </w:rPr>
              <w:t>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BF6D5A" w:rsidP="00BF6D5A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  <w:r w:rsidR="00E164CE" w:rsidRPr="006D21D4">
              <w:rPr>
                <w:sz w:val="20"/>
                <w:szCs w:val="20"/>
              </w:rPr>
              <w:t>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227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Alive with no diseas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</w:tr>
      <w:tr w:rsidR="00E164CE" w:rsidRPr="006D21D4" w:rsidTr="00BF6D5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2E6288">
            <w:pPr>
              <w:ind w:left="227"/>
              <w:rPr>
                <w:sz w:val="20"/>
                <w:szCs w:val="20"/>
              </w:rPr>
            </w:pPr>
            <w:r w:rsidRPr="006D21D4">
              <w:rPr>
                <w:sz w:val="20"/>
                <w:szCs w:val="20"/>
              </w:rPr>
              <w:t>Alive with disease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64CE" w:rsidRPr="006D21D4" w:rsidRDefault="00E164CE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</w:tr>
      <w:tr w:rsidR="00E164CE" w:rsidRPr="006D21D4" w:rsidTr="00BF6D5A">
        <w:trPr>
          <w:trHeight w:val="269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64CE" w:rsidRPr="006D21D4" w:rsidRDefault="00BF6D5A" w:rsidP="002E6288">
            <w:pPr>
              <w:ind w:lef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  <w:r w:rsidR="00E164CE" w:rsidRPr="006D21D4">
              <w:rPr>
                <w:sz w:val="20"/>
                <w:szCs w:val="20"/>
              </w:rPr>
              <w:t>: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64CE" w:rsidRPr="006D21D4" w:rsidRDefault="00BF6D5A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64CE" w:rsidRPr="006D21D4" w:rsidRDefault="00BF6D5A" w:rsidP="007F3D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</w:tr>
    </w:tbl>
    <w:p w:rsidR="00E164CE" w:rsidRDefault="00E164CE" w:rsidP="00E164CE"/>
    <w:p w:rsidR="00BF6D5A" w:rsidRDefault="00BF6D5A" w:rsidP="00E164CE"/>
    <w:p w:rsidR="007F3DA6" w:rsidRDefault="007F3DA6" w:rsidP="001936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36FB" w:rsidRPr="00D1444C" w:rsidRDefault="006852DA" w:rsidP="001936FB">
      <w:pPr>
        <w:rPr>
          <w:rFonts w:ascii="Times New Roman" w:hAnsi="Times New Roman" w:cs="Times New Roman"/>
          <w:b/>
          <w:lang w:val="en-US"/>
        </w:rPr>
      </w:pPr>
      <w:r w:rsidRPr="00D1444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del w:id="1459" w:author="AH" w:date="2015-11-28T11:45:00Z">
        <w:r w:rsidRPr="00D1444C" w:rsidDel="00D80995">
          <w:rPr>
            <w:rFonts w:ascii="Times New Roman" w:hAnsi="Times New Roman" w:cs="Times New Roman"/>
            <w:b/>
            <w:lang w:val="en-US"/>
          </w:rPr>
          <w:delText>S7</w:delText>
        </w:r>
      </w:del>
      <w:ins w:id="1460" w:author="AH" w:date="2015-11-28T11:45:00Z">
        <w:r w:rsidR="00D80995" w:rsidRPr="00D1444C">
          <w:rPr>
            <w:rFonts w:ascii="Times New Roman" w:hAnsi="Times New Roman" w:cs="Times New Roman"/>
            <w:b/>
            <w:lang w:val="en-US"/>
          </w:rPr>
          <w:t>S</w:t>
        </w:r>
        <w:r w:rsidR="00D80995">
          <w:rPr>
            <w:rFonts w:ascii="Times New Roman" w:hAnsi="Times New Roman" w:cs="Times New Roman"/>
            <w:b/>
            <w:lang w:val="en-US"/>
          </w:rPr>
          <w:t>2</w:t>
        </w:r>
      </w:ins>
      <w:r w:rsidR="001936FB" w:rsidRPr="00D1444C">
        <w:rPr>
          <w:rFonts w:ascii="Times New Roman" w:hAnsi="Times New Roman" w:cs="Times New Roman"/>
          <w:b/>
          <w:lang w:val="en-US"/>
        </w:rPr>
        <w:t xml:space="preserve">: Characteristics of </w:t>
      </w:r>
      <w:r w:rsidR="007F3DA6" w:rsidRPr="00D1444C">
        <w:rPr>
          <w:rFonts w:ascii="Times New Roman" w:hAnsi="Times New Roman" w:cs="Times New Roman"/>
          <w:b/>
          <w:lang w:val="en-US"/>
        </w:rPr>
        <w:t>the a</w:t>
      </w:r>
      <w:r w:rsidR="001936FB" w:rsidRPr="00D1444C">
        <w:rPr>
          <w:rFonts w:ascii="Times New Roman" w:hAnsi="Times New Roman" w:cs="Times New Roman"/>
          <w:b/>
          <w:lang w:val="en-US"/>
        </w:rPr>
        <w:t>denocarcinoma validation sample se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43"/>
        <w:gridCol w:w="2753"/>
        <w:gridCol w:w="2326"/>
      </w:tblGrid>
      <w:tr w:rsidR="001936FB" w:rsidRPr="00E164CE" w:rsidTr="008F5BCE">
        <w:tc>
          <w:tcPr>
            <w:tcW w:w="3443" w:type="dxa"/>
            <w:tcBorders>
              <w:left w:val="nil"/>
              <w:bottom w:val="single" w:sz="4" w:space="0" w:color="auto"/>
              <w:right w:val="nil"/>
            </w:tcBorders>
          </w:tcPr>
          <w:p w:rsidR="001936FB" w:rsidRPr="00F93427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sz w:val="20"/>
                <w:szCs w:val="20"/>
              </w:rPr>
              <w:t xml:space="preserve">Variable: </w:t>
            </w:r>
          </w:p>
        </w:tc>
        <w:tc>
          <w:tcPr>
            <w:tcW w:w="2753" w:type="dxa"/>
            <w:tcBorders>
              <w:left w:val="nil"/>
              <w:bottom w:val="single" w:sz="4" w:space="0" w:color="auto"/>
              <w:right w:val="nil"/>
            </w:tcBorders>
          </w:tcPr>
          <w:p w:rsidR="001936FB" w:rsidRPr="00F93427" w:rsidRDefault="001936FB" w:rsidP="00081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sz w:val="20"/>
                <w:szCs w:val="20"/>
              </w:rPr>
              <w:t>Patients:</w:t>
            </w:r>
          </w:p>
          <w:p w:rsidR="001936FB" w:rsidRPr="00F93427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left w:val="nil"/>
              <w:bottom w:val="nil"/>
              <w:right w:val="nil"/>
            </w:tcBorders>
          </w:tcPr>
          <w:p w:rsidR="001936FB" w:rsidRPr="00F93427" w:rsidRDefault="001936FB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Age(years):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ean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6.2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edian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6.2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9-8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No: 18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F93427" w:rsidRDefault="0025612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ex</w:t>
            </w:r>
            <w:r w:rsidR="001936FB"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al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Femal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F93427" w:rsidRDefault="001936FB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Stag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I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II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IIIa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F93427" w:rsidRDefault="001936FB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Histology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Adenocarcinoma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A05D3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Squamous cell carcinoma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F93427" w:rsidRDefault="001936FB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EGF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 xml:space="preserve">EGFR mutated: 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EGFR not mutated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EGFR not teste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F93427" w:rsidRDefault="001936FB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Smoking history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Current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Forme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Neve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1936FB" w:rsidRPr="00D80995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F93427" w:rsidRDefault="001936FB" w:rsidP="0018361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PFS</w:t>
            </w:r>
            <w:r w:rsidR="000819FB"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vent during follow-up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Yes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</w:tr>
      <w:tr w:rsidR="001936FB" w:rsidRPr="00E164CE" w:rsidTr="008F5BCE">
        <w:tc>
          <w:tcPr>
            <w:tcW w:w="3443" w:type="dxa"/>
            <w:tcBorders>
              <w:top w:val="nil"/>
              <w:left w:val="nil"/>
              <w:right w:val="nil"/>
            </w:tcBorders>
          </w:tcPr>
          <w:p w:rsidR="001936FB" w:rsidRPr="00E164CE" w:rsidRDefault="001936FB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No: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:rsidR="001936FB" w:rsidRPr="00E164CE" w:rsidRDefault="001936FB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</w:tbl>
    <w:p w:rsidR="001936FB" w:rsidRPr="00E164CE" w:rsidRDefault="001936F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1444C" w:rsidRDefault="00D1444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18361D" w:rsidRPr="00D1444C" w:rsidRDefault="0018361D" w:rsidP="0018361D">
      <w:pPr>
        <w:rPr>
          <w:rFonts w:ascii="Times New Roman" w:hAnsi="Times New Roman" w:cs="Times New Roman"/>
          <w:b/>
          <w:lang w:val="en-US"/>
        </w:rPr>
      </w:pPr>
      <w:r w:rsidRPr="00D1444C">
        <w:rPr>
          <w:rFonts w:ascii="Times New Roman" w:hAnsi="Times New Roman" w:cs="Times New Roman"/>
          <w:b/>
          <w:lang w:val="en-US"/>
        </w:rPr>
        <w:lastRenderedPageBreak/>
        <w:t>Tabl</w:t>
      </w:r>
      <w:r w:rsidR="006852DA" w:rsidRPr="00D1444C">
        <w:rPr>
          <w:rFonts w:ascii="Times New Roman" w:hAnsi="Times New Roman" w:cs="Times New Roman"/>
          <w:b/>
          <w:lang w:val="en-US"/>
        </w:rPr>
        <w:t xml:space="preserve">e </w:t>
      </w:r>
      <w:del w:id="1461" w:author="AH" w:date="2015-11-28T11:45:00Z">
        <w:r w:rsidR="006852DA" w:rsidRPr="00D1444C" w:rsidDel="00D80995">
          <w:rPr>
            <w:rFonts w:ascii="Times New Roman" w:hAnsi="Times New Roman" w:cs="Times New Roman"/>
            <w:b/>
            <w:lang w:val="en-US"/>
          </w:rPr>
          <w:delText>S8</w:delText>
        </w:r>
      </w:del>
      <w:ins w:id="1462" w:author="AH" w:date="2015-11-28T11:45:00Z">
        <w:r w:rsidR="00D80995" w:rsidRPr="00D1444C">
          <w:rPr>
            <w:rFonts w:ascii="Times New Roman" w:hAnsi="Times New Roman" w:cs="Times New Roman"/>
            <w:b/>
            <w:lang w:val="en-US"/>
          </w:rPr>
          <w:t>S</w:t>
        </w:r>
        <w:r w:rsidR="00D80995">
          <w:rPr>
            <w:rFonts w:ascii="Times New Roman" w:hAnsi="Times New Roman" w:cs="Times New Roman"/>
            <w:b/>
            <w:lang w:val="en-US"/>
          </w:rPr>
          <w:t>3</w:t>
        </w:r>
      </w:ins>
      <w:r w:rsidR="00E57ABF">
        <w:rPr>
          <w:rFonts w:ascii="Times New Roman" w:hAnsi="Times New Roman" w:cs="Times New Roman"/>
          <w:b/>
          <w:lang w:val="en-US"/>
        </w:rPr>
        <w:t>: Characteristics of the s</w:t>
      </w:r>
      <w:r w:rsidRPr="00D1444C">
        <w:rPr>
          <w:rFonts w:ascii="Times New Roman" w:hAnsi="Times New Roman" w:cs="Times New Roman"/>
          <w:b/>
          <w:lang w:val="en-US"/>
        </w:rPr>
        <w:t>quamous cell carcinoma (TCGA) validation sample se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43"/>
        <w:gridCol w:w="2753"/>
        <w:gridCol w:w="2326"/>
      </w:tblGrid>
      <w:tr w:rsidR="0018361D" w:rsidRPr="00E164CE" w:rsidTr="008F5BCE">
        <w:tc>
          <w:tcPr>
            <w:tcW w:w="3443" w:type="dxa"/>
            <w:tcBorders>
              <w:left w:val="nil"/>
              <w:bottom w:val="single" w:sz="4" w:space="0" w:color="auto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sz w:val="20"/>
                <w:szCs w:val="20"/>
              </w:rPr>
              <w:t xml:space="preserve">Variable: </w:t>
            </w:r>
          </w:p>
        </w:tc>
        <w:tc>
          <w:tcPr>
            <w:tcW w:w="2753" w:type="dxa"/>
            <w:tcBorders>
              <w:left w:val="nil"/>
              <w:bottom w:val="single" w:sz="4" w:space="0" w:color="auto"/>
              <w:right w:val="nil"/>
            </w:tcBorders>
          </w:tcPr>
          <w:p w:rsidR="0018361D" w:rsidRPr="00F93427" w:rsidRDefault="0018361D" w:rsidP="000819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sz w:val="20"/>
                <w:szCs w:val="20"/>
              </w:rPr>
              <w:t>Patients:</w:t>
            </w:r>
          </w:p>
          <w:p w:rsidR="0018361D" w:rsidRPr="00F93427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Age(years):</w:t>
            </w:r>
          </w:p>
        </w:tc>
        <w:tc>
          <w:tcPr>
            <w:tcW w:w="2753" w:type="dxa"/>
            <w:tcBorders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ean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edian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9-9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No: 2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Gende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al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Femal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Stage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I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II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IIIa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Histology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Squamous cell carcinoma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EGF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 xml:space="preserve">EGFR mutated: 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EGFR not mutated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EGFR not teste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ALK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ALK positiv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ALK negativ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ALK not tested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Smoking history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Current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Forme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Never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Missing data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18361D" w:rsidRPr="00D80995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F93427" w:rsidRDefault="0018361D" w:rsidP="001836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PFS</w:t>
            </w:r>
            <w:r w:rsidR="000819FB"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F9342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vent during follow-up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Yes: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18361D" w:rsidRPr="00E164CE" w:rsidRDefault="00034562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18361D" w:rsidRPr="00E164CE" w:rsidTr="008F5BCE">
        <w:tc>
          <w:tcPr>
            <w:tcW w:w="3443" w:type="dxa"/>
            <w:tcBorders>
              <w:top w:val="nil"/>
              <w:left w:val="nil"/>
              <w:right w:val="nil"/>
            </w:tcBorders>
          </w:tcPr>
          <w:p w:rsidR="0018361D" w:rsidRPr="00E164CE" w:rsidRDefault="0018361D" w:rsidP="0018361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 xml:space="preserve">No: 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</w:tcPr>
          <w:p w:rsidR="0018361D" w:rsidRPr="00E164CE" w:rsidRDefault="0018361D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:rsidR="0018361D" w:rsidRPr="00E164CE" w:rsidRDefault="00034562" w:rsidP="001836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4CE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</w:tbl>
    <w:p w:rsidR="0018361D" w:rsidRDefault="0018361D" w:rsidP="0018361D">
      <w:pPr>
        <w:rPr>
          <w:rFonts w:ascii="Times New Roman" w:hAnsi="Times New Roman" w:cs="Times New Roman"/>
          <w:sz w:val="20"/>
          <w:szCs w:val="20"/>
        </w:rPr>
      </w:pPr>
    </w:p>
    <w:p w:rsidR="002A2AE4" w:rsidRDefault="002A2AE4" w:rsidP="0018361D">
      <w:pPr>
        <w:rPr>
          <w:rFonts w:ascii="Times New Roman" w:hAnsi="Times New Roman" w:cs="Times New Roman"/>
          <w:sz w:val="20"/>
          <w:szCs w:val="20"/>
        </w:rPr>
      </w:pPr>
    </w:p>
    <w:p w:rsidR="002A2AE4" w:rsidRDefault="002A2AE4" w:rsidP="0018361D">
      <w:pPr>
        <w:rPr>
          <w:rFonts w:ascii="Times New Roman" w:hAnsi="Times New Roman" w:cs="Times New Roman"/>
          <w:sz w:val="20"/>
          <w:szCs w:val="20"/>
        </w:rPr>
      </w:pPr>
    </w:p>
    <w:p w:rsidR="00D80995" w:rsidRPr="007F3DA6" w:rsidRDefault="00D80995" w:rsidP="00D80995">
      <w:pPr>
        <w:rPr>
          <w:ins w:id="1463" w:author="AH" w:date="2015-11-28T11:46:00Z"/>
          <w:rFonts w:ascii="Times New Roman" w:hAnsi="Times New Roman" w:cs="Times New Roman"/>
          <w:b/>
          <w:lang w:val="en-US"/>
        </w:rPr>
      </w:pPr>
      <w:ins w:id="1464" w:author="AH" w:date="2015-11-28T11:46:00Z">
        <w:r w:rsidRPr="007F3DA6">
          <w:rPr>
            <w:rFonts w:ascii="Times New Roman" w:hAnsi="Times New Roman" w:cs="Times New Roman"/>
            <w:b/>
            <w:lang w:val="en-US"/>
          </w:rPr>
          <w:t xml:space="preserve">Table </w:t>
        </w:r>
        <w:r w:rsidRPr="007F3DA6">
          <w:rPr>
            <w:rFonts w:ascii="Times New Roman" w:hAnsi="Times New Roman" w:cs="Times New Roman"/>
            <w:b/>
            <w:lang w:val="en-US"/>
          </w:rPr>
          <w:t>S</w:t>
        </w:r>
        <w:r>
          <w:rPr>
            <w:rFonts w:ascii="Times New Roman" w:hAnsi="Times New Roman" w:cs="Times New Roman"/>
            <w:b/>
            <w:lang w:val="en-US"/>
          </w:rPr>
          <w:t>4</w:t>
        </w:r>
        <w:r w:rsidRPr="007F3DA6">
          <w:rPr>
            <w:rFonts w:ascii="Times New Roman" w:hAnsi="Times New Roman" w:cs="Times New Roman"/>
            <w:b/>
            <w:lang w:val="en-US"/>
          </w:rPr>
          <w:t xml:space="preserve">: Independent samples t-test. Mean </w:t>
        </w:r>
        <w:r>
          <w:rPr>
            <w:rFonts w:ascii="Times New Roman" w:hAnsi="Times New Roman" w:cs="Times New Roman"/>
            <w:b/>
            <w:lang w:val="en-US"/>
          </w:rPr>
          <w:t>l</w:t>
        </w:r>
        <w:r w:rsidRPr="007F3DA6">
          <w:rPr>
            <w:rFonts w:ascii="Times New Roman" w:hAnsi="Times New Roman" w:cs="Times New Roman"/>
            <w:b/>
            <w:lang w:val="en-US"/>
          </w:rPr>
          <w:t>et-7 microRNA expression in tumo</w:t>
        </w:r>
        <w:r>
          <w:rPr>
            <w:rFonts w:ascii="Times New Roman" w:hAnsi="Times New Roman" w:cs="Times New Roman"/>
            <w:b/>
            <w:lang w:val="en-US"/>
          </w:rPr>
          <w:t>u</w:t>
        </w:r>
        <w:r w:rsidRPr="007F3DA6">
          <w:rPr>
            <w:rFonts w:ascii="Times New Roman" w:hAnsi="Times New Roman" w:cs="Times New Roman"/>
            <w:b/>
            <w:lang w:val="en-US"/>
          </w:rPr>
          <w:t xml:space="preserve">r and normal tissue samples.  </w:t>
        </w:r>
      </w:ins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D80995" w:rsidRPr="00505BF3" w:rsidTr="0068032C">
        <w:trPr>
          <w:ins w:id="1465" w:author="AH" w:date="2015-11-28T11:46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6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6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jc w:val="center"/>
              <w:rPr>
                <w:ins w:id="146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6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7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n</w:t>
              </w:r>
            </w:ins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7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mean</w:t>
              </w:r>
            </w:ins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7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SD</w:t>
              </w:r>
            </w:ins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7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7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7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df</w:t>
              </w:r>
            </w:ins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8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p</w:t>
              </w:r>
            </w:ins>
          </w:p>
        </w:tc>
      </w:tr>
      <w:tr w:rsidR="00D80995" w:rsidRPr="00505BF3" w:rsidTr="0068032C">
        <w:trPr>
          <w:ins w:id="1481" w:author="AH" w:date="2015-11-28T11:46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4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8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</w:t>
              </w:r>
            </w:ins>
          </w:p>
          <w:p w:rsidR="00D80995" w:rsidRPr="00505BF3" w:rsidRDefault="00D80995" w:rsidP="0068032C">
            <w:pPr>
              <w:rPr>
                <w:ins w:id="14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8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 xml:space="preserve">  </w:t>
              </w:r>
            </w:ins>
          </w:p>
          <w:p w:rsidR="00D80995" w:rsidRPr="00505BF3" w:rsidRDefault="00D80995" w:rsidP="0068032C">
            <w:pPr>
              <w:rPr>
                <w:ins w:id="148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8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8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48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9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9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9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49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9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9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9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48</w:t>
              </w:r>
            </w:ins>
          </w:p>
          <w:p w:rsidR="00D80995" w:rsidRPr="00505BF3" w:rsidRDefault="00D80995" w:rsidP="0068032C">
            <w:pPr>
              <w:jc w:val="center"/>
              <w:rPr>
                <w:ins w:id="149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49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2</w:t>
              </w:r>
            </w:ins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49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0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6</w:t>
              </w:r>
            </w:ins>
          </w:p>
          <w:p w:rsidR="00D80995" w:rsidRPr="00505BF3" w:rsidRDefault="00D80995" w:rsidP="0068032C">
            <w:pPr>
              <w:jc w:val="center"/>
              <w:rPr>
                <w:ins w:id="15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0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28</w:t>
              </w:r>
            </w:ins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0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6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5</w:t>
              </w:r>
            </w:ins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0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8.98</w:t>
              </w:r>
            </w:ins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50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08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0</w:t>
              </w:r>
              <w:r w:rsidRPr="00AF5698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  <w:r w:rsidRPr="00AF5698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1509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5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1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*</w:t>
              </w:r>
            </w:ins>
          </w:p>
          <w:p w:rsidR="00D80995" w:rsidRPr="00505BF3" w:rsidRDefault="00D80995" w:rsidP="0068032C">
            <w:pPr>
              <w:rPr>
                <w:ins w:id="151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51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1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1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51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1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1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1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52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2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2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2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91</w:t>
              </w:r>
            </w:ins>
          </w:p>
          <w:p w:rsidR="00D80995" w:rsidRPr="00505BF3" w:rsidRDefault="00D80995" w:rsidP="0068032C">
            <w:pPr>
              <w:jc w:val="center"/>
              <w:rPr>
                <w:ins w:id="152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2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.18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2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39</w:t>
              </w:r>
            </w:ins>
          </w:p>
          <w:p w:rsidR="00D80995" w:rsidRPr="00505BF3" w:rsidRDefault="00D80995" w:rsidP="0068032C">
            <w:pPr>
              <w:jc w:val="center"/>
              <w:rPr>
                <w:ins w:id="15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2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2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3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3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3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3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32" w:author="AH" w:date="2015-11-28T11:46:00Z"/>
                <w:sz w:val="16"/>
                <w:szCs w:val="16"/>
              </w:rPr>
            </w:pPr>
            <w:ins w:id="1533" w:author="AH" w:date="2015-11-28T11:46:00Z">
              <w:r>
                <w:rPr>
                  <w:sz w:val="16"/>
                  <w:szCs w:val="16"/>
                </w:rPr>
                <w:t>3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53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35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05</w:t>
              </w:r>
              <w:r w:rsidRPr="00382025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1536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53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3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b</w:t>
              </w:r>
            </w:ins>
          </w:p>
          <w:p w:rsidR="00D80995" w:rsidRPr="00505BF3" w:rsidRDefault="00D80995" w:rsidP="0068032C">
            <w:pPr>
              <w:rPr>
                <w:ins w:id="153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54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4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4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54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4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4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4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54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4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4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5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18</w:t>
              </w:r>
            </w:ins>
          </w:p>
          <w:p w:rsidR="00D80995" w:rsidRPr="00505BF3" w:rsidRDefault="00D80995" w:rsidP="0068032C">
            <w:pPr>
              <w:jc w:val="center"/>
              <w:rPr>
                <w:ins w:id="155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5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90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5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5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44</w:t>
              </w:r>
            </w:ins>
          </w:p>
          <w:p w:rsidR="00D80995" w:rsidRPr="00505BF3" w:rsidRDefault="00D80995" w:rsidP="0068032C">
            <w:pPr>
              <w:jc w:val="center"/>
              <w:rPr>
                <w:ins w:id="15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5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31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5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5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382025" w:rsidRDefault="00D80995" w:rsidP="0068032C">
            <w:pPr>
              <w:jc w:val="center"/>
              <w:rPr>
                <w:ins w:id="1559" w:author="AH" w:date="2015-11-28T11:46:00Z"/>
                <w:sz w:val="16"/>
                <w:szCs w:val="16"/>
              </w:rPr>
            </w:pPr>
            <w:ins w:id="1560" w:author="AH" w:date="2015-11-28T11:46:00Z">
              <w:r w:rsidRPr="00382025">
                <w:rPr>
                  <w:sz w:val="16"/>
                  <w:szCs w:val="16"/>
                </w:rPr>
                <w:t>3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561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562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0</w:t>
              </w:r>
              <w:r w:rsidRPr="00AF5698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1563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56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6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c</w:t>
              </w:r>
            </w:ins>
          </w:p>
          <w:p w:rsidR="00D80995" w:rsidRPr="00505BF3" w:rsidRDefault="00D80995" w:rsidP="0068032C">
            <w:pPr>
              <w:rPr>
                <w:ins w:id="156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56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6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6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57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7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7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7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57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7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7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7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5</w:t>
              </w:r>
            </w:ins>
          </w:p>
          <w:p w:rsidR="00D80995" w:rsidRPr="00505BF3" w:rsidRDefault="00D80995" w:rsidP="0068032C">
            <w:pPr>
              <w:jc w:val="center"/>
              <w:rPr>
                <w:ins w:id="15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7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8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8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5</w:t>
              </w:r>
            </w:ins>
          </w:p>
          <w:p w:rsidR="00D80995" w:rsidRPr="00505BF3" w:rsidRDefault="00D80995" w:rsidP="0068032C">
            <w:pPr>
              <w:jc w:val="center"/>
              <w:rPr>
                <w:ins w:id="15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8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30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8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6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9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382025" w:rsidRDefault="00D80995" w:rsidP="0068032C">
            <w:pPr>
              <w:jc w:val="center"/>
              <w:rPr>
                <w:ins w:id="1586" w:author="AH" w:date="2015-11-28T11:46:00Z"/>
                <w:sz w:val="16"/>
                <w:szCs w:val="16"/>
              </w:rPr>
            </w:pPr>
            <w:ins w:id="1587" w:author="AH" w:date="2015-11-28T11:46:00Z">
              <w:r w:rsidRPr="00382025">
                <w:rPr>
                  <w:sz w:val="16"/>
                  <w:szCs w:val="16"/>
                </w:rPr>
                <w:t>3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58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8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0*</w:t>
              </w:r>
            </w:ins>
          </w:p>
        </w:tc>
      </w:tr>
      <w:tr w:rsidR="00D80995" w:rsidRPr="00505BF3" w:rsidTr="0068032C">
        <w:trPr>
          <w:ins w:id="1590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59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9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</w:t>
              </w:r>
            </w:ins>
          </w:p>
          <w:p w:rsidR="00D80995" w:rsidRPr="00505BF3" w:rsidRDefault="00D80995" w:rsidP="0068032C">
            <w:pPr>
              <w:rPr>
                <w:ins w:id="159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59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9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9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59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59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59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0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6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0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0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57</w:t>
              </w:r>
            </w:ins>
          </w:p>
          <w:p w:rsidR="00D80995" w:rsidRPr="00505BF3" w:rsidRDefault="00D80995" w:rsidP="0068032C">
            <w:pPr>
              <w:jc w:val="center"/>
              <w:rPr>
                <w:ins w:id="16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0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0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0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71</w:t>
              </w:r>
            </w:ins>
          </w:p>
          <w:p w:rsidR="00D80995" w:rsidRPr="00505BF3" w:rsidRDefault="00D80995" w:rsidP="0068032C">
            <w:pPr>
              <w:jc w:val="center"/>
              <w:rPr>
                <w:ins w:id="16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1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30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1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1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6.56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382025" w:rsidRDefault="00D80995" w:rsidP="0068032C">
            <w:pPr>
              <w:jc w:val="center"/>
              <w:rPr>
                <w:ins w:id="1613" w:author="AH" w:date="2015-11-28T11:46:00Z"/>
                <w:sz w:val="16"/>
                <w:szCs w:val="16"/>
              </w:rPr>
            </w:pPr>
            <w:ins w:id="1614" w:author="AH" w:date="2015-11-28T11:46:00Z">
              <w:r w:rsidRPr="00382025">
                <w:rPr>
                  <w:sz w:val="16"/>
                  <w:szCs w:val="16"/>
                </w:rPr>
                <w:t>20.29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615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61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0*</w:t>
              </w:r>
              <w:r w:rsidRPr="00505BF3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10E3A" w:rsidTr="0068032C">
        <w:trPr>
          <w:ins w:id="1617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61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1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*</w:t>
              </w:r>
            </w:ins>
          </w:p>
          <w:p w:rsidR="00D80995" w:rsidRPr="00505BF3" w:rsidRDefault="00D80995" w:rsidP="0068032C">
            <w:pPr>
              <w:rPr>
                <w:ins w:id="162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62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2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2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62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2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2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6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2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3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3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0</w:t>
              </w:r>
            </w:ins>
          </w:p>
          <w:p w:rsidR="00D80995" w:rsidRPr="00505BF3" w:rsidRDefault="00D80995" w:rsidP="0068032C">
            <w:pPr>
              <w:jc w:val="center"/>
              <w:rPr>
                <w:ins w:id="16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3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43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3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3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3</w:t>
              </w:r>
            </w:ins>
          </w:p>
          <w:p w:rsidR="00D80995" w:rsidRPr="00505BF3" w:rsidRDefault="00D80995" w:rsidP="0068032C">
            <w:pPr>
              <w:jc w:val="center"/>
              <w:rPr>
                <w:ins w:id="16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3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09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3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3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4.74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1640" w:author="AH" w:date="2015-11-28T11:46:00Z"/>
              </w:rPr>
            </w:pPr>
            <w:ins w:id="164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.25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64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43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00*</w:t>
              </w:r>
              <w:r w:rsidRPr="00505BF3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10E3A" w:rsidTr="0068032C">
        <w:trPr>
          <w:ins w:id="1644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64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4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e</w:t>
              </w:r>
            </w:ins>
          </w:p>
          <w:p w:rsidR="00D80995" w:rsidRPr="00505BF3" w:rsidRDefault="00D80995" w:rsidP="0068032C">
            <w:pPr>
              <w:rPr>
                <w:ins w:id="164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64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4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5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65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5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5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5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6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5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5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63</w:t>
              </w:r>
            </w:ins>
          </w:p>
          <w:p w:rsidR="00D80995" w:rsidRPr="00505BF3" w:rsidRDefault="00D80995" w:rsidP="0068032C">
            <w:pPr>
              <w:jc w:val="center"/>
              <w:rPr>
                <w:ins w:id="16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6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0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6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6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1</w:t>
              </w:r>
            </w:ins>
          </w:p>
          <w:p w:rsidR="00D80995" w:rsidRPr="00505BF3" w:rsidRDefault="00D80995" w:rsidP="0068032C">
            <w:pPr>
              <w:jc w:val="center"/>
              <w:rPr>
                <w:ins w:id="16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6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31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6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6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5.22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1667" w:author="AH" w:date="2015-11-28T11:46:00Z"/>
              </w:rPr>
            </w:pPr>
            <w:ins w:id="166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9.29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66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70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00*</w:t>
              </w:r>
              <w:r w:rsidRPr="00505BF3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1671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67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7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f</w:t>
              </w:r>
            </w:ins>
          </w:p>
          <w:p w:rsidR="00D80995" w:rsidRPr="00505BF3" w:rsidRDefault="00D80995" w:rsidP="0068032C">
            <w:pPr>
              <w:rPr>
                <w:ins w:id="167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67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7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7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6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7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8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8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6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8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8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69</w:t>
              </w:r>
            </w:ins>
          </w:p>
          <w:p w:rsidR="00D80995" w:rsidRPr="00505BF3" w:rsidRDefault="00D80995" w:rsidP="0068032C">
            <w:pPr>
              <w:jc w:val="center"/>
              <w:rPr>
                <w:ins w:id="16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8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74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8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8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1</w:t>
              </w:r>
            </w:ins>
          </w:p>
          <w:p w:rsidR="00D80995" w:rsidRPr="00505BF3" w:rsidRDefault="00D80995" w:rsidP="0068032C">
            <w:pPr>
              <w:jc w:val="center"/>
              <w:rPr>
                <w:ins w:id="16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9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29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69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9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6.00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1694" w:author="AH" w:date="2015-11-28T11:46:00Z"/>
              </w:rPr>
            </w:pPr>
            <w:ins w:id="169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8.14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6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697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0*</w:t>
              </w:r>
              <w:r w:rsidRPr="00505BF3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1698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69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0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g</w:t>
              </w:r>
            </w:ins>
          </w:p>
          <w:p w:rsidR="00D80995" w:rsidRPr="00505BF3" w:rsidRDefault="00D80995" w:rsidP="0068032C">
            <w:pPr>
              <w:rPr>
                <w:ins w:id="170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70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0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7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0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0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0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7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1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1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1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66</w:t>
              </w:r>
            </w:ins>
          </w:p>
          <w:p w:rsidR="00D80995" w:rsidRPr="00505BF3" w:rsidRDefault="00D80995" w:rsidP="0068032C">
            <w:pPr>
              <w:jc w:val="center"/>
              <w:rPr>
                <w:ins w:id="17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1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8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1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1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91</w:t>
              </w:r>
            </w:ins>
          </w:p>
          <w:p w:rsidR="00D80995" w:rsidRPr="00505BF3" w:rsidRDefault="00D80995" w:rsidP="0068032C">
            <w:pPr>
              <w:jc w:val="center"/>
              <w:rPr>
                <w:ins w:id="17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1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30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2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5.21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1721" w:author="AH" w:date="2015-11-28T11:46:00Z"/>
              </w:rPr>
            </w:pPr>
            <w:ins w:id="172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8.2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723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72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00*</w:t>
              </w:r>
              <w:r w:rsidRPr="00505BF3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1725" w:author="AH" w:date="2015-11-28T11:46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rPr>
                <w:ins w:id="17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2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lastRenderedPageBreak/>
                <w:t>Let-7i</w:t>
              </w:r>
            </w:ins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2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Tumor</w:t>
              </w:r>
            </w:ins>
          </w:p>
          <w:p w:rsidR="00D80995" w:rsidRPr="00505BF3" w:rsidRDefault="00D80995" w:rsidP="0068032C">
            <w:pPr>
              <w:jc w:val="center"/>
              <w:rPr>
                <w:ins w:id="173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3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Normal</w:t>
              </w:r>
            </w:ins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3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73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3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3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45</w:t>
              </w:r>
            </w:ins>
          </w:p>
          <w:p w:rsidR="00D80995" w:rsidRPr="00505BF3" w:rsidRDefault="00D80995" w:rsidP="0068032C">
            <w:pPr>
              <w:jc w:val="center"/>
              <w:rPr>
                <w:ins w:id="173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3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0</w:t>
              </w:r>
            </w:ins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4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8</w:t>
              </w:r>
            </w:ins>
          </w:p>
          <w:p w:rsidR="00D80995" w:rsidRPr="00505BF3" w:rsidRDefault="00D80995" w:rsidP="0068032C">
            <w:pPr>
              <w:jc w:val="center"/>
              <w:rPr>
                <w:ins w:id="174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4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31</w:t>
              </w:r>
            </w:ins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4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4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2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1</w:t>
              </w:r>
            </w:ins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1746" w:author="AH" w:date="2015-11-28T11:46:00Z"/>
              </w:rPr>
            </w:pPr>
            <w:ins w:id="174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1.05</w:t>
              </w:r>
            </w:ins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1748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749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5</w:t>
              </w:r>
              <w:r w:rsidRPr="00AF5698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  <w:r w:rsidRPr="00AF5698">
                <w:rPr>
                  <w:sz w:val="16"/>
                  <w:szCs w:val="16"/>
                </w:rPr>
                <w:t>†</w:t>
              </w:r>
            </w:ins>
          </w:p>
        </w:tc>
      </w:tr>
    </w:tbl>
    <w:p w:rsidR="00D80995" w:rsidRDefault="00D80995" w:rsidP="00D80995">
      <w:pPr>
        <w:rPr>
          <w:ins w:id="1750" w:author="AH" w:date="2015-11-28T11:46:00Z"/>
          <w:sz w:val="16"/>
          <w:szCs w:val="16"/>
          <w:lang w:val="en-US"/>
        </w:rPr>
      </w:pPr>
      <w:ins w:id="1751" w:author="AH" w:date="2015-11-28T11:46:00Z">
        <w:r>
          <w:rPr>
            <w:sz w:val="16"/>
            <w:szCs w:val="16"/>
            <w:lang w:val="en-US"/>
          </w:rPr>
          <w:t>*</w:t>
        </w:r>
        <w:r w:rsidRPr="00505BF3">
          <w:rPr>
            <w:sz w:val="16"/>
            <w:szCs w:val="16"/>
            <w:lang w:val="en-US"/>
          </w:rPr>
          <w:t xml:space="preserve">p-value </w:t>
        </w:r>
        <w:r>
          <w:rPr>
            <w:sz w:val="16"/>
            <w:szCs w:val="16"/>
            <w:lang w:val="en-US"/>
          </w:rPr>
          <w:t xml:space="preserve">&lt; 0.05 </w:t>
        </w:r>
        <w:r w:rsidRPr="00505BF3">
          <w:rPr>
            <w:sz w:val="16"/>
            <w:szCs w:val="16"/>
            <w:lang w:val="en-US"/>
          </w:rPr>
          <w:t xml:space="preserve">†equal variance not assumed (Levene`s </w:t>
        </w:r>
        <w:r w:rsidRPr="00505BF3">
          <w:rPr>
            <w:i/>
            <w:sz w:val="16"/>
            <w:szCs w:val="16"/>
            <w:lang w:val="en-US"/>
          </w:rPr>
          <w:t>F</w:t>
        </w:r>
        <w:r w:rsidRPr="00505BF3">
          <w:rPr>
            <w:sz w:val="16"/>
            <w:szCs w:val="16"/>
            <w:lang w:val="en-US"/>
          </w:rPr>
          <w:t xml:space="preserve"> test)</w:t>
        </w:r>
      </w:ins>
    </w:p>
    <w:p w:rsidR="00D80995" w:rsidRPr="00961EA0" w:rsidRDefault="00D80995" w:rsidP="00D80995">
      <w:pPr>
        <w:rPr>
          <w:ins w:id="1752" w:author="AH" w:date="2015-11-28T11:46:00Z"/>
          <w:rFonts w:ascii="Times New Roman" w:hAnsi="Times New Roman" w:cs="Times New Roman"/>
          <w:b/>
          <w:lang w:val="en-US"/>
        </w:rPr>
      </w:pPr>
      <w:ins w:id="1753" w:author="AH" w:date="2015-11-28T11:46:00Z">
        <w:r>
          <w:rPr>
            <w:rFonts w:ascii="Times New Roman" w:hAnsi="Times New Roman" w:cs="Times New Roman"/>
            <w:b/>
            <w:lang w:val="en-US"/>
          </w:rPr>
          <w:t xml:space="preserve">Table </w:t>
        </w:r>
        <w:r>
          <w:rPr>
            <w:rFonts w:ascii="Times New Roman" w:hAnsi="Times New Roman" w:cs="Times New Roman"/>
            <w:b/>
            <w:lang w:val="en-US"/>
          </w:rPr>
          <w:t>S</w:t>
        </w:r>
        <w:r>
          <w:rPr>
            <w:rFonts w:ascii="Times New Roman" w:hAnsi="Times New Roman" w:cs="Times New Roman"/>
            <w:b/>
            <w:lang w:val="en-US"/>
          </w:rPr>
          <w:t>5: Independent samples t-test. Mean l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et-7 microRNA expression and association with </w:t>
        </w:r>
        <w:r>
          <w:rPr>
            <w:rFonts w:ascii="Times New Roman" w:hAnsi="Times New Roman" w:cs="Times New Roman"/>
            <w:b/>
            <w:lang w:val="en-US"/>
          </w:rPr>
          <w:t xml:space="preserve">MYCN </w:t>
        </w:r>
        <w:r w:rsidRPr="00961EA0">
          <w:rPr>
            <w:rFonts w:ascii="Times New Roman" w:hAnsi="Times New Roman" w:cs="Times New Roman"/>
            <w:b/>
            <w:lang w:val="en-US"/>
          </w:rPr>
          <w:t>mRNA expression in tumo</w:t>
        </w:r>
        <w:r>
          <w:rPr>
            <w:rFonts w:ascii="Times New Roman" w:hAnsi="Times New Roman" w:cs="Times New Roman"/>
            <w:b/>
            <w:lang w:val="en-US"/>
          </w:rPr>
          <w:t>u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r samples </w:t>
        </w:r>
      </w:ins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D80995" w:rsidRPr="00505BF3" w:rsidTr="0068032C">
        <w:trPr>
          <w:ins w:id="1754" w:author="AH" w:date="2015-11-28T11:46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5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5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5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YCN</w:t>
              </w:r>
            </w:ins>
          </w:p>
          <w:p w:rsidR="00D80995" w:rsidRPr="00505BF3" w:rsidRDefault="00D80995" w:rsidP="0068032C">
            <w:pPr>
              <w:jc w:val="center"/>
              <w:rPr>
                <w:ins w:id="175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5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Fold change</w:t>
              </w:r>
            </w:ins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6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6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n</w:t>
              </w:r>
            </w:ins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6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6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mean</w:t>
              </w:r>
            </w:ins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6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6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SD</w:t>
              </w:r>
            </w:ins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6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6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6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6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df</w:t>
              </w:r>
            </w:ins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7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7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P</w:t>
              </w:r>
            </w:ins>
          </w:p>
        </w:tc>
      </w:tr>
      <w:tr w:rsidR="00D80995" w:rsidRPr="00505BF3" w:rsidTr="0068032C">
        <w:trPr>
          <w:ins w:id="1772" w:author="AH" w:date="2015-11-28T11:46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7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7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</w:t>
              </w:r>
            </w:ins>
          </w:p>
          <w:p w:rsidR="00D80995" w:rsidRPr="00505BF3" w:rsidRDefault="00D80995" w:rsidP="0068032C">
            <w:pPr>
              <w:rPr>
                <w:ins w:id="17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7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 xml:space="preserve">  </w:t>
              </w:r>
            </w:ins>
          </w:p>
          <w:p w:rsidR="00D80995" w:rsidRPr="00505BF3" w:rsidRDefault="00D80995" w:rsidP="0068032C">
            <w:pPr>
              <w:rPr>
                <w:ins w:id="177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7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78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8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8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7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8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8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0</w:t>
              </w:r>
            </w:ins>
          </w:p>
          <w:p w:rsidR="00D80995" w:rsidRPr="00505BF3" w:rsidRDefault="00D80995" w:rsidP="0068032C">
            <w:pPr>
              <w:jc w:val="center"/>
              <w:rPr>
                <w:ins w:id="178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8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3</w:t>
              </w:r>
            </w:ins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9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74</w:t>
              </w:r>
            </w:ins>
          </w:p>
          <w:p w:rsidR="00D80995" w:rsidRPr="00505BF3" w:rsidRDefault="00D80995" w:rsidP="0068032C">
            <w:pPr>
              <w:jc w:val="center"/>
              <w:rPr>
                <w:ins w:id="179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9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5</w:t>
              </w:r>
            </w:ins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9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5</w:t>
              </w:r>
            </w:ins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7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79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798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799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044</w:t>
              </w:r>
              <w:r w:rsidRPr="00AB486B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1800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8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0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*</w:t>
              </w:r>
            </w:ins>
          </w:p>
          <w:p w:rsidR="00D80995" w:rsidRPr="00505BF3" w:rsidRDefault="00D80995" w:rsidP="0068032C">
            <w:pPr>
              <w:rPr>
                <w:ins w:id="180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80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0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80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0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1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81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1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1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</w:ins>
          </w:p>
          <w:p w:rsidR="00D80995" w:rsidRPr="00505BF3" w:rsidRDefault="00D80995" w:rsidP="0068032C">
            <w:pPr>
              <w:jc w:val="center"/>
              <w:rPr>
                <w:ins w:id="181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1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1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0</w:t>
              </w:r>
            </w:ins>
          </w:p>
          <w:p w:rsidR="00D80995" w:rsidRPr="00505BF3" w:rsidRDefault="00D80995" w:rsidP="0068032C">
            <w:pPr>
              <w:jc w:val="center"/>
              <w:rPr>
                <w:ins w:id="18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2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4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2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92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23" w:author="AH" w:date="2015-11-28T11:46:00Z"/>
                <w:sz w:val="16"/>
                <w:szCs w:val="16"/>
              </w:rPr>
            </w:pPr>
            <w:ins w:id="182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68.67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82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26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3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2</w:t>
              </w:r>
              <w:r w:rsidRPr="00AB486B">
                <w:rPr>
                  <w:rFonts w:ascii="Times New Roman" w:hAnsi="Times New Roman" w:cs="Times New Roman"/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1827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8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2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b</w:t>
              </w:r>
            </w:ins>
          </w:p>
          <w:p w:rsidR="00D80995" w:rsidRPr="00505BF3" w:rsidRDefault="00D80995" w:rsidP="0068032C">
            <w:pPr>
              <w:rPr>
                <w:ins w:id="183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83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3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83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3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3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83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3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4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1</w:t>
              </w:r>
            </w:ins>
          </w:p>
          <w:p w:rsidR="00D80995" w:rsidRPr="00505BF3" w:rsidRDefault="00D80995" w:rsidP="0068032C">
            <w:pPr>
              <w:jc w:val="center"/>
              <w:rPr>
                <w:ins w:id="184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4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2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4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4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44</w:t>
              </w:r>
            </w:ins>
          </w:p>
          <w:p w:rsidR="00D80995" w:rsidRPr="00505BF3" w:rsidRDefault="00D80995" w:rsidP="0068032C">
            <w:pPr>
              <w:jc w:val="center"/>
              <w:rPr>
                <w:ins w:id="184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4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7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4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4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2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50" w:author="AH" w:date="2015-11-28T11:46:00Z"/>
                <w:sz w:val="16"/>
                <w:szCs w:val="16"/>
              </w:rPr>
            </w:pPr>
            <w:ins w:id="185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8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53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313</w:t>
              </w:r>
            </w:ins>
          </w:p>
        </w:tc>
      </w:tr>
      <w:tr w:rsidR="00D80995" w:rsidRPr="00505BF3" w:rsidTr="0068032C">
        <w:trPr>
          <w:ins w:id="1854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8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5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c</w:t>
              </w:r>
            </w:ins>
          </w:p>
          <w:p w:rsidR="00D80995" w:rsidRPr="00505BF3" w:rsidRDefault="00D80995" w:rsidP="0068032C">
            <w:pPr>
              <w:rPr>
                <w:ins w:id="185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85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6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86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6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6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86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6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6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6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7</w:t>
              </w:r>
            </w:ins>
          </w:p>
          <w:p w:rsidR="00D80995" w:rsidRPr="00505BF3" w:rsidRDefault="00D80995" w:rsidP="0068032C">
            <w:pPr>
              <w:jc w:val="center"/>
              <w:rPr>
                <w:ins w:id="186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7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2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7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4</w:t>
              </w:r>
            </w:ins>
          </w:p>
          <w:p w:rsidR="00D80995" w:rsidRPr="00505BF3" w:rsidRDefault="00D80995" w:rsidP="0068032C">
            <w:pPr>
              <w:jc w:val="center"/>
              <w:rPr>
                <w:ins w:id="18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7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68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7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3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77" w:author="AH" w:date="2015-11-28T11:46:00Z"/>
                <w:sz w:val="16"/>
                <w:szCs w:val="16"/>
              </w:rPr>
            </w:pPr>
            <w:ins w:id="187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8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80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729</w:t>
              </w:r>
            </w:ins>
          </w:p>
        </w:tc>
      </w:tr>
      <w:tr w:rsidR="00D80995" w:rsidRPr="00505BF3" w:rsidTr="0068032C">
        <w:trPr>
          <w:ins w:id="1881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8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8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</w:t>
              </w:r>
            </w:ins>
          </w:p>
          <w:p w:rsidR="00D80995" w:rsidRPr="00505BF3" w:rsidRDefault="00D80995" w:rsidP="0068032C">
            <w:pPr>
              <w:rPr>
                <w:ins w:id="188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88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8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88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8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9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89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9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9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2</w:t>
              </w:r>
            </w:ins>
          </w:p>
          <w:p w:rsidR="00D80995" w:rsidRPr="00505BF3" w:rsidRDefault="00D80995" w:rsidP="0068032C">
            <w:pPr>
              <w:jc w:val="center"/>
              <w:rPr>
                <w:ins w:id="18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9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7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8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89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</w:t>
              </w:r>
            </w:ins>
          </w:p>
          <w:p w:rsidR="00D80995" w:rsidRPr="00505BF3" w:rsidRDefault="00D80995" w:rsidP="0068032C">
            <w:pPr>
              <w:jc w:val="center"/>
              <w:rPr>
                <w:ins w:id="190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0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9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0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04" w:author="AH" w:date="2015-11-28T11:46:00Z"/>
                <w:sz w:val="16"/>
                <w:szCs w:val="16"/>
              </w:rPr>
            </w:pPr>
            <w:ins w:id="190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906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907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022</w:t>
              </w:r>
              <w:r w:rsidRPr="00AB486B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1908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9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1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*</w:t>
              </w:r>
            </w:ins>
          </w:p>
          <w:p w:rsidR="00D80995" w:rsidRPr="00505BF3" w:rsidRDefault="00D80995" w:rsidP="0068032C">
            <w:pPr>
              <w:rPr>
                <w:ins w:id="191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91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1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91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1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1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9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2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2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6</w:t>
              </w:r>
            </w:ins>
          </w:p>
          <w:p w:rsidR="00D80995" w:rsidRPr="00505BF3" w:rsidRDefault="00D80995" w:rsidP="0068032C">
            <w:pPr>
              <w:jc w:val="center"/>
              <w:rPr>
                <w:ins w:id="192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2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1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2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2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</w:t>
              </w:r>
            </w:ins>
          </w:p>
          <w:p w:rsidR="00D80995" w:rsidRPr="00505BF3" w:rsidRDefault="00D80995" w:rsidP="0068032C">
            <w:pPr>
              <w:jc w:val="center"/>
              <w:rPr>
                <w:ins w:id="192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2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2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3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63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31" w:author="AH" w:date="2015-11-28T11:46:00Z"/>
                <w:sz w:val="16"/>
                <w:szCs w:val="16"/>
              </w:rPr>
            </w:pPr>
            <w:ins w:id="193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93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34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107</w:t>
              </w:r>
            </w:ins>
          </w:p>
        </w:tc>
      </w:tr>
      <w:tr w:rsidR="00D80995" w:rsidRPr="00505BF3" w:rsidTr="0068032C">
        <w:trPr>
          <w:ins w:id="1935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9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3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e</w:t>
              </w:r>
            </w:ins>
          </w:p>
          <w:p w:rsidR="00D80995" w:rsidRPr="00505BF3" w:rsidRDefault="00D80995" w:rsidP="0068032C">
            <w:pPr>
              <w:rPr>
                <w:ins w:id="193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93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4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94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4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4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4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94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4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4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4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3</w:t>
              </w:r>
            </w:ins>
          </w:p>
          <w:p w:rsidR="00D80995" w:rsidRPr="00505BF3" w:rsidRDefault="00D80995" w:rsidP="0068032C">
            <w:pPr>
              <w:jc w:val="center"/>
              <w:rPr>
                <w:ins w:id="195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5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54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5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7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</w:t>
              </w:r>
            </w:ins>
          </w:p>
          <w:p w:rsidR="00D80995" w:rsidRPr="00505BF3" w:rsidRDefault="00D80995" w:rsidP="0068032C">
            <w:pPr>
              <w:jc w:val="center"/>
              <w:rPr>
                <w:ins w:id="195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5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7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5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5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65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58" w:author="AH" w:date="2015-11-28T11:46:00Z"/>
                <w:sz w:val="16"/>
                <w:szCs w:val="16"/>
              </w:rPr>
            </w:pPr>
            <w:ins w:id="195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96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61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104</w:t>
              </w:r>
            </w:ins>
          </w:p>
        </w:tc>
      </w:tr>
      <w:tr w:rsidR="00D80995" w:rsidRPr="00505BF3" w:rsidTr="0068032C">
        <w:trPr>
          <w:ins w:id="1962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9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6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f</w:t>
              </w:r>
            </w:ins>
          </w:p>
          <w:p w:rsidR="00D80995" w:rsidRPr="00505BF3" w:rsidRDefault="00D80995" w:rsidP="0068032C">
            <w:pPr>
              <w:rPr>
                <w:ins w:id="196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96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6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6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96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7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7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19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7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7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1</w:t>
              </w:r>
            </w:ins>
          </w:p>
          <w:p w:rsidR="00D80995" w:rsidRPr="00505BF3" w:rsidRDefault="00D80995" w:rsidP="0068032C">
            <w:pPr>
              <w:jc w:val="center"/>
              <w:rPr>
                <w:ins w:id="197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7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0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8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2</w:t>
              </w:r>
            </w:ins>
          </w:p>
          <w:p w:rsidR="00D80995" w:rsidRPr="00505BF3" w:rsidRDefault="00D80995" w:rsidP="0068032C">
            <w:pPr>
              <w:jc w:val="center"/>
              <w:rPr>
                <w:ins w:id="198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8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4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8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8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1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85" w:author="AH" w:date="2015-11-28T11:46:00Z"/>
                <w:sz w:val="16"/>
                <w:szCs w:val="16"/>
              </w:rPr>
            </w:pPr>
            <w:ins w:id="198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1987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1988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048</w:t>
              </w:r>
              <w:r w:rsidRPr="00AB486B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1989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19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9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g</w:t>
              </w:r>
            </w:ins>
          </w:p>
          <w:p w:rsidR="00D80995" w:rsidRPr="00505BF3" w:rsidRDefault="00D80995" w:rsidP="0068032C">
            <w:pPr>
              <w:rPr>
                <w:ins w:id="199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199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9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19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9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19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199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200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0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0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6</w:t>
              </w:r>
            </w:ins>
          </w:p>
          <w:p w:rsidR="00D80995" w:rsidRPr="00505BF3" w:rsidRDefault="00D80995" w:rsidP="0068032C">
            <w:pPr>
              <w:jc w:val="center"/>
              <w:rPr>
                <w:ins w:id="200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0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0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0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74</w:t>
              </w:r>
            </w:ins>
          </w:p>
          <w:p w:rsidR="00D80995" w:rsidRPr="00505BF3" w:rsidRDefault="00D80995" w:rsidP="0068032C">
            <w:pPr>
              <w:jc w:val="center"/>
              <w:rPr>
                <w:ins w:id="200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0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4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1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58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1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1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2014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015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012</w:t>
              </w:r>
              <w:r w:rsidRPr="00AB486B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016" w:author="AH" w:date="2015-11-28T11:46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rPr>
                <w:ins w:id="20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1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i</w:t>
              </w:r>
            </w:ins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2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0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2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2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2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202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2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2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2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6</w:t>
              </w:r>
            </w:ins>
          </w:p>
          <w:p w:rsidR="00D80995" w:rsidRPr="00505BF3" w:rsidRDefault="00D80995" w:rsidP="0068032C">
            <w:pPr>
              <w:jc w:val="center"/>
              <w:rPr>
                <w:ins w:id="202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3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21</w:t>
              </w:r>
            </w:ins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3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3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7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</w:ins>
          </w:p>
          <w:p w:rsidR="00D80995" w:rsidRPr="00505BF3" w:rsidRDefault="00D80995" w:rsidP="0068032C">
            <w:pPr>
              <w:jc w:val="center"/>
              <w:rPr>
                <w:ins w:id="203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3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7</w:t>
              </w:r>
            </w:ins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3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3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40</w:t>
              </w:r>
            </w:ins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3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3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80995" w:rsidRPr="00D55212" w:rsidRDefault="00D80995" w:rsidP="0068032C">
            <w:pPr>
              <w:jc w:val="center"/>
              <w:rPr>
                <w:ins w:id="203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40" w:author="AH" w:date="2015-11-28T11:46:00Z">
              <w:r w:rsidRPr="00D55212">
                <w:rPr>
                  <w:rFonts w:ascii="Times New Roman" w:hAnsi="Times New Roman" w:cs="Times New Roman"/>
                  <w:sz w:val="16"/>
                  <w:szCs w:val="16"/>
                </w:rPr>
                <w:t>0.166</w:t>
              </w:r>
            </w:ins>
          </w:p>
        </w:tc>
      </w:tr>
    </w:tbl>
    <w:p w:rsidR="00D80995" w:rsidRPr="00505BF3" w:rsidRDefault="00D80995" w:rsidP="00D80995">
      <w:pPr>
        <w:rPr>
          <w:ins w:id="2041" w:author="AH" w:date="2015-11-28T11:46:00Z"/>
          <w:sz w:val="16"/>
          <w:szCs w:val="16"/>
          <w:lang w:val="en-US"/>
        </w:rPr>
      </w:pPr>
      <w:ins w:id="2042" w:author="AH" w:date="2015-11-28T11:46:00Z">
        <w:r w:rsidRPr="00AB486B">
          <w:rPr>
            <w:sz w:val="16"/>
            <w:szCs w:val="16"/>
            <w:lang w:val="en-US"/>
          </w:rPr>
          <w:t>*</w:t>
        </w:r>
        <w:r w:rsidRPr="00505BF3">
          <w:rPr>
            <w:sz w:val="16"/>
            <w:szCs w:val="16"/>
            <w:lang w:val="en-US"/>
          </w:rPr>
          <w:t xml:space="preserve">p-value </w:t>
        </w:r>
        <w:r>
          <w:rPr>
            <w:sz w:val="16"/>
            <w:szCs w:val="16"/>
            <w:lang w:val="en-US"/>
          </w:rPr>
          <w:t xml:space="preserve">&lt; 0.05 </w:t>
        </w:r>
        <w:r w:rsidRPr="00505BF3">
          <w:rPr>
            <w:sz w:val="16"/>
            <w:szCs w:val="16"/>
            <w:lang w:val="en-US"/>
          </w:rPr>
          <w:t xml:space="preserve">†equal variance not assumed (Levene`s </w:t>
        </w:r>
        <w:r w:rsidRPr="00505BF3">
          <w:rPr>
            <w:i/>
            <w:sz w:val="16"/>
            <w:szCs w:val="16"/>
            <w:lang w:val="en-US"/>
          </w:rPr>
          <w:t>F</w:t>
        </w:r>
        <w:r w:rsidRPr="00505BF3">
          <w:rPr>
            <w:sz w:val="16"/>
            <w:szCs w:val="16"/>
            <w:lang w:val="en-US"/>
          </w:rPr>
          <w:t xml:space="preserve"> test)</w:t>
        </w:r>
      </w:ins>
    </w:p>
    <w:p w:rsidR="00D80995" w:rsidRDefault="00D80995" w:rsidP="00D80995">
      <w:pPr>
        <w:rPr>
          <w:ins w:id="2043" w:author="AH" w:date="2015-11-28T11:46:00Z"/>
          <w:rFonts w:ascii="Times New Roman" w:hAnsi="Times New Roman" w:cs="Times New Roman"/>
          <w:b/>
          <w:lang w:val="en-US"/>
        </w:rPr>
      </w:pPr>
    </w:p>
    <w:p w:rsidR="00D80995" w:rsidRDefault="00D80995" w:rsidP="00D80995">
      <w:pPr>
        <w:rPr>
          <w:ins w:id="2044" w:author="AH" w:date="2015-11-28T11:46:00Z"/>
          <w:rFonts w:ascii="Times New Roman" w:hAnsi="Times New Roman" w:cs="Times New Roman"/>
          <w:b/>
          <w:lang w:val="en-US"/>
        </w:rPr>
      </w:pPr>
    </w:p>
    <w:p w:rsidR="00D80995" w:rsidRPr="00961EA0" w:rsidRDefault="00D80995" w:rsidP="00D80995">
      <w:pPr>
        <w:rPr>
          <w:ins w:id="2045" w:author="AH" w:date="2015-11-28T11:46:00Z"/>
          <w:rFonts w:ascii="Times New Roman" w:hAnsi="Times New Roman" w:cs="Times New Roman"/>
          <w:b/>
          <w:lang w:val="en-US"/>
        </w:rPr>
      </w:pPr>
      <w:ins w:id="2046" w:author="AH" w:date="2015-11-28T11:46:00Z">
        <w:r>
          <w:rPr>
            <w:rFonts w:ascii="Times New Roman" w:hAnsi="Times New Roman" w:cs="Times New Roman"/>
            <w:b/>
            <w:lang w:val="en-US"/>
          </w:rPr>
          <w:t xml:space="preserve">Table </w:t>
        </w:r>
        <w:r>
          <w:rPr>
            <w:rFonts w:ascii="Times New Roman" w:hAnsi="Times New Roman" w:cs="Times New Roman"/>
            <w:b/>
            <w:lang w:val="en-US"/>
          </w:rPr>
          <w:t>S</w:t>
        </w:r>
        <w:r>
          <w:rPr>
            <w:rFonts w:ascii="Times New Roman" w:hAnsi="Times New Roman" w:cs="Times New Roman"/>
            <w:b/>
            <w:lang w:val="en-US"/>
          </w:rPr>
          <w:t>6: Independent samples t-test. M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ean </w:t>
        </w:r>
        <w:r>
          <w:rPr>
            <w:rFonts w:ascii="Times New Roman" w:hAnsi="Times New Roman" w:cs="Times New Roman"/>
            <w:b/>
            <w:lang w:val="en-US"/>
          </w:rPr>
          <w:t>l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et-7 microRNA expression and association with </w:t>
        </w:r>
        <w:r>
          <w:rPr>
            <w:rFonts w:ascii="Times New Roman" w:hAnsi="Times New Roman" w:cs="Times New Roman"/>
            <w:b/>
            <w:lang w:val="en-US"/>
          </w:rPr>
          <w:t xml:space="preserve">HMGA2 </w:t>
        </w:r>
        <w:r w:rsidRPr="00961EA0">
          <w:rPr>
            <w:rFonts w:ascii="Times New Roman" w:hAnsi="Times New Roman" w:cs="Times New Roman"/>
            <w:b/>
            <w:lang w:val="en-US"/>
          </w:rPr>
          <w:t>mRNA expression in tumo</w:t>
        </w:r>
        <w:r>
          <w:rPr>
            <w:rFonts w:ascii="Times New Roman" w:hAnsi="Times New Roman" w:cs="Times New Roman"/>
            <w:b/>
            <w:lang w:val="en-US"/>
          </w:rPr>
          <w:t>u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r samples </w:t>
        </w:r>
      </w:ins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D80995" w:rsidRPr="00505BF3" w:rsidTr="0068032C">
        <w:trPr>
          <w:ins w:id="2047" w:author="AH" w:date="2015-11-28T11:46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4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4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5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HMGA2</w:t>
              </w:r>
            </w:ins>
          </w:p>
          <w:p w:rsidR="00D80995" w:rsidRPr="00505BF3" w:rsidRDefault="00D80995" w:rsidP="0068032C">
            <w:pPr>
              <w:jc w:val="center"/>
              <w:rPr>
                <w:ins w:id="205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5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Fold change</w:t>
              </w:r>
            </w:ins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5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5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n</w:t>
              </w:r>
            </w:ins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5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mean</w:t>
              </w:r>
            </w:ins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5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SD</w:t>
              </w:r>
            </w:ins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6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6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6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df</w:t>
              </w:r>
            </w:ins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6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P</w:t>
              </w:r>
            </w:ins>
          </w:p>
        </w:tc>
      </w:tr>
      <w:tr w:rsidR="00D80995" w:rsidRPr="00505BF3" w:rsidTr="0068032C">
        <w:trPr>
          <w:ins w:id="2065" w:author="AH" w:date="2015-11-28T11:46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06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6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</w:t>
              </w:r>
            </w:ins>
          </w:p>
          <w:p w:rsidR="00D80995" w:rsidRPr="00505BF3" w:rsidRDefault="00D80995" w:rsidP="0068032C">
            <w:pPr>
              <w:rPr>
                <w:ins w:id="206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6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 xml:space="preserve">  </w:t>
              </w:r>
            </w:ins>
          </w:p>
          <w:p w:rsidR="00D80995" w:rsidRPr="00505BF3" w:rsidRDefault="00D80995" w:rsidP="0068032C">
            <w:pPr>
              <w:rPr>
                <w:ins w:id="207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7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0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7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7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07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7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8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0</w:t>
              </w:r>
            </w:ins>
          </w:p>
          <w:p w:rsidR="00D80995" w:rsidRPr="00505BF3" w:rsidRDefault="00D80995" w:rsidP="0068032C">
            <w:pPr>
              <w:jc w:val="center"/>
              <w:rPr>
                <w:ins w:id="208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8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66</w:t>
              </w:r>
            </w:ins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8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8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72</w:t>
              </w:r>
            </w:ins>
          </w:p>
          <w:p w:rsidR="00D80995" w:rsidRPr="00505BF3" w:rsidRDefault="00D80995" w:rsidP="0068032C">
            <w:pPr>
              <w:jc w:val="center"/>
              <w:rPr>
                <w:ins w:id="208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8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21</w:t>
              </w:r>
            </w:ins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8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8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41</w:t>
              </w:r>
            </w:ins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8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9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91" w:author="AH" w:date="2015-11-28T11:46:00Z"/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ins w:id="209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19</w:t>
              </w:r>
              <w:r w:rsidRPr="005A62EA">
                <w:rPr>
                  <w:rFonts w:ascii="Times New Roman" w:hAnsi="Times New Roman" w:cs="Times New Roman"/>
                  <w:b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093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0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9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*</w:t>
              </w:r>
            </w:ins>
          </w:p>
          <w:p w:rsidR="00D80995" w:rsidRPr="00505BF3" w:rsidRDefault="00D80995" w:rsidP="0068032C">
            <w:pPr>
              <w:rPr>
                <w:ins w:id="209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09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0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09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10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0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0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10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0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0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0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16</w:t>
              </w:r>
            </w:ins>
          </w:p>
          <w:p w:rsidR="00D80995" w:rsidRPr="00505BF3" w:rsidRDefault="00D80995" w:rsidP="0068032C">
            <w:pPr>
              <w:jc w:val="center"/>
              <w:rPr>
                <w:ins w:id="210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0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48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1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02</w:t>
              </w:r>
            </w:ins>
          </w:p>
          <w:p w:rsidR="00D80995" w:rsidRPr="00505BF3" w:rsidRDefault="00D80995" w:rsidP="0068032C">
            <w:pPr>
              <w:jc w:val="center"/>
              <w:rPr>
                <w:ins w:id="211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1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21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1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1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28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16" w:author="AH" w:date="2015-11-28T11:46:00Z"/>
                <w:sz w:val="16"/>
                <w:szCs w:val="16"/>
              </w:rPr>
            </w:pPr>
            <w:ins w:id="211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1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1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207</w:t>
              </w:r>
            </w:ins>
          </w:p>
        </w:tc>
      </w:tr>
      <w:tr w:rsidR="00D80995" w:rsidRPr="00505BF3" w:rsidTr="0068032C">
        <w:trPr>
          <w:ins w:id="2120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1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2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b</w:t>
              </w:r>
            </w:ins>
          </w:p>
          <w:p w:rsidR="00D80995" w:rsidRPr="00505BF3" w:rsidRDefault="00D80995" w:rsidP="0068032C">
            <w:pPr>
              <w:rPr>
                <w:ins w:id="212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12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2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2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12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2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2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3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13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3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3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3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8</w:t>
              </w:r>
            </w:ins>
          </w:p>
          <w:p w:rsidR="00D80995" w:rsidRPr="00505BF3" w:rsidRDefault="00D80995" w:rsidP="0068032C">
            <w:pPr>
              <w:jc w:val="center"/>
              <w:rPr>
                <w:ins w:id="213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3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24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3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3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51</w:t>
              </w:r>
            </w:ins>
          </w:p>
          <w:p w:rsidR="00D80995" w:rsidRPr="00505BF3" w:rsidRDefault="00D80995" w:rsidP="0068032C">
            <w:pPr>
              <w:jc w:val="center"/>
              <w:rPr>
                <w:ins w:id="213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4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13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4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4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97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43" w:author="AH" w:date="2015-11-28T11:46:00Z"/>
                <w:sz w:val="16"/>
                <w:szCs w:val="16"/>
              </w:rPr>
            </w:pPr>
            <w:ins w:id="214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4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4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55</w:t>
              </w:r>
            </w:ins>
          </w:p>
        </w:tc>
      </w:tr>
      <w:tr w:rsidR="00D80995" w:rsidRPr="00505BF3" w:rsidTr="0068032C">
        <w:trPr>
          <w:ins w:id="2147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14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4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c</w:t>
              </w:r>
            </w:ins>
          </w:p>
          <w:p w:rsidR="00D80995" w:rsidRPr="00505BF3" w:rsidRDefault="00D80995" w:rsidP="0068032C">
            <w:pPr>
              <w:rPr>
                <w:ins w:id="215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15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5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15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5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5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5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15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5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6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6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9</w:t>
              </w:r>
            </w:ins>
          </w:p>
          <w:p w:rsidR="00D80995" w:rsidRPr="00505BF3" w:rsidRDefault="00D80995" w:rsidP="0068032C">
            <w:pPr>
              <w:jc w:val="center"/>
              <w:rPr>
                <w:ins w:id="216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6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38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6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6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0</w:t>
              </w:r>
            </w:ins>
          </w:p>
          <w:p w:rsidR="00D80995" w:rsidRPr="00505BF3" w:rsidRDefault="00D80995" w:rsidP="0068032C">
            <w:pPr>
              <w:jc w:val="center"/>
              <w:rPr>
                <w:ins w:id="216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6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83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6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6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37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70" w:author="AH" w:date="2015-11-28T11:46:00Z"/>
                <w:sz w:val="16"/>
                <w:szCs w:val="16"/>
              </w:rPr>
            </w:pPr>
            <w:ins w:id="217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72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17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21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174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1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7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</w:t>
              </w:r>
            </w:ins>
          </w:p>
          <w:p w:rsidR="00D80995" w:rsidRPr="00505BF3" w:rsidRDefault="00D80995" w:rsidP="0068032C">
            <w:pPr>
              <w:rPr>
                <w:ins w:id="217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17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8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18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8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8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8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18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8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8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8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1.11</w:t>
              </w:r>
            </w:ins>
          </w:p>
          <w:p w:rsidR="00D80995" w:rsidRPr="00505BF3" w:rsidRDefault="00D80995" w:rsidP="0068032C">
            <w:pPr>
              <w:jc w:val="center"/>
              <w:rPr>
                <w:ins w:id="218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9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64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9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9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1</w:t>
              </w:r>
            </w:ins>
          </w:p>
          <w:p w:rsidR="00D80995" w:rsidRPr="00505BF3" w:rsidRDefault="00D80995" w:rsidP="0068032C">
            <w:pPr>
              <w:jc w:val="center"/>
              <w:rPr>
                <w:ins w:id="219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9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16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9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19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13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97" w:author="AH" w:date="2015-11-28T11:46:00Z"/>
                <w:sz w:val="16"/>
                <w:szCs w:val="16"/>
              </w:rPr>
            </w:pPr>
            <w:ins w:id="219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199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20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38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201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2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0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*</w:t>
              </w:r>
            </w:ins>
          </w:p>
          <w:p w:rsidR="00D80995" w:rsidRPr="00505BF3" w:rsidRDefault="00D80995" w:rsidP="0068032C">
            <w:pPr>
              <w:rPr>
                <w:ins w:id="220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20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0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0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20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0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1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21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1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1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1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02</w:t>
              </w:r>
            </w:ins>
          </w:p>
          <w:p w:rsidR="00D80995" w:rsidRPr="00505BF3" w:rsidRDefault="00D80995" w:rsidP="0068032C">
            <w:pPr>
              <w:jc w:val="center"/>
              <w:rPr>
                <w:ins w:id="221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1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1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1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1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1</w:t>
              </w:r>
            </w:ins>
          </w:p>
          <w:p w:rsidR="00D80995" w:rsidRPr="00505BF3" w:rsidRDefault="00D80995" w:rsidP="0068032C">
            <w:pPr>
              <w:jc w:val="center"/>
              <w:rPr>
                <w:ins w:id="222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2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16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2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2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04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24" w:author="AH" w:date="2015-11-28T11:46:00Z"/>
                <w:sz w:val="16"/>
                <w:szCs w:val="16"/>
              </w:rPr>
            </w:pPr>
            <w:ins w:id="222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2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301</w:t>
              </w:r>
            </w:ins>
          </w:p>
        </w:tc>
      </w:tr>
      <w:tr w:rsidR="00D80995" w:rsidRPr="00505BF3" w:rsidTr="0068032C">
        <w:trPr>
          <w:ins w:id="2228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22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3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e</w:t>
              </w:r>
            </w:ins>
          </w:p>
          <w:p w:rsidR="00D80995" w:rsidRPr="00505BF3" w:rsidRDefault="00D80995" w:rsidP="0068032C">
            <w:pPr>
              <w:rPr>
                <w:ins w:id="223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23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3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3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23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3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3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3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23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4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4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4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18</w:t>
              </w:r>
            </w:ins>
          </w:p>
          <w:p w:rsidR="00D80995" w:rsidRPr="00505BF3" w:rsidRDefault="00D80995" w:rsidP="0068032C">
            <w:pPr>
              <w:jc w:val="center"/>
              <w:rPr>
                <w:ins w:id="224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4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6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4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4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79</w:t>
              </w:r>
            </w:ins>
          </w:p>
          <w:p w:rsidR="00D80995" w:rsidRPr="00505BF3" w:rsidRDefault="00D80995" w:rsidP="0068032C">
            <w:pPr>
              <w:jc w:val="center"/>
              <w:rPr>
                <w:ins w:id="224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4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26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4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5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83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51" w:author="AH" w:date="2015-11-28T11:46:00Z"/>
                <w:sz w:val="16"/>
                <w:szCs w:val="16"/>
              </w:rPr>
            </w:pPr>
            <w:ins w:id="225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5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5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73</w:t>
              </w:r>
            </w:ins>
          </w:p>
        </w:tc>
      </w:tr>
      <w:tr w:rsidR="00D80995" w:rsidRPr="00505BF3" w:rsidTr="0068032C">
        <w:trPr>
          <w:ins w:id="2255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25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5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f</w:t>
              </w:r>
            </w:ins>
          </w:p>
          <w:p w:rsidR="00D80995" w:rsidRPr="00505BF3" w:rsidRDefault="00D80995" w:rsidP="0068032C">
            <w:pPr>
              <w:rPr>
                <w:ins w:id="225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25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6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6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26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6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6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6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26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6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6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6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05</w:t>
              </w:r>
            </w:ins>
          </w:p>
          <w:p w:rsidR="00D80995" w:rsidRPr="00505BF3" w:rsidRDefault="00D80995" w:rsidP="0068032C">
            <w:pPr>
              <w:jc w:val="center"/>
              <w:rPr>
                <w:ins w:id="227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7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76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7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7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81</w:t>
              </w:r>
            </w:ins>
          </w:p>
          <w:p w:rsidR="00D80995" w:rsidRPr="00505BF3" w:rsidRDefault="00D80995" w:rsidP="0068032C">
            <w:pPr>
              <w:jc w:val="center"/>
              <w:rPr>
                <w:ins w:id="227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7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36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7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7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34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78" w:author="AH" w:date="2015-11-28T11:46:00Z"/>
                <w:sz w:val="16"/>
                <w:szCs w:val="16"/>
              </w:rPr>
            </w:pPr>
            <w:ins w:id="227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80" w:author="AH" w:date="2015-11-28T11:46:00Z"/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ins w:id="228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23</w:t>
              </w:r>
              <w:r w:rsidRPr="005A62EA">
                <w:rPr>
                  <w:rFonts w:ascii="Times New Roman" w:hAnsi="Times New Roman" w:cs="Times New Roman"/>
                  <w:b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282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28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8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g</w:t>
              </w:r>
            </w:ins>
          </w:p>
          <w:p w:rsidR="00D80995" w:rsidRPr="00505BF3" w:rsidRDefault="00D80995" w:rsidP="0068032C">
            <w:pPr>
              <w:rPr>
                <w:ins w:id="228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28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8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8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28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9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9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9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29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9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9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9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51</w:t>
              </w:r>
            </w:ins>
          </w:p>
          <w:p w:rsidR="00D80995" w:rsidRPr="00505BF3" w:rsidRDefault="00D80995" w:rsidP="0068032C">
            <w:pPr>
              <w:jc w:val="center"/>
              <w:rPr>
                <w:ins w:id="229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29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71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29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0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6</w:t>
              </w:r>
            </w:ins>
          </w:p>
          <w:p w:rsidR="00D80995" w:rsidRPr="00505BF3" w:rsidRDefault="00D80995" w:rsidP="0068032C">
            <w:pPr>
              <w:jc w:val="center"/>
              <w:rPr>
                <w:ins w:id="23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0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16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0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58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0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41.0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07" w:author="AH" w:date="2015-11-28T11:46:00Z"/>
                <w:rFonts w:ascii="Times New Roman" w:hAnsi="Times New Roman" w:cs="Times New Roman"/>
                <w:b/>
                <w:sz w:val="16"/>
                <w:szCs w:val="16"/>
              </w:rPr>
            </w:pPr>
            <w:ins w:id="230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*</w:t>
              </w:r>
              <w:r w:rsidRPr="005A62EA">
                <w:rPr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2309" w:author="AH" w:date="2015-11-28T11:46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rPr>
                <w:ins w:id="23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1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i</w:t>
              </w:r>
            </w:ins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1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1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31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1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1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1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  <w:p w:rsidR="00D80995" w:rsidRPr="00505BF3" w:rsidRDefault="00D80995" w:rsidP="0068032C">
            <w:pPr>
              <w:jc w:val="center"/>
              <w:rPr>
                <w:ins w:id="231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1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7</w:t>
              </w:r>
            </w:ins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2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2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3</w:t>
              </w:r>
            </w:ins>
          </w:p>
          <w:p w:rsidR="00D80995" w:rsidRPr="00505BF3" w:rsidRDefault="00D80995" w:rsidP="0068032C">
            <w:pPr>
              <w:jc w:val="center"/>
              <w:rPr>
                <w:ins w:id="232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2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28</w:t>
              </w:r>
            </w:ins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2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2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67</w:t>
              </w:r>
            </w:ins>
          </w:p>
          <w:p w:rsidR="00D80995" w:rsidRPr="00505BF3" w:rsidRDefault="00D80995" w:rsidP="0068032C">
            <w:pPr>
              <w:jc w:val="center"/>
              <w:rPr>
                <w:ins w:id="23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2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76</w:t>
              </w:r>
            </w:ins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2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65</w:t>
              </w:r>
            </w:ins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3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3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53</w:t>
              </w:r>
            </w:ins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3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105</w:t>
              </w:r>
            </w:ins>
          </w:p>
        </w:tc>
      </w:tr>
    </w:tbl>
    <w:p w:rsidR="00D80995" w:rsidRPr="002F36F6" w:rsidRDefault="00D80995" w:rsidP="00D80995">
      <w:pPr>
        <w:rPr>
          <w:ins w:id="2334" w:author="AH" w:date="2015-11-28T11:46:00Z"/>
          <w:sz w:val="16"/>
          <w:szCs w:val="16"/>
          <w:lang w:val="en-US"/>
        </w:rPr>
      </w:pPr>
      <w:ins w:id="2335" w:author="AH" w:date="2015-11-28T11:46:00Z">
        <w:r w:rsidRPr="005A62EA">
          <w:rPr>
            <w:sz w:val="16"/>
            <w:szCs w:val="16"/>
            <w:lang w:val="en-US"/>
          </w:rPr>
          <w:lastRenderedPageBreak/>
          <w:t>*</w:t>
        </w:r>
        <w:r w:rsidRPr="00505BF3">
          <w:rPr>
            <w:sz w:val="16"/>
            <w:szCs w:val="16"/>
            <w:lang w:val="en-US"/>
          </w:rPr>
          <w:t xml:space="preserve">p-value </w:t>
        </w:r>
        <w:r>
          <w:rPr>
            <w:sz w:val="16"/>
            <w:szCs w:val="16"/>
            <w:lang w:val="en-US"/>
          </w:rPr>
          <w:t>&lt; 0.05</w:t>
        </w:r>
        <w:r w:rsidRPr="00505BF3">
          <w:rPr>
            <w:sz w:val="16"/>
            <w:szCs w:val="16"/>
            <w:lang w:val="en-US"/>
          </w:rPr>
          <w:t xml:space="preserve"> †equal variance not assumed (Levene`s </w:t>
        </w:r>
        <w:r w:rsidRPr="00505BF3">
          <w:rPr>
            <w:i/>
            <w:sz w:val="16"/>
            <w:szCs w:val="16"/>
            <w:lang w:val="en-US"/>
          </w:rPr>
          <w:t>F</w:t>
        </w:r>
        <w:r w:rsidRPr="00505BF3">
          <w:rPr>
            <w:sz w:val="16"/>
            <w:szCs w:val="16"/>
            <w:lang w:val="en-US"/>
          </w:rPr>
          <w:t xml:space="preserve"> test</w:t>
        </w:r>
        <w:r>
          <w:rPr>
            <w:sz w:val="16"/>
            <w:szCs w:val="16"/>
            <w:lang w:val="en-US"/>
          </w:rPr>
          <w:t>)</w:t>
        </w:r>
      </w:ins>
    </w:p>
    <w:p w:rsidR="00D80995" w:rsidRPr="00961EA0" w:rsidRDefault="00D80995" w:rsidP="00D80995">
      <w:pPr>
        <w:rPr>
          <w:ins w:id="2336" w:author="AH" w:date="2015-11-28T11:46:00Z"/>
          <w:rFonts w:ascii="Times New Roman" w:hAnsi="Times New Roman" w:cs="Times New Roman"/>
          <w:b/>
          <w:lang w:val="en-US"/>
        </w:rPr>
      </w:pPr>
      <w:ins w:id="2337" w:author="AH" w:date="2015-11-28T11:46:00Z">
        <w:r>
          <w:rPr>
            <w:rFonts w:ascii="Times New Roman" w:hAnsi="Times New Roman" w:cs="Times New Roman"/>
            <w:b/>
            <w:lang w:val="en-US"/>
          </w:rPr>
          <w:t xml:space="preserve">Table </w:t>
        </w:r>
        <w:r>
          <w:rPr>
            <w:rFonts w:ascii="Times New Roman" w:hAnsi="Times New Roman" w:cs="Times New Roman"/>
            <w:b/>
            <w:lang w:val="en-US"/>
          </w:rPr>
          <w:t>S</w:t>
        </w:r>
        <w:r>
          <w:rPr>
            <w:rFonts w:ascii="Times New Roman" w:hAnsi="Times New Roman" w:cs="Times New Roman"/>
            <w:b/>
            <w:lang w:val="en-US"/>
          </w:rPr>
          <w:t>7: Independent samples t-test. M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ean </w:t>
        </w:r>
        <w:r>
          <w:rPr>
            <w:rFonts w:ascii="Times New Roman" w:hAnsi="Times New Roman" w:cs="Times New Roman"/>
            <w:b/>
            <w:lang w:val="en-US"/>
          </w:rPr>
          <w:t>l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et-7 microRNA expression and association with </w:t>
        </w:r>
        <w:r>
          <w:rPr>
            <w:rFonts w:ascii="Times New Roman" w:hAnsi="Times New Roman" w:cs="Times New Roman"/>
            <w:b/>
            <w:lang w:val="en-US"/>
          </w:rPr>
          <w:t xml:space="preserve">CDKN2A </w:t>
        </w:r>
        <w:r w:rsidRPr="00961EA0">
          <w:rPr>
            <w:rFonts w:ascii="Times New Roman" w:hAnsi="Times New Roman" w:cs="Times New Roman"/>
            <w:b/>
            <w:lang w:val="en-US"/>
          </w:rPr>
          <w:t>mRNA expression in tumo</w:t>
        </w:r>
        <w:r>
          <w:rPr>
            <w:rFonts w:ascii="Times New Roman" w:hAnsi="Times New Roman" w:cs="Times New Roman"/>
            <w:b/>
            <w:lang w:val="en-US"/>
          </w:rPr>
          <w:t>u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r samples </w:t>
        </w:r>
      </w:ins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D80995" w:rsidRPr="00505BF3" w:rsidTr="0068032C">
        <w:trPr>
          <w:ins w:id="2338" w:author="AH" w:date="2015-11-28T11:46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3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4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YCN</w:t>
              </w:r>
            </w:ins>
          </w:p>
          <w:p w:rsidR="00D80995" w:rsidRPr="00505BF3" w:rsidRDefault="00D80995" w:rsidP="0068032C">
            <w:pPr>
              <w:jc w:val="center"/>
              <w:rPr>
                <w:ins w:id="234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4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Fold change</w:t>
              </w:r>
            </w:ins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4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4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n</w:t>
              </w:r>
            </w:ins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4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4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mean</w:t>
              </w:r>
            </w:ins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4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4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SD</w:t>
              </w:r>
            </w:ins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5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5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5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df</w:t>
              </w:r>
            </w:ins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5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5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P</w:t>
              </w:r>
            </w:ins>
          </w:p>
        </w:tc>
      </w:tr>
      <w:tr w:rsidR="00D80995" w:rsidRPr="00505BF3" w:rsidTr="0068032C">
        <w:trPr>
          <w:ins w:id="2356" w:author="AH" w:date="2015-11-28T11:46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3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5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</w:t>
              </w:r>
            </w:ins>
          </w:p>
          <w:p w:rsidR="00D80995" w:rsidRPr="00505BF3" w:rsidRDefault="00D80995" w:rsidP="0068032C">
            <w:pPr>
              <w:rPr>
                <w:ins w:id="23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6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 xml:space="preserve">  </w:t>
              </w:r>
            </w:ins>
          </w:p>
          <w:p w:rsidR="00D80995" w:rsidRPr="00505BF3" w:rsidRDefault="00D80995" w:rsidP="0068032C">
            <w:pPr>
              <w:rPr>
                <w:ins w:id="236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6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6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36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6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6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6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36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6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7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7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4</w:t>
              </w:r>
            </w:ins>
          </w:p>
          <w:p w:rsidR="00D80995" w:rsidRPr="00505BF3" w:rsidRDefault="00D80995" w:rsidP="0068032C">
            <w:pPr>
              <w:jc w:val="center"/>
              <w:rPr>
                <w:ins w:id="237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7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8</w:t>
              </w:r>
            </w:ins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7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7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79</w:t>
              </w:r>
            </w:ins>
          </w:p>
          <w:p w:rsidR="00D80995" w:rsidRPr="00505BF3" w:rsidRDefault="00D80995" w:rsidP="0068032C">
            <w:pPr>
              <w:jc w:val="center"/>
              <w:rPr>
                <w:ins w:id="237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7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3</w:t>
              </w:r>
            </w:ins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7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8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8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382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383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25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384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38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8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*</w:t>
              </w:r>
            </w:ins>
          </w:p>
          <w:p w:rsidR="00D80995" w:rsidRPr="00505BF3" w:rsidRDefault="00D80995" w:rsidP="0068032C">
            <w:pPr>
              <w:rPr>
                <w:ins w:id="238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38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8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9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39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9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9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9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39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9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39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39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  <w:p w:rsidR="00D80995" w:rsidRPr="00505BF3" w:rsidRDefault="00D80995" w:rsidP="0068032C">
            <w:pPr>
              <w:jc w:val="center"/>
              <w:rPr>
                <w:ins w:id="239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0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6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0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3</w:t>
              </w:r>
            </w:ins>
          </w:p>
          <w:p w:rsidR="00D80995" w:rsidRPr="00505BF3" w:rsidRDefault="00D80995" w:rsidP="0068032C">
            <w:pPr>
              <w:jc w:val="center"/>
              <w:rPr>
                <w:ins w:id="24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0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2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0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36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07" w:author="AH" w:date="2015-11-28T11:46:00Z"/>
                <w:sz w:val="16"/>
                <w:szCs w:val="16"/>
              </w:rPr>
            </w:pPr>
            <w:ins w:id="240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4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10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720</w:t>
              </w:r>
            </w:ins>
          </w:p>
        </w:tc>
      </w:tr>
      <w:tr w:rsidR="00D80995" w:rsidRPr="00505BF3" w:rsidTr="0068032C">
        <w:trPr>
          <w:ins w:id="2411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41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1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b</w:t>
              </w:r>
            </w:ins>
          </w:p>
          <w:p w:rsidR="00D80995" w:rsidRPr="00505BF3" w:rsidRDefault="00D80995" w:rsidP="0068032C">
            <w:pPr>
              <w:rPr>
                <w:ins w:id="241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41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1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1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41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1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2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2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42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2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2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2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8</w:t>
              </w:r>
            </w:ins>
          </w:p>
          <w:p w:rsidR="00D80995" w:rsidRPr="00505BF3" w:rsidRDefault="00D80995" w:rsidP="0068032C">
            <w:pPr>
              <w:jc w:val="center"/>
              <w:rPr>
                <w:ins w:id="24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2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2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2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1</w:t>
              </w:r>
            </w:ins>
          </w:p>
          <w:p w:rsidR="00D80995" w:rsidRPr="00505BF3" w:rsidRDefault="00D80995" w:rsidP="0068032C">
            <w:pPr>
              <w:jc w:val="center"/>
              <w:rPr>
                <w:ins w:id="243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3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64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3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0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34" w:author="AH" w:date="2015-11-28T11:46:00Z"/>
                <w:sz w:val="16"/>
                <w:szCs w:val="16"/>
              </w:rPr>
            </w:pPr>
            <w:ins w:id="243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4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37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763</w:t>
              </w:r>
            </w:ins>
          </w:p>
        </w:tc>
      </w:tr>
      <w:tr w:rsidR="00D80995" w:rsidRPr="00505BF3" w:rsidTr="0068032C">
        <w:trPr>
          <w:ins w:id="2438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43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4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c</w:t>
              </w:r>
            </w:ins>
          </w:p>
          <w:p w:rsidR="00D80995" w:rsidRPr="00505BF3" w:rsidRDefault="00D80995" w:rsidP="0068032C">
            <w:pPr>
              <w:rPr>
                <w:ins w:id="244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44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4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4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44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4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4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4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44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5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5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5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6</w:t>
              </w:r>
            </w:ins>
          </w:p>
          <w:p w:rsidR="00D80995" w:rsidRPr="00505BF3" w:rsidRDefault="00D80995" w:rsidP="0068032C">
            <w:pPr>
              <w:jc w:val="center"/>
              <w:rPr>
                <w:ins w:id="245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5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5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60</w:t>
              </w:r>
            </w:ins>
          </w:p>
          <w:p w:rsidR="00D80995" w:rsidRPr="00505BF3" w:rsidRDefault="00D80995" w:rsidP="0068032C">
            <w:pPr>
              <w:jc w:val="center"/>
              <w:rPr>
                <w:ins w:id="24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5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0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6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0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61" w:author="AH" w:date="2015-11-28T11:46:00Z"/>
                <w:sz w:val="16"/>
                <w:szCs w:val="16"/>
              </w:rPr>
            </w:pPr>
            <w:ins w:id="246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4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64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167</w:t>
              </w:r>
            </w:ins>
          </w:p>
        </w:tc>
      </w:tr>
      <w:tr w:rsidR="00D80995" w:rsidRPr="00505BF3" w:rsidTr="0068032C">
        <w:trPr>
          <w:ins w:id="2465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46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6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</w:t>
              </w:r>
            </w:ins>
          </w:p>
          <w:p w:rsidR="00D80995" w:rsidRPr="00505BF3" w:rsidRDefault="00D80995" w:rsidP="0068032C">
            <w:pPr>
              <w:rPr>
                <w:ins w:id="246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46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7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7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47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7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7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7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47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7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7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0</w:t>
              </w:r>
            </w:ins>
          </w:p>
          <w:p w:rsidR="00D80995" w:rsidRPr="00505BF3" w:rsidRDefault="00D80995" w:rsidP="0068032C">
            <w:pPr>
              <w:jc w:val="center"/>
              <w:rPr>
                <w:ins w:id="248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8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6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8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0</w:t>
              </w:r>
            </w:ins>
          </w:p>
          <w:p w:rsidR="00D80995" w:rsidRPr="00505BF3" w:rsidRDefault="00D80995" w:rsidP="0068032C">
            <w:pPr>
              <w:jc w:val="center"/>
              <w:rPr>
                <w:ins w:id="24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8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09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8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8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88" w:author="AH" w:date="2015-11-28T11:46:00Z"/>
                <w:sz w:val="16"/>
                <w:szCs w:val="16"/>
              </w:rPr>
            </w:pPr>
            <w:ins w:id="248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4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91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41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492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49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9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*</w:t>
              </w:r>
            </w:ins>
          </w:p>
          <w:p w:rsidR="00D80995" w:rsidRPr="00505BF3" w:rsidRDefault="00D80995" w:rsidP="0068032C">
            <w:pPr>
              <w:rPr>
                <w:ins w:id="249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49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49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49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49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0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0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5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0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0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2</w:t>
              </w:r>
            </w:ins>
          </w:p>
          <w:p w:rsidR="00D80995" w:rsidRPr="00505BF3" w:rsidRDefault="00D80995" w:rsidP="0068032C">
            <w:pPr>
              <w:jc w:val="center"/>
              <w:rPr>
                <w:ins w:id="250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0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3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1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6</w:t>
              </w:r>
            </w:ins>
          </w:p>
          <w:p w:rsidR="00D80995" w:rsidRPr="00505BF3" w:rsidRDefault="00D80995" w:rsidP="0068032C">
            <w:pPr>
              <w:jc w:val="center"/>
              <w:rPr>
                <w:ins w:id="251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1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0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1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2.09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15" w:author="AH" w:date="2015-11-28T11:46:00Z"/>
                <w:sz w:val="16"/>
                <w:szCs w:val="16"/>
              </w:rPr>
            </w:pPr>
            <w:ins w:id="251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517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518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40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519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52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2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e</w:t>
              </w:r>
            </w:ins>
          </w:p>
          <w:p w:rsidR="00D80995" w:rsidRPr="00505BF3" w:rsidRDefault="00D80995" w:rsidP="0068032C">
            <w:pPr>
              <w:rPr>
                <w:ins w:id="252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52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2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2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52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2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2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2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53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3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3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2</w:t>
              </w:r>
            </w:ins>
          </w:p>
          <w:p w:rsidR="00D80995" w:rsidRPr="00505BF3" w:rsidRDefault="00D80995" w:rsidP="0068032C">
            <w:pPr>
              <w:jc w:val="center"/>
              <w:rPr>
                <w:ins w:id="253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3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85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3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4</w:t>
              </w:r>
            </w:ins>
          </w:p>
          <w:p w:rsidR="00D80995" w:rsidRPr="00505BF3" w:rsidRDefault="00D80995" w:rsidP="0068032C">
            <w:pPr>
              <w:jc w:val="center"/>
              <w:rPr>
                <w:ins w:id="253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3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4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26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42" w:author="AH" w:date="2015-11-28T11:46:00Z"/>
                <w:sz w:val="16"/>
                <w:szCs w:val="16"/>
              </w:rPr>
            </w:pPr>
            <w:ins w:id="254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544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545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02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546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54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4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f</w:t>
              </w:r>
            </w:ins>
          </w:p>
          <w:p w:rsidR="00D80995" w:rsidRPr="00505BF3" w:rsidRDefault="00D80995" w:rsidP="0068032C">
            <w:pPr>
              <w:rPr>
                <w:ins w:id="254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55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5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5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55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5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5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5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5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6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3</w:t>
              </w:r>
            </w:ins>
          </w:p>
          <w:p w:rsidR="00D80995" w:rsidRPr="00505BF3" w:rsidRDefault="00D80995" w:rsidP="0068032C">
            <w:pPr>
              <w:jc w:val="center"/>
              <w:rPr>
                <w:ins w:id="256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6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6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7</w:t>
              </w:r>
            </w:ins>
          </w:p>
          <w:p w:rsidR="00D80995" w:rsidRPr="00505BF3" w:rsidRDefault="00D80995" w:rsidP="0068032C">
            <w:pPr>
              <w:jc w:val="center"/>
              <w:rPr>
                <w:ins w:id="256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6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1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6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6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1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69" w:author="AH" w:date="2015-11-28T11:46:00Z"/>
                <w:sz w:val="16"/>
                <w:szCs w:val="16"/>
              </w:rPr>
            </w:pPr>
            <w:ins w:id="2570" w:author="AH" w:date="2015-11-28T11:46:00Z">
              <w:r>
                <w:rPr>
                  <w:sz w:val="16"/>
                  <w:szCs w:val="16"/>
                </w:rPr>
                <w:t>57.15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571" w:author="AH" w:date="2015-11-28T11:46:00Z"/>
                <w:rFonts w:ascii="Times New Roman" w:hAnsi="Times New Roman" w:cs="Times New Roman"/>
                <w:b/>
                <w:sz w:val="16"/>
                <w:szCs w:val="16"/>
              </w:rPr>
            </w:pPr>
            <w:ins w:id="2572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</w:t>
              </w:r>
              <w:r w:rsidRPr="005A62EA">
                <w:rPr>
                  <w:rFonts w:ascii="Times New Roman" w:hAnsi="Times New Roman" w:cs="Times New Roman"/>
                  <w:b/>
                  <w:sz w:val="16"/>
                  <w:szCs w:val="16"/>
                </w:rPr>
                <w:t>*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2573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57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7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g</w:t>
              </w:r>
            </w:ins>
          </w:p>
          <w:p w:rsidR="00D80995" w:rsidRPr="00505BF3" w:rsidRDefault="00D80995" w:rsidP="0068032C">
            <w:pPr>
              <w:rPr>
                <w:ins w:id="257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57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7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58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8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8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5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8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8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6</w:t>
              </w:r>
            </w:ins>
          </w:p>
          <w:p w:rsidR="00D80995" w:rsidRPr="00505BF3" w:rsidRDefault="00D80995" w:rsidP="0068032C">
            <w:pPr>
              <w:jc w:val="center"/>
              <w:rPr>
                <w:ins w:id="258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8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7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9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3</w:t>
              </w:r>
            </w:ins>
          </w:p>
          <w:p w:rsidR="00D80995" w:rsidRPr="00505BF3" w:rsidRDefault="00D80995" w:rsidP="0068032C">
            <w:pPr>
              <w:jc w:val="center"/>
              <w:rPr>
                <w:ins w:id="259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9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8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9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21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5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9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5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599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30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600" w:author="AH" w:date="2015-11-28T11:46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rPr>
                <w:ins w:id="260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0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i</w:t>
              </w:r>
            </w:ins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0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0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6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0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0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0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9</w:t>
              </w:r>
            </w:ins>
          </w:p>
          <w:p w:rsidR="00D80995" w:rsidRPr="00505BF3" w:rsidRDefault="00D80995" w:rsidP="0068032C">
            <w:pPr>
              <w:jc w:val="center"/>
              <w:rPr>
                <w:ins w:id="26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1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6</w:t>
              </w:r>
            </w:ins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1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1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9</w:t>
              </w:r>
            </w:ins>
          </w:p>
          <w:p w:rsidR="00D80995" w:rsidRPr="00505BF3" w:rsidRDefault="00D80995" w:rsidP="0068032C">
            <w:pPr>
              <w:jc w:val="center"/>
              <w:rPr>
                <w:ins w:id="26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1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23</w:t>
              </w:r>
            </w:ins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1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1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8</w:t>
              </w:r>
            </w:ins>
          </w:p>
          <w:p w:rsidR="00D80995" w:rsidRPr="00505BF3" w:rsidRDefault="00D80995" w:rsidP="0068032C">
            <w:pPr>
              <w:jc w:val="center"/>
              <w:rPr>
                <w:ins w:id="26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1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98</w:t>
              </w:r>
            </w:ins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2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69</w:t>
              </w:r>
            </w:ins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2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56.01</w:t>
              </w:r>
            </w:ins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80995" w:rsidRPr="00C0606C" w:rsidRDefault="00D80995" w:rsidP="0068032C">
            <w:pPr>
              <w:jc w:val="center"/>
              <w:rPr>
                <w:ins w:id="262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24" w:author="AH" w:date="2015-11-28T11:46:00Z">
              <w:r w:rsidRPr="00C0606C">
                <w:rPr>
                  <w:rFonts w:ascii="Times New Roman" w:hAnsi="Times New Roman" w:cs="Times New Roman"/>
                  <w:sz w:val="16"/>
                  <w:szCs w:val="16"/>
                </w:rPr>
                <w:t>0.09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</w:t>
              </w:r>
              <w:r w:rsidRPr="005A62EA">
                <w:rPr>
                  <w:rFonts w:ascii="Times New Roman" w:hAnsi="Times New Roman" w:cs="Times New Roman"/>
                  <w:sz w:val="16"/>
                  <w:szCs w:val="16"/>
                </w:rPr>
                <w:t>†</w:t>
              </w:r>
            </w:ins>
          </w:p>
        </w:tc>
      </w:tr>
    </w:tbl>
    <w:p w:rsidR="00D80995" w:rsidRPr="00505BF3" w:rsidRDefault="00D80995" w:rsidP="00D80995">
      <w:pPr>
        <w:rPr>
          <w:ins w:id="2625" w:author="AH" w:date="2015-11-28T11:46:00Z"/>
          <w:sz w:val="16"/>
          <w:szCs w:val="16"/>
          <w:lang w:val="en-US"/>
        </w:rPr>
      </w:pPr>
      <w:ins w:id="2626" w:author="AH" w:date="2015-11-28T11:46:00Z">
        <w:r w:rsidRPr="005A62EA">
          <w:rPr>
            <w:sz w:val="16"/>
            <w:szCs w:val="16"/>
            <w:lang w:val="en-US"/>
          </w:rPr>
          <w:t>*p</w:t>
        </w:r>
        <w:r w:rsidRPr="00505BF3">
          <w:rPr>
            <w:sz w:val="16"/>
            <w:szCs w:val="16"/>
            <w:lang w:val="en-US"/>
          </w:rPr>
          <w:t xml:space="preserve">-value </w:t>
        </w:r>
        <w:r>
          <w:rPr>
            <w:sz w:val="16"/>
            <w:szCs w:val="16"/>
            <w:lang w:val="en-US"/>
          </w:rPr>
          <w:t>&lt; 0.05</w:t>
        </w:r>
        <w:r w:rsidRPr="00505BF3">
          <w:rPr>
            <w:sz w:val="16"/>
            <w:szCs w:val="16"/>
            <w:lang w:val="en-US"/>
          </w:rPr>
          <w:t xml:space="preserve"> †equal variance not assumed (Levene`s </w:t>
        </w:r>
        <w:r w:rsidRPr="00505BF3">
          <w:rPr>
            <w:i/>
            <w:sz w:val="16"/>
            <w:szCs w:val="16"/>
            <w:lang w:val="en-US"/>
          </w:rPr>
          <w:t>F</w:t>
        </w:r>
        <w:r w:rsidRPr="00505BF3">
          <w:rPr>
            <w:sz w:val="16"/>
            <w:szCs w:val="16"/>
            <w:lang w:val="en-US"/>
          </w:rPr>
          <w:t xml:space="preserve"> test)</w:t>
        </w:r>
      </w:ins>
    </w:p>
    <w:p w:rsidR="00D80995" w:rsidRDefault="00D80995" w:rsidP="00D80995">
      <w:pPr>
        <w:rPr>
          <w:ins w:id="2627" w:author="AH" w:date="2015-11-28T11:46:00Z"/>
          <w:rFonts w:ascii="Times New Roman" w:hAnsi="Times New Roman" w:cs="Times New Roman"/>
          <w:b/>
          <w:sz w:val="24"/>
          <w:szCs w:val="24"/>
          <w:lang w:val="en-US"/>
        </w:rPr>
      </w:pPr>
    </w:p>
    <w:p w:rsidR="00D80995" w:rsidRDefault="00D80995" w:rsidP="00D80995">
      <w:pPr>
        <w:rPr>
          <w:ins w:id="2628" w:author="AH" w:date="2015-11-28T11:46:00Z"/>
          <w:rFonts w:ascii="Times New Roman" w:hAnsi="Times New Roman" w:cs="Times New Roman"/>
          <w:b/>
          <w:sz w:val="24"/>
          <w:szCs w:val="24"/>
          <w:lang w:val="en-US"/>
        </w:rPr>
      </w:pPr>
    </w:p>
    <w:p w:rsidR="00D80995" w:rsidRPr="00961EA0" w:rsidRDefault="00D80995" w:rsidP="00D80995">
      <w:pPr>
        <w:rPr>
          <w:ins w:id="2629" w:author="AH" w:date="2015-11-28T11:46:00Z"/>
          <w:rFonts w:ascii="Times New Roman" w:hAnsi="Times New Roman" w:cs="Times New Roman"/>
          <w:b/>
          <w:lang w:val="en-US"/>
        </w:rPr>
      </w:pPr>
      <w:ins w:id="2630" w:author="AH" w:date="2015-11-28T11:46:00Z">
        <w:r w:rsidRPr="001806CD">
          <w:rPr>
            <w:rFonts w:ascii="Times New Roman" w:hAnsi="Times New Roman" w:cs="Times New Roman"/>
            <w:b/>
            <w:lang w:val="en-US"/>
          </w:rPr>
          <w:t xml:space="preserve">Table </w:t>
        </w:r>
        <w:r w:rsidRPr="001806CD">
          <w:rPr>
            <w:rFonts w:ascii="Times New Roman" w:hAnsi="Times New Roman" w:cs="Times New Roman"/>
            <w:b/>
            <w:lang w:val="en-US"/>
          </w:rPr>
          <w:t>S</w:t>
        </w:r>
        <w:r>
          <w:rPr>
            <w:rFonts w:ascii="Times New Roman" w:hAnsi="Times New Roman" w:cs="Times New Roman"/>
            <w:b/>
            <w:lang w:val="en-US"/>
          </w:rPr>
          <w:t>8</w:t>
        </w:r>
        <w:r w:rsidRPr="001806CD">
          <w:rPr>
            <w:rFonts w:ascii="Times New Roman" w:hAnsi="Times New Roman" w:cs="Times New Roman"/>
            <w:b/>
            <w:lang w:val="en-US"/>
          </w:rPr>
          <w:t>:</w:t>
        </w:r>
        <w:r w:rsidRPr="00E164CE">
          <w:rPr>
            <w:rFonts w:ascii="Times New Roman" w:hAnsi="Times New Roman" w:cs="Times New Roman"/>
            <w:b/>
            <w:lang w:val="en-US"/>
          </w:rPr>
          <w:t xml:space="preserve"> </w:t>
        </w:r>
        <w:r>
          <w:rPr>
            <w:rFonts w:ascii="Times New Roman" w:hAnsi="Times New Roman" w:cs="Times New Roman"/>
            <w:b/>
            <w:lang w:val="en-US"/>
          </w:rPr>
          <w:t>Independent samples t-test. Mean l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et-7 microRNA expression and association with </w:t>
        </w:r>
        <w:r>
          <w:rPr>
            <w:rFonts w:ascii="Times New Roman" w:hAnsi="Times New Roman" w:cs="Times New Roman"/>
            <w:b/>
            <w:lang w:val="en-US"/>
          </w:rPr>
          <w:t xml:space="preserve">DICER1 </w:t>
        </w:r>
        <w:r w:rsidRPr="00961EA0">
          <w:rPr>
            <w:rFonts w:ascii="Times New Roman" w:hAnsi="Times New Roman" w:cs="Times New Roman"/>
            <w:b/>
            <w:lang w:val="en-US"/>
          </w:rPr>
          <w:t xml:space="preserve">mRNA expression in tumor samples </w:t>
        </w:r>
      </w:ins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33"/>
        <w:gridCol w:w="1386"/>
        <w:gridCol w:w="792"/>
        <w:gridCol w:w="1256"/>
        <w:gridCol w:w="1110"/>
        <w:gridCol w:w="1078"/>
        <w:gridCol w:w="1057"/>
        <w:gridCol w:w="1330"/>
      </w:tblGrid>
      <w:tr w:rsidR="00D80995" w:rsidRPr="00505BF3" w:rsidTr="0068032C">
        <w:trPr>
          <w:ins w:id="2631" w:author="AH" w:date="2015-11-28T11:46:00Z"/>
        </w:trPr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3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3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3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HMGA2</w:t>
              </w:r>
            </w:ins>
          </w:p>
          <w:p w:rsidR="00D80995" w:rsidRPr="00505BF3" w:rsidRDefault="00D80995" w:rsidP="0068032C">
            <w:pPr>
              <w:jc w:val="center"/>
              <w:rPr>
                <w:ins w:id="263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3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Fold change</w:t>
              </w:r>
            </w:ins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3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3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n</w:t>
              </w:r>
            </w:ins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3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4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mean</w:t>
              </w:r>
            </w:ins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4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4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SD</w:t>
              </w:r>
            </w:ins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4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4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4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4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df</w:t>
              </w:r>
            </w:ins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4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4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p</w:t>
              </w:r>
            </w:ins>
          </w:p>
        </w:tc>
      </w:tr>
      <w:tr w:rsidR="00D80995" w:rsidRPr="00505BF3" w:rsidTr="0068032C">
        <w:trPr>
          <w:ins w:id="2649" w:author="AH" w:date="2015-11-28T11:46:00Z"/>
        </w:trPr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65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5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</w:t>
              </w:r>
            </w:ins>
          </w:p>
          <w:p w:rsidR="00D80995" w:rsidRPr="00505BF3" w:rsidRDefault="00D80995" w:rsidP="0068032C">
            <w:pPr>
              <w:rPr>
                <w:ins w:id="26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5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 xml:space="preserve">  </w:t>
              </w:r>
            </w:ins>
          </w:p>
          <w:p w:rsidR="00D80995" w:rsidRPr="00505BF3" w:rsidRDefault="00D80995" w:rsidP="0068032C">
            <w:pPr>
              <w:rPr>
                <w:ins w:id="265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5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5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65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5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6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66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6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6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</w:t>
              </w:r>
            </w:ins>
          </w:p>
          <w:p w:rsidR="00D80995" w:rsidRPr="00505BF3" w:rsidRDefault="00D80995" w:rsidP="0068032C">
            <w:pPr>
              <w:jc w:val="center"/>
              <w:rPr>
                <w:ins w:id="266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6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57</w:t>
              </w:r>
            </w:ins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6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6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7</w:t>
              </w:r>
            </w:ins>
          </w:p>
          <w:p w:rsidR="00D80995" w:rsidRPr="00505BF3" w:rsidRDefault="00D80995" w:rsidP="0068032C">
            <w:pPr>
              <w:jc w:val="center"/>
              <w:rPr>
                <w:ins w:id="266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7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93</w:t>
              </w:r>
            </w:ins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7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2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3</w:t>
              </w:r>
            </w:ins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7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6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76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36</w:t>
              </w:r>
              <w:r w:rsidRPr="00F53AA5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677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67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7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a*</w:t>
              </w:r>
            </w:ins>
          </w:p>
          <w:p w:rsidR="00D80995" w:rsidRPr="00505BF3" w:rsidRDefault="00D80995" w:rsidP="0068032C">
            <w:pPr>
              <w:rPr>
                <w:ins w:id="268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68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8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8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68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8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8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68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8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9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2</w:t>
              </w:r>
            </w:ins>
          </w:p>
          <w:p w:rsidR="00D80995" w:rsidRPr="00505BF3" w:rsidRDefault="00D80995" w:rsidP="0068032C">
            <w:pPr>
              <w:jc w:val="center"/>
              <w:rPr>
                <w:ins w:id="269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9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01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9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60</w:t>
              </w:r>
            </w:ins>
          </w:p>
          <w:p w:rsidR="00D80995" w:rsidRPr="00505BF3" w:rsidRDefault="00D80995" w:rsidP="0068032C">
            <w:pPr>
              <w:jc w:val="center"/>
              <w:rPr>
                <w:ins w:id="26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9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5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6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69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1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3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00" w:author="AH" w:date="2015-11-28T11:46:00Z"/>
                <w:sz w:val="16"/>
                <w:szCs w:val="16"/>
              </w:rPr>
            </w:pPr>
            <w:ins w:id="270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66.81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7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03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2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5</w:t>
              </w:r>
              <w:r w:rsidRPr="00F53AA5">
                <w:rPr>
                  <w:rFonts w:ascii="Times New Roman" w:hAnsi="Times New Roman" w:cs="Times New Roman"/>
                  <w:sz w:val="16"/>
                  <w:szCs w:val="16"/>
                </w:rPr>
                <w:t>†</w:t>
              </w:r>
            </w:ins>
          </w:p>
        </w:tc>
      </w:tr>
      <w:tr w:rsidR="00D80995" w:rsidRPr="00505BF3" w:rsidTr="0068032C">
        <w:trPr>
          <w:ins w:id="2704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70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0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b</w:t>
              </w:r>
            </w:ins>
          </w:p>
          <w:p w:rsidR="00D80995" w:rsidRPr="00505BF3" w:rsidRDefault="00D80995" w:rsidP="0068032C">
            <w:pPr>
              <w:rPr>
                <w:ins w:id="2707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70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0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1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71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1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1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71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1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1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06</w:t>
              </w:r>
            </w:ins>
          </w:p>
          <w:p w:rsidR="00D80995" w:rsidRPr="00505BF3" w:rsidRDefault="00D80995" w:rsidP="0068032C">
            <w:pPr>
              <w:jc w:val="center"/>
              <w:rPr>
                <w:ins w:id="27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2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24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2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9</w:t>
              </w:r>
            </w:ins>
          </w:p>
          <w:p w:rsidR="00D80995" w:rsidRPr="00505BF3" w:rsidRDefault="00D80995" w:rsidP="0068032C">
            <w:pPr>
              <w:jc w:val="center"/>
              <w:rPr>
                <w:ins w:id="272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2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56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2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2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4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727" w:author="AH" w:date="2015-11-28T11:46:00Z"/>
              </w:rPr>
            </w:pPr>
            <w:ins w:id="2728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729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730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28</w:t>
              </w:r>
              <w:r w:rsidRPr="00F53AA5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731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73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3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c</w:t>
              </w:r>
            </w:ins>
          </w:p>
          <w:p w:rsidR="00D80995" w:rsidRPr="00505BF3" w:rsidRDefault="00D80995" w:rsidP="0068032C">
            <w:pPr>
              <w:rPr>
                <w:ins w:id="2734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73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3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3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73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3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4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74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4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4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4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6</w:t>
              </w:r>
            </w:ins>
          </w:p>
          <w:p w:rsidR="00D80995" w:rsidRPr="00505BF3" w:rsidRDefault="00D80995" w:rsidP="0068032C">
            <w:pPr>
              <w:jc w:val="center"/>
              <w:rPr>
                <w:ins w:id="274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4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8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4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4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0</w:t>
              </w:r>
            </w:ins>
          </w:p>
          <w:p w:rsidR="00D80995" w:rsidRPr="00505BF3" w:rsidRDefault="00D80995" w:rsidP="0068032C">
            <w:pPr>
              <w:jc w:val="center"/>
              <w:rPr>
                <w:ins w:id="275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5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65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5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3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754" w:author="AH" w:date="2015-11-28T11:46:00Z"/>
              </w:rPr>
            </w:pPr>
            <w:ins w:id="2755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75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57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197</w:t>
              </w:r>
            </w:ins>
          </w:p>
        </w:tc>
      </w:tr>
      <w:tr w:rsidR="00D80995" w:rsidRPr="00505BF3" w:rsidTr="0068032C">
        <w:trPr>
          <w:ins w:id="2758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75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6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</w:t>
              </w:r>
            </w:ins>
          </w:p>
          <w:p w:rsidR="00D80995" w:rsidRPr="00505BF3" w:rsidRDefault="00D80995" w:rsidP="0068032C">
            <w:pPr>
              <w:rPr>
                <w:ins w:id="2761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76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6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6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76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66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6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6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76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7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7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0</w:t>
              </w:r>
            </w:ins>
          </w:p>
          <w:p w:rsidR="00D80995" w:rsidRPr="00505BF3" w:rsidRDefault="00D80995" w:rsidP="0068032C">
            <w:pPr>
              <w:jc w:val="center"/>
              <w:rPr>
                <w:ins w:id="27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7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8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7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06</w:t>
              </w:r>
            </w:ins>
          </w:p>
          <w:p w:rsidR="00D80995" w:rsidRPr="00505BF3" w:rsidRDefault="00D80995" w:rsidP="0068032C">
            <w:pPr>
              <w:jc w:val="center"/>
              <w:rPr>
                <w:ins w:id="277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7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7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8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10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781" w:author="AH" w:date="2015-11-28T11:46:00Z"/>
              </w:rPr>
            </w:pPr>
            <w:ins w:id="2782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783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784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40</w:t>
              </w:r>
              <w:r w:rsidRPr="00F53AA5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785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78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8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d*</w:t>
              </w:r>
            </w:ins>
          </w:p>
          <w:p w:rsidR="00D80995" w:rsidRPr="00505BF3" w:rsidRDefault="00D80995" w:rsidP="0068032C">
            <w:pPr>
              <w:rPr>
                <w:ins w:id="2788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78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9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9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79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9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9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7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9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7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79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0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</w:t>
              </w:r>
            </w:ins>
          </w:p>
          <w:p w:rsidR="00D80995" w:rsidRPr="00505BF3" w:rsidRDefault="00D80995" w:rsidP="0068032C">
            <w:pPr>
              <w:jc w:val="center"/>
              <w:rPr>
                <w:ins w:id="280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0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-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.05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03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5</w:t>
              </w:r>
            </w:ins>
          </w:p>
          <w:p w:rsidR="00D80995" w:rsidRPr="00505BF3" w:rsidRDefault="00D80995" w:rsidP="0068032C">
            <w:pPr>
              <w:jc w:val="center"/>
              <w:rPr>
                <w:ins w:id="280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0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67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0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0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808" w:author="AH" w:date="2015-11-28T11:46:00Z"/>
              </w:rPr>
            </w:pPr>
            <w:ins w:id="2809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8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11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552</w:t>
              </w:r>
            </w:ins>
          </w:p>
        </w:tc>
      </w:tr>
      <w:tr w:rsidR="00D80995" w:rsidRPr="00505BF3" w:rsidTr="0068032C">
        <w:trPr>
          <w:ins w:id="2812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81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1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e</w:t>
              </w:r>
            </w:ins>
          </w:p>
          <w:p w:rsidR="00D80995" w:rsidRPr="00505BF3" w:rsidRDefault="00D80995" w:rsidP="0068032C">
            <w:pPr>
              <w:rPr>
                <w:ins w:id="2815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816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1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1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81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20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2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2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82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2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2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2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9</w:t>
              </w:r>
            </w:ins>
          </w:p>
          <w:p w:rsidR="00D80995" w:rsidRPr="00505BF3" w:rsidRDefault="00D80995" w:rsidP="0068032C">
            <w:pPr>
              <w:jc w:val="center"/>
              <w:rPr>
                <w:ins w:id="282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2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65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2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3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17</w:t>
              </w:r>
            </w:ins>
          </w:p>
          <w:p w:rsidR="00D80995" w:rsidRPr="00505BF3" w:rsidRDefault="00D80995" w:rsidP="0068032C">
            <w:pPr>
              <w:jc w:val="center"/>
              <w:rPr>
                <w:ins w:id="283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3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19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3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3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66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835" w:author="AH" w:date="2015-11-28T11:46:00Z"/>
              </w:rPr>
            </w:pPr>
            <w:ins w:id="2836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83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38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102</w:t>
              </w:r>
            </w:ins>
          </w:p>
        </w:tc>
      </w:tr>
      <w:tr w:rsidR="00D80995" w:rsidRPr="00505BF3" w:rsidTr="0068032C">
        <w:trPr>
          <w:ins w:id="2839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84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41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f</w:t>
              </w:r>
            </w:ins>
          </w:p>
          <w:p w:rsidR="00D80995" w:rsidRPr="00505BF3" w:rsidRDefault="00D80995" w:rsidP="0068032C">
            <w:pPr>
              <w:rPr>
                <w:ins w:id="2842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843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4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4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84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4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4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4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85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5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5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5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12</w:t>
              </w:r>
            </w:ins>
          </w:p>
          <w:p w:rsidR="00D80995" w:rsidRPr="00505BF3" w:rsidRDefault="00D80995" w:rsidP="0068032C">
            <w:pPr>
              <w:jc w:val="center"/>
              <w:rPr>
                <w:ins w:id="285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5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62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5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5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9</w:t>
              </w:r>
            </w:ins>
          </w:p>
          <w:p w:rsidR="00D80995" w:rsidRPr="00505BF3" w:rsidRDefault="00D80995" w:rsidP="0068032C">
            <w:pPr>
              <w:jc w:val="center"/>
              <w:rPr>
                <w:ins w:id="285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59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12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6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6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77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862" w:author="AH" w:date="2015-11-28T11:46:00Z"/>
              </w:rPr>
            </w:pPr>
            <w:ins w:id="2863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86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65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81</w:t>
              </w:r>
            </w:ins>
          </w:p>
        </w:tc>
      </w:tr>
      <w:tr w:rsidR="00D80995" w:rsidRPr="00505BF3" w:rsidTr="0068032C">
        <w:trPr>
          <w:ins w:id="2866" w:author="AH" w:date="2015-11-28T11:46:00Z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rPr>
                <w:ins w:id="286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68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g</w:t>
              </w:r>
            </w:ins>
          </w:p>
          <w:p w:rsidR="00D80995" w:rsidRPr="00505BF3" w:rsidRDefault="00D80995" w:rsidP="0068032C">
            <w:pPr>
              <w:rPr>
                <w:ins w:id="2869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  <w:p w:rsidR="00D80995" w:rsidRPr="00505BF3" w:rsidRDefault="00D80995" w:rsidP="0068032C">
            <w:pPr>
              <w:rPr>
                <w:ins w:id="2870" w:author="AH" w:date="2015-11-28T11:4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7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72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87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74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7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7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87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7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79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80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05</w:t>
              </w:r>
            </w:ins>
          </w:p>
          <w:p w:rsidR="00D80995" w:rsidRPr="00505BF3" w:rsidRDefault="00D80995" w:rsidP="0068032C">
            <w:pPr>
              <w:jc w:val="center"/>
              <w:rPr>
                <w:ins w:id="2881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82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59</w:t>
              </w:r>
            </w:ins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83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84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08</w:t>
              </w:r>
            </w:ins>
          </w:p>
          <w:p w:rsidR="00D80995" w:rsidRPr="00505BF3" w:rsidRDefault="00D80995" w:rsidP="0068032C">
            <w:pPr>
              <w:jc w:val="center"/>
              <w:rPr>
                <w:ins w:id="2885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86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99</w:t>
              </w:r>
            </w:ins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87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88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.12</w:t>
              </w:r>
            </w:ins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889" w:author="AH" w:date="2015-11-28T11:46:00Z"/>
              </w:rPr>
            </w:pPr>
            <w:ins w:id="2890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891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892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37</w:t>
              </w:r>
              <w:r w:rsidRPr="00F53AA5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  <w:tr w:rsidR="00D80995" w:rsidRPr="00505BF3" w:rsidTr="0068032C">
        <w:trPr>
          <w:ins w:id="2893" w:author="AH" w:date="2015-11-28T11:46:00Z"/>
        </w:trPr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rPr>
                <w:ins w:id="289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95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Let-7i</w:t>
              </w:r>
            </w:ins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89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97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lt; median</w:t>
              </w:r>
            </w:ins>
          </w:p>
          <w:p w:rsidR="00D80995" w:rsidRPr="00505BF3" w:rsidRDefault="00D80995" w:rsidP="0068032C">
            <w:pPr>
              <w:jc w:val="center"/>
              <w:rPr>
                <w:ins w:id="289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89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&gt; median</w:t>
              </w:r>
            </w:ins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90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0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4</w:t>
              </w:r>
            </w:ins>
          </w:p>
          <w:p w:rsidR="00D80995" w:rsidRPr="00505BF3" w:rsidRDefault="00D80995" w:rsidP="0068032C">
            <w:pPr>
              <w:jc w:val="center"/>
              <w:rPr>
                <w:ins w:id="290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0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38</w:t>
              </w:r>
            </w:ins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904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05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19</w:t>
              </w:r>
            </w:ins>
          </w:p>
          <w:p w:rsidR="00D80995" w:rsidRPr="00505BF3" w:rsidRDefault="00D80995" w:rsidP="0068032C">
            <w:pPr>
              <w:jc w:val="center"/>
              <w:rPr>
                <w:ins w:id="2906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07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-0.34</w:t>
              </w:r>
            </w:ins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908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09" w:author="AH" w:date="2015-11-28T11:46:00Z"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0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3</w:t>
              </w:r>
            </w:ins>
          </w:p>
          <w:p w:rsidR="00D80995" w:rsidRPr="00505BF3" w:rsidRDefault="00D80995" w:rsidP="0068032C">
            <w:pPr>
              <w:jc w:val="center"/>
              <w:rPr>
                <w:ins w:id="2910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11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0.83</w:t>
              </w:r>
            </w:ins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:rsidR="00D80995" w:rsidRPr="00505BF3" w:rsidRDefault="00D80995" w:rsidP="0068032C">
            <w:pPr>
              <w:jc w:val="center"/>
              <w:rPr>
                <w:ins w:id="2912" w:author="AH" w:date="2015-11-28T11:46:00Z"/>
                <w:rFonts w:ascii="Times New Roman" w:hAnsi="Times New Roman" w:cs="Times New Roman"/>
                <w:sz w:val="16"/>
                <w:szCs w:val="16"/>
              </w:rPr>
            </w:pPr>
            <w:ins w:id="2913" w:author="AH" w:date="2015-11-28T11:4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  <w:r w:rsidRPr="00505BF3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6</w:t>
              </w:r>
            </w:ins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D80995" w:rsidRDefault="00D80995" w:rsidP="0068032C">
            <w:pPr>
              <w:jc w:val="center"/>
              <w:rPr>
                <w:ins w:id="2914" w:author="AH" w:date="2015-11-28T11:46:00Z"/>
              </w:rPr>
            </w:pPr>
            <w:ins w:id="2915" w:author="AH" w:date="2015-11-28T11:46:00Z">
              <w:r w:rsidRPr="00A949AE"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</w:tcPr>
          <w:p w:rsidR="00D80995" w:rsidRPr="00BA03B6" w:rsidRDefault="00D80995" w:rsidP="0068032C">
            <w:pPr>
              <w:jc w:val="center"/>
              <w:rPr>
                <w:ins w:id="2916" w:author="AH" w:date="2015-11-28T11:46:00Z"/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ins w:id="2917" w:author="AH" w:date="2015-11-28T11:46:00Z">
              <w:r w:rsidRPr="00BA03B6">
                <w:rPr>
                  <w:rFonts w:ascii="Times New Roman" w:hAnsi="Times New Roman" w:cs="Times New Roman"/>
                  <w:sz w:val="16"/>
                  <w:szCs w:val="16"/>
                </w:rPr>
                <w:t>0.006</w:t>
              </w:r>
              <w:r w:rsidRPr="00F53AA5">
                <w:rPr>
                  <w:rFonts w:ascii="Times New Roman" w:hAnsi="Times New Roman" w:cs="Times New Roman"/>
                  <w:sz w:val="16"/>
                  <w:szCs w:val="16"/>
                </w:rPr>
                <w:t>*</w:t>
              </w:r>
            </w:ins>
          </w:p>
        </w:tc>
      </w:tr>
    </w:tbl>
    <w:p w:rsidR="00D80995" w:rsidRPr="002F36F6" w:rsidRDefault="00D80995" w:rsidP="00D80995">
      <w:pPr>
        <w:rPr>
          <w:ins w:id="2918" w:author="AH" w:date="2015-11-28T11:46:00Z"/>
          <w:sz w:val="16"/>
          <w:szCs w:val="16"/>
          <w:lang w:val="en-US"/>
        </w:rPr>
      </w:pPr>
      <w:ins w:id="2919" w:author="AH" w:date="2015-11-28T11:46:00Z">
        <w:r w:rsidRPr="007F3DA6">
          <w:rPr>
            <w:sz w:val="16"/>
            <w:szCs w:val="16"/>
            <w:lang w:val="en-US"/>
          </w:rPr>
          <w:t>*</w:t>
        </w:r>
        <w:r w:rsidRPr="00505BF3">
          <w:rPr>
            <w:sz w:val="16"/>
            <w:szCs w:val="16"/>
            <w:lang w:val="en-US"/>
          </w:rPr>
          <w:t xml:space="preserve">p-value </w:t>
        </w:r>
        <w:r>
          <w:rPr>
            <w:sz w:val="16"/>
            <w:szCs w:val="16"/>
            <w:lang w:val="en-US"/>
          </w:rPr>
          <w:t>&lt; 0.05</w:t>
        </w:r>
        <w:r w:rsidRPr="00505BF3">
          <w:rPr>
            <w:sz w:val="16"/>
            <w:szCs w:val="16"/>
            <w:lang w:val="en-US"/>
          </w:rPr>
          <w:t xml:space="preserve"> †equal variance not assumed (Levene`s </w:t>
        </w:r>
        <w:r w:rsidRPr="00505BF3">
          <w:rPr>
            <w:i/>
            <w:sz w:val="16"/>
            <w:szCs w:val="16"/>
            <w:lang w:val="en-US"/>
          </w:rPr>
          <w:t>F</w:t>
        </w:r>
        <w:r w:rsidRPr="00505BF3">
          <w:rPr>
            <w:sz w:val="16"/>
            <w:szCs w:val="16"/>
            <w:lang w:val="en-US"/>
          </w:rPr>
          <w:t xml:space="preserve"> test</w:t>
        </w:r>
        <w:r>
          <w:rPr>
            <w:sz w:val="16"/>
            <w:szCs w:val="16"/>
            <w:lang w:val="en-US"/>
          </w:rPr>
          <w:t>)</w:t>
        </w:r>
      </w:ins>
    </w:p>
    <w:p w:rsidR="002A2AE4" w:rsidRPr="00D80995" w:rsidRDefault="002A2AE4" w:rsidP="0018361D">
      <w:pPr>
        <w:rPr>
          <w:rFonts w:ascii="Times New Roman" w:hAnsi="Times New Roman" w:cs="Times New Roman"/>
          <w:sz w:val="20"/>
          <w:szCs w:val="20"/>
          <w:lang w:val="en-US"/>
          <w:rPrChange w:id="2920" w:author="AH" w:date="2015-11-28T11:46:00Z">
            <w:rPr>
              <w:rFonts w:ascii="Times New Roman" w:hAnsi="Times New Roman" w:cs="Times New Roman"/>
              <w:sz w:val="20"/>
              <w:szCs w:val="20"/>
            </w:rPr>
          </w:rPrChange>
        </w:rPr>
      </w:pPr>
    </w:p>
    <w:p w:rsidR="000D501E" w:rsidRDefault="002A2AE4" w:rsidP="0018361D">
      <w:pPr>
        <w:rPr>
          <w:rFonts w:ascii="Times New Roman" w:hAnsi="Times New Roman" w:cs="Times New Roman"/>
          <w:sz w:val="20"/>
          <w:szCs w:val="20"/>
        </w:rPr>
      </w:pPr>
      <w:ins w:id="2921" w:author="haeid" w:date="2015-11-12T14:48:00Z">
        <w:r w:rsidRPr="002A2AE4">
          <w:rPr>
            <w:rFonts w:ascii="Times New Roman" w:hAnsi="Times New Roman" w:cs="Times New Roman"/>
            <w:sz w:val="20"/>
            <w:szCs w:val="20"/>
            <w:lang w:val="en-US"/>
          </w:rPr>
          <w:object w:dxaOrig="7216" w:dyaOrig="5407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510.75pt;height:382.5pt" o:ole="">
              <v:imagedata r:id="rId7" o:title=""/>
            </v:shape>
            <o:OLEObject Type="Embed" ProgID="PowerPoint.Slide.12" ShapeID="_x0000_i1025" DrawAspect="Content" ObjectID="_1510216672" r:id="rId8"/>
          </w:object>
        </w:r>
      </w:ins>
    </w:p>
    <w:p w:rsidR="000D501E" w:rsidRPr="002A2AE4" w:rsidRDefault="003A724F" w:rsidP="0018361D">
      <w:pPr>
        <w:rPr>
          <w:rFonts w:ascii="Times New Roman" w:hAnsi="Times New Roman" w:cs="Times New Roman"/>
          <w:sz w:val="24"/>
          <w:szCs w:val="24"/>
          <w:lang w:val="en-US"/>
          <w:rPrChange w:id="2922" w:author="haeid" w:date="2015-11-12T14:49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ins w:id="2923" w:author="haeid" w:date="2015-11-12T14:49:00Z">
        <w:r w:rsidRPr="003A724F">
          <w:rPr>
            <w:rFonts w:ascii="Times New Roman" w:hAnsi="Times New Roman" w:cs="Times New Roman"/>
            <w:sz w:val="24"/>
            <w:szCs w:val="24"/>
            <w:rPrChange w:id="2924" w:author="haeid" w:date="2015-11-12T14:49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t>Figure S1. REMARK diagram detailing sample availability and use of different analytical techniques in the present study.</w:t>
        </w:r>
      </w:ins>
    </w:p>
    <w:p w:rsidR="000D501E" w:rsidRDefault="000D501E" w:rsidP="0018361D">
      <w:pPr>
        <w:rPr>
          <w:ins w:id="2925" w:author="haeid" w:date="2015-11-23T15:41:00Z"/>
          <w:rFonts w:ascii="Times New Roman" w:hAnsi="Times New Roman" w:cs="Times New Roman"/>
          <w:sz w:val="20"/>
          <w:szCs w:val="20"/>
          <w:lang w:val="en-US"/>
        </w:rPr>
      </w:pPr>
    </w:p>
    <w:p w:rsidR="00D738CF" w:rsidRDefault="00D738CF" w:rsidP="0018361D">
      <w:pPr>
        <w:rPr>
          <w:ins w:id="2926" w:author="haeid" w:date="2015-11-23T15:41:00Z"/>
          <w:rFonts w:ascii="Times New Roman" w:hAnsi="Times New Roman" w:cs="Times New Roman"/>
          <w:sz w:val="20"/>
          <w:szCs w:val="20"/>
          <w:lang w:val="en-US"/>
        </w:rPr>
      </w:pPr>
    </w:p>
    <w:p w:rsidR="00D738CF" w:rsidRDefault="00D738CF" w:rsidP="0018361D">
      <w:pPr>
        <w:rPr>
          <w:ins w:id="2927" w:author="haeid" w:date="2015-11-23T15:41:00Z"/>
          <w:rFonts w:ascii="Times New Roman" w:hAnsi="Times New Roman" w:cs="Times New Roman"/>
          <w:sz w:val="20"/>
          <w:szCs w:val="20"/>
          <w:lang w:val="en-US"/>
        </w:rPr>
      </w:pPr>
    </w:p>
    <w:p w:rsidR="00D738CF" w:rsidRDefault="00D738CF" w:rsidP="0018361D">
      <w:pPr>
        <w:rPr>
          <w:ins w:id="2928" w:author="haeid" w:date="2015-11-23T15:41:00Z"/>
          <w:rFonts w:ascii="Times New Roman" w:hAnsi="Times New Roman" w:cs="Times New Roman"/>
          <w:sz w:val="20"/>
          <w:szCs w:val="20"/>
          <w:lang w:val="en-US"/>
        </w:rPr>
      </w:pPr>
    </w:p>
    <w:p w:rsidR="00D738CF" w:rsidRDefault="00D738CF" w:rsidP="0018361D">
      <w:pPr>
        <w:rPr>
          <w:ins w:id="2929" w:author="haeid" w:date="2015-11-23T15:41:00Z"/>
          <w:rFonts w:ascii="Times New Roman" w:hAnsi="Times New Roman" w:cs="Times New Roman"/>
          <w:sz w:val="20"/>
          <w:szCs w:val="20"/>
          <w:lang w:val="en-US"/>
        </w:rPr>
      </w:pPr>
    </w:p>
    <w:p w:rsidR="00D738CF" w:rsidRDefault="00D738CF" w:rsidP="0018361D">
      <w:pPr>
        <w:rPr>
          <w:ins w:id="2930" w:author="haeid" w:date="2015-11-23T15:41:00Z"/>
          <w:rFonts w:ascii="Times New Roman" w:hAnsi="Times New Roman" w:cs="Times New Roman"/>
          <w:sz w:val="20"/>
          <w:szCs w:val="20"/>
          <w:lang w:val="en-US"/>
        </w:rPr>
      </w:pPr>
    </w:p>
    <w:p w:rsidR="00D738CF" w:rsidRPr="002A2AE4" w:rsidRDefault="00D738CF" w:rsidP="0018361D">
      <w:pPr>
        <w:rPr>
          <w:rFonts w:ascii="Times New Roman" w:hAnsi="Times New Roman" w:cs="Times New Roman"/>
          <w:sz w:val="20"/>
          <w:szCs w:val="20"/>
          <w:lang w:val="en-US"/>
          <w:rPrChange w:id="2931" w:author="haeid" w:date="2015-11-12T14:49:00Z">
            <w:rPr>
              <w:rFonts w:ascii="Times New Roman" w:hAnsi="Times New Roman" w:cs="Times New Roman"/>
              <w:sz w:val="20"/>
              <w:szCs w:val="20"/>
            </w:rPr>
          </w:rPrChange>
        </w:rPr>
      </w:pPr>
    </w:p>
    <w:p w:rsidR="00A53916" w:rsidRDefault="00D738CF">
      <w:pPr>
        <w:rPr>
          <w:rFonts w:ascii="Times New Roman" w:hAnsi="Times New Roman" w:cs="Times New Roman"/>
          <w:sz w:val="24"/>
          <w:szCs w:val="24"/>
          <w:lang w:val="en-US"/>
        </w:rPr>
      </w:pPr>
      <w:ins w:id="2932" w:author="haeid" w:date="2015-11-23T15:41:00Z">
        <w:r w:rsidRPr="00D738CF">
          <w:rPr>
            <w:rFonts w:ascii="Times New Roman" w:hAnsi="Times New Roman" w:cs="Times New Roman"/>
            <w:noProof/>
            <w:sz w:val="24"/>
            <w:szCs w:val="24"/>
          </w:rPr>
          <w:lastRenderedPageBreak/>
          <w:drawing>
            <wp:inline distT="0" distB="0" distL="0" distR="0">
              <wp:extent cx="2867906" cy="2482566"/>
              <wp:effectExtent l="19050" t="19050" r="27694" b="12984"/>
              <wp:docPr id="4" name="Picture 3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124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70047" cy="2484419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  <w:r w:rsidRPr="00D738CF">
          <w:rPr>
            <w:noProof/>
            <w:lang w:val="en-US"/>
          </w:rPr>
          <w:t xml:space="preserve"> </w:t>
        </w:r>
        <w:r w:rsidRPr="00D738CF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2809875" cy="2484204"/>
              <wp:effectExtent l="19050" t="19050" r="28575" b="11346"/>
              <wp:docPr id="5" name="Picture 4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171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09875" cy="2484204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D1444C" w:rsidDel="00DA053E" w:rsidRDefault="00D1444C">
      <w:pPr>
        <w:rPr>
          <w:del w:id="2933" w:author="haeid" w:date="2015-11-23T15:33:00Z"/>
          <w:rFonts w:ascii="Times New Roman" w:hAnsi="Times New Roman" w:cs="Times New Roman"/>
          <w:sz w:val="24"/>
          <w:szCs w:val="24"/>
          <w:lang w:val="en-US"/>
        </w:rPr>
      </w:pPr>
    </w:p>
    <w:p w:rsidR="00D1444C" w:rsidRDefault="00D738CF">
      <w:pPr>
        <w:rPr>
          <w:rFonts w:ascii="Times New Roman" w:hAnsi="Times New Roman" w:cs="Times New Roman"/>
          <w:sz w:val="24"/>
          <w:szCs w:val="24"/>
          <w:lang w:val="en-US"/>
        </w:rPr>
      </w:pPr>
      <w:ins w:id="2934" w:author="haeid" w:date="2015-11-23T15:39:00Z">
        <w:r w:rsidRPr="00D738CF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2840156" cy="2825087"/>
              <wp:effectExtent l="19050" t="19050" r="17344" b="13363"/>
              <wp:docPr id="1" name="Picture 1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076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/>
                      <a:srcRect l="1470" b="23107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40156" cy="2825087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ins w:id="2935" w:author="haeid" w:date="2015-11-23T15:40:00Z">
        <w:r w:rsidRPr="00D738CF">
          <w:rPr>
            <w:noProof/>
            <w:lang w:val="en-US"/>
          </w:rPr>
          <w:t xml:space="preserve"> </w:t>
        </w:r>
        <w:r w:rsidRPr="00D738CF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2847975" cy="2824191"/>
              <wp:effectExtent l="19050" t="19050" r="28575" b="14259"/>
              <wp:docPr id="3" name="Picture 2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10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/>
                      <a:srcRect l="1190" b="27280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845966" cy="2822198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DA053E" w:rsidRDefault="00157E50">
      <w:pPr>
        <w:rPr>
          <w:ins w:id="2936" w:author="haeid" w:date="2015-11-23T15:37:00Z"/>
          <w:rFonts w:ascii="Times New Roman" w:hAnsi="Times New Roman" w:cs="Times New Roman"/>
          <w:noProof/>
          <w:sz w:val="24"/>
          <w:szCs w:val="24"/>
          <w:lang w:val="en-US" w:eastAsia="nb-NO"/>
        </w:rPr>
      </w:pPr>
      <w:ins w:id="2937" w:author="haeid" w:date="2015-11-23T15:34:00Z">
        <w:r>
          <w:rPr>
            <w:rFonts w:ascii="Times New Roman" w:hAnsi="Times New Roman" w:cs="Times New Roman"/>
            <w:noProof/>
            <w:sz w:val="24"/>
            <w:szCs w:val="24"/>
            <w:lang w:val="en-US" w:eastAsia="nb-NO"/>
          </w:rPr>
          <w:t>Figure S2. Box</w:t>
        </w:r>
        <w:r w:rsidR="00DA053E">
          <w:rPr>
            <w:rFonts w:ascii="Times New Roman" w:hAnsi="Times New Roman" w:cs="Times New Roman"/>
            <w:noProof/>
            <w:sz w:val="24"/>
            <w:szCs w:val="24"/>
            <w:lang w:val="en-US" w:eastAsia="nb-NO"/>
          </w:rPr>
          <w:t>plo</w:t>
        </w:r>
      </w:ins>
      <w:ins w:id="2938" w:author="haeid" w:date="2015-11-23T15:35:00Z">
        <w:r w:rsidR="00DA053E">
          <w:rPr>
            <w:rFonts w:ascii="Times New Roman" w:hAnsi="Times New Roman" w:cs="Times New Roman"/>
            <w:noProof/>
            <w:sz w:val="24"/>
            <w:szCs w:val="24"/>
            <w:lang w:val="en-US" w:eastAsia="nb-NO"/>
          </w:rPr>
          <w:t>ts illustrating the distribution of gene expressio</w:t>
        </w:r>
      </w:ins>
      <w:ins w:id="2939" w:author="haeid" w:date="2015-11-23T15:36:00Z">
        <w:r w:rsidR="00DA053E">
          <w:rPr>
            <w:rFonts w:ascii="Times New Roman" w:hAnsi="Times New Roman" w:cs="Times New Roman"/>
            <w:noProof/>
            <w:sz w:val="24"/>
            <w:szCs w:val="24"/>
            <w:lang w:val="en-US" w:eastAsia="nb-NO"/>
          </w:rPr>
          <w:t>n (fold change) from the RT-qPCR.</w:t>
        </w:r>
      </w:ins>
    </w:p>
    <w:p w:rsidR="00DA053E" w:rsidRDefault="00DA053E">
      <w:pPr>
        <w:rPr>
          <w:ins w:id="2940" w:author="haeid" w:date="2015-11-23T15:37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DA053E" w:rsidRDefault="00DA053E">
      <w:pPr>
        <w:rPr>
          <w:ins w:id="2941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2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3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4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5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6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7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8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>
      <w:pPr>
        <w:rPr>
          <w:ins w:id="2949" w:author="haeid" w:date="2015-11-23T16:01:00Z"/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8B7F7D" w:rsidRDefault="008B7F7D" w:rsidP="008B7F7D">
      <w:pPr>
        <w:autoSpaceDE w:val="0"/>
        <w:autoSpaceDN w:val="0"/>
        <w:adjustRightInd w:val="0"/>
        <w:spacing w:after="0" w:line="240" w:lineRule="auto"/>
        <w:rPr>
          <w:ins w:id="2950" w:author="haeid" w:date="2015-11-23T16:26:00Z"/>
          <w:rFonts w:ascii="Times New Roman" w:hAnsi="Times New Roman" w:cs="Times New Roman"/>
          <w:sz w:val="24"/>
          <w:szCs w:val="24"/>
          <w:lang w:val="en-US"/>
        </w:rPr>
      </w:pPr>
      <w:ins w:id="2951" w:author="haeid" w:date="2015-11-23T16:25:00Z">
        <w:r>
          <w:rPr>
            <w:rFonts w:ascii="Times New Roman" w:hAnsi="Times New Roman" w:cs="Times New Roman"/>
            <w:noProof/>
            <w:sz w:val="24"/>
            <w:szCs w:val="24"/>
          </w:rPr>
          <w:lastRenderedPageBreak/>
          <w:drawing>
            <wp:inline distT="0" distB="0" distL="0" distR="0">
              <wp:extent cx="3230619" cy="2581275"/>
              <wp:effectExtent l="19050" t="0" r="7881" b="0"/>
              <wp:docPr id="8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30619" cy="25812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ins w:id="2952" w:author="haeid" w:date="2015-11-23T16:26:00Z">
        <w:r w:rsidRPr="008B7F7D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3230880" cy="2581484"/>
              <wp:effectExtent l="19050" t="0" r="7620" b="0"/>
              <wp:docPr id="9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30880" cy="258148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8B7F7D" w:rsidRDefault="008B7F7D" w:rsidP="008B7F7D">
      <w:pPr>
        <w:autoSpaceDE w:val="0"/>
        <w:autoSpaceDN w:val="0"/>
        <w:adjustRightInd w:val="0"/>
        <w:spacing w:after="0" w:line="240" w:lineRule="auto"/>
        <w:rPr>
          <w:ins w:id="2953" w:author="haeid" w:date="2015-11-23T16:26:00Z"/>
          <w:rFonts w:ascii="Times New Roman" w:hAnsi="Times New Roman" w:cs="Times New Roman"/>
          <w:sz w:val="24"/>
          <w:szCs w:val="24"/>
          <w:lang w:val="en-US"/>
        </w:rPr>
      </w:pPr>
    </w:p>
    <w:p w:rsidR="008B7F7D" w:rsidRDefault="008B7F7D" w:rsidP="008B7F7D">
      <w:pPr>
        <w:autoSpaceDE w:val="0"/>
        <w:autoSpaceDN w:val="0"/>
        <w:adjustRightInd w:val="0"/>
        <w:spacing w:after="0" w:line="400" w:lineRule="atLeast"/>
        <w:rPr>
          <w:ins w:id="2954" w:author="haeid" w:date="2015-11-23T16:26:00Z"/>
          <w:rFonts w:ascii="Times New Roman" w:hAnsi="Times New Roman" w:cs="Times New Roman"/>
          <w:sz w:val="24"/>
          <w:szCs w:val="24"/>
          <w:lang w:val="en-US"/>
        </w:rPr>
      </w:pPr>
    </w:p>
    <w:p w:rsidR="005C49E7" w:rsidRDefault="008B7F7D" w:rsidP="005C49E7">
      <w:pPr>
        <w:autoSpaceDE w:val="0"/>
        <w:autoSpaceDN w:val="0"/>
        <w:adjustRightInd w:val="0"/>
        <w:spacing w:after="0" w:line="240" w:lineRule="auto"/>
        <w:rPr>
          <w:ins w:id="2955" w:author="haeid" w:date="2015-11-23T16:28:00Z"/>
          <w:rFonts w:ascii="Times New Roman" w:hAnsi="Times New Roman" w:cs="Times New Roman"/>
          <w:sz w:val="24"/>
          <w:szCs w:val="24"/>
          <w:lang w:val="en-US"/>
        </w:rPr>
      </w:pPr>
      <w:ins w:id="2956" w:author="haeid" w:date="2015-11-23T16:27:00Z">
        <w:r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3242540" cy="2590800"/>
              <wp:effectExtent l="19050" t="0" r="0" b="0"/>
              <wp:docPr id="12" name="Picture 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0"/>
                      <pic:cNvPicPr>
                        <a:picLocks noChangeAspect="1" noChangeArrowheads="1"/>
                      </pic:cNvPicPr>
                    </pic:nvPicPr>
                    <pic:blipFill>
                      <a:blip r:embed="rId15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42540" cy="2590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  <w:ins w:id="2957" w:author="haeid" w:date="2015-11-23T16:28:00Z">
        <w:r w:rsidR="005C49E7" w:rsidRPr="005C49E7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5C49E7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>
              <wp:extent cx="3230880" cy="2581484"/>
              <wp:effectExtent l="19050" t="0" r="7620" b="0"/>
              <wp:docPr id="13" name="Picture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3"/>
                      <pic:cNvPicPr>
                        <a:picLocks noChangeAspect="1" noChangeArrowheads="1"/>
                      </pic:cNvPicPr>
                    </pic:nvPicPr>
                    <pic:blipFill>
                      <a:blip r:embed="rId16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230880" cy="2581484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ins>
    </w:p>
    <w:p w:rsidR="005C49E7" w:rsidRDefault="005C49E7" w:rsidP="005C49E7">
      <w:pPr>
        <w:autoSpaceDE w:val="0"/>
        <w:autoSpaceDN w:val="0"/>
        <w:adjustRightInd w:val="0"/>
        <w:spacing w:after="0" w:line="240" w:lineRule="auto"/>
        <w:rPr>
          <w:ins w:id="2958" w:author="haeid" w:date="2015-11-23T16:28:00Z"/>
          <w:rFonts w:ascii="Times New Roman" w:hAnsi="Times New Roman" w:cs="Times New Roman"/>
          <w:sz w:val="24"/>
          <w:szCs w:val="24"/>
          <w:lang w:val="en-US"/>
        </w:rPr>
      </w:pPr>
    </w:p>
    <w:p w:rsidR="004039DC" w:rsidRPr="002A2AE4" w:rsidRDefault="00DA053E">
      <w:pPr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</w:pPr>
      <w:ins w:id="2959" w:author="haeid" w:date="2015-11-23T15:37:00Z">
        <w:r>
          <w:rPr>
            <w:rFonts w:ascii="Times New Roman" w:hAnsi="Times New Roman" w:cs="Times New Roman"/>
            <w:noProof/>
            <w:sz w:val="24"/>
            <w:szCs w:val="24"/>
            <w:lang w:val="en-US" w:eastAsia="nb-NO"/>
          </w:rPr>
          <w:t xml:space="preserve">Figure S3. Scatterplots illustrating significant correlations. </w:t>
        </w:r>
      </w:ins>
      <w:r w:rsidR="003A724F" w:rsidRPr="003A724F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br w:type="page"/>
      </w:r>
    </w:p>
    <w:p w:rsidR="004039DC" w:rsidRDefault="004039DC">
      <w:pPr>
        <w:rPr>
          <w:rFonts w:ascii="Times New Roman" w:hAnsi="Times New Roman" w:cs="Times New Roman"/>
          <w:b/>
          <w:noProof/>
          <w:sz w:val="24"/>
          <w:szCs w:val="24"/>
          <w:lang w:eastAsia="nb-NO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lastRenderedPageBreak/>
        <w:t>A</w:t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</w: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ab/>
        <w:t>B</w:t>
      </w:r>
    </w:p>
    <w:p w:rsidR="001936FB" w:rsidRDefault="00D809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832860</wp:posOffset>
                </wp:positionH>
                <wp:positionV relativeFrom="paragraph">
                  <wp:posOffset>1837055</wp:posOffset>
                </wp:positionV>
                <wp:extent cx="949325" cy="275590"/>
                <wp:effectExtent l="3810" t="3175" r="0" b="0"/>
                <wp:wrapNone/>
                <wp:docPr id="1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38CF" w:rsidRPr="00FA2C2D" w:rsidRDefault="00D738CF" w:rsidP="00FA2C2D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A2C2D">
                              <w:rPr>
                                <w:b/>
                                <w:sz w:val="16"/>
                                <w:szCs w:val="16"/>
                              </w:rPr>
                              <w:t>Time (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01.8pt;margin-top:144.65pt;width:74.75pt;height:2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" filled="f" stroked="f">
                <v:textbox>
                  <w:txbxContent>
                    <w:p w:rsidR="00D738CF" w:rsidRPr="00FA2C2D" w:rsidRDefault="00D738CF" w:rsidP="00FA2C2D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FA2C2D">
                        <w:rPr>
                          <w:b/>
                          <w:sz w:val="16"/>
                          <w:szCs w:val="16"/>
                        </w:rPr>
                        <w:t>Time (month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47395</wp:posOffset>
                </wp:positionH>
                <wp:positionV relativeFrom="paragraph">
                  <wp:posOffset>1837055</wp:posOffset>
                </wp:positionV>
                <wp:extent cx="949325" cy="275590"/>
                <wp:effectExtent l="4445" t="3175" r="0" b="0"/>
                <wp:wrapNone/>
                <wp:docPr id="1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>
                                  <a:lumMod val="95000"/>
                                  <a:lumOff val="0"/>
                                </a:scheme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38CF" w:rsidRPr="00FA2C2D" w:rsidRDefault="00D738C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A2C2D">
                              <w:rPr>
                                <w:b/>
                                <w:sz w:val="16"/>
                                <w:szCs w:val="16"/>
                              </w:rPr>
                              <w:t>Time (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58.85pt;margin-top:144.65pt;width:74.75pt;height:2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" filled="f" fillcolor="#f2f2f2 [3052]" stroked="f">
                <v:textbox>
                  <w:txbxContent>
                    <w:p w:rsidR="00D738CF" w:rsidRPr="00FA2C2D" w:rsidRDefault="00D738C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FA2C2D">
                        <w:rPr>
                          <w:b/>
                          <w:sz w:val="16"/>
                          <w:szCs w:val="16"/>
                        </w:rPr>
                        <w:t>Time (month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97635</wp:posOffset>
                </wp:positionH>
                <wp:positionV relativeFrom="paragraph">
                  <wp:posOffset>1440180</wp:posOffset>
                </wp:positionV>
                <wp:extent cx="759460" cy="276225"/>
                <wp:effectExtent l="0" t="0" r="0" b="31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460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38CF" w:rsidRPr="00FA2C2D" w:rsidRDefault="00D738C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A2C2D">
                              <w:rPr>
                                <w:b/>
                                <w:sz w:val="16"/>
                                <w:szCs w:val="16"/>
                              </w:rPr>
                              <w:t>p = 0.0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110.05pt;margin-top:113.4pt;width:59.8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" fillcolor="#f2f2f2 [3052]" stroked="f">
                <v:textbox>
                  <w:txbxContent>
                    <w:p w:rsidR="00D738CF" w:rsidRPr="00FA2C2D" w:rsidRDefault="00D738C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FA2C2D">
                        <w:rPr>
                          <w:b/>
                          <w:sz w:val="16"/>
                          <w:szCs w:val="16"/>
                        </w:rPr>
                        <w:t>p = 0.03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431030</wp:posOffset>
                </wp:positionH>
                <wp:positionV relativeFrom="paragraph">
                  <wp:posOffset>1440180</wp:posOffset>
                </wp:positionV>
                <wp:extent cx="759460" cy="276225"/>
                <wp:effectExtent l="1905" t="0" r="635" b="3175"/>
                <wp:wrapNone/>
                <wp:docPr id="1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460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38CF" w:rsidRPr="00FA2C2D" w:rsidRDefault="00D738CF" w:rsidP="004039DC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A2C2D">
                              <w:rPr>
                                <w:b/>
                                <w:sz w:val="16"/>
                                <w:szCs w:val="16"/>
                              </w:rPr>
                              <w:t>p = 0.4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348.9pt;margin-top:113.4pt;width:59.8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" fillcolor="#f2f2f2 [3052]" stroked="f">
                <v:textbox>
                  <w:txbxContent>
                    <w:p w:rsidR="00D738CF" w:rsidRPr="00FA2C2D" w:rsidRDefault="00D738CF" w:rsidP="004039DC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FA2C2D">
                        <w:rPr>
                          <w:b/>
                          <w:sz w:val="16"/>
                          <w:szCs w:val="16"/>
                        </w:rPr>
                        <w:t>p = 0.492</w:t>
                      </w:r>
                    </w:p>
                  </w:txbxContent>
                </v:textbox>
              </v:shape>
            </w:pict>
          </mc:Fallback>
        </mc:AlternateContent>
      </w:r>
      <w:r w:rsidR="00A53916" w:rsidRPr="00A5391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154807" cy="1862701"/>
            <wp:effectExtent l="1905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1803" t="14248" r="26439" b="7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807" cy="18627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53916" w:rsidRPr="00A53916">
        <w:rPr>
          <w:noProof/>
          <w:lang w:eastAsia="nb-NO"/>
        </w:rPr>
        <w:t xml:space="preserve"> </w:t>
      </w:r>
      <w:r w:rsidR="004039DC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t xml:space="preserve">                     </w:t>
      </w:r>
      <w:r w:rsidR="00A53916" w:rsidRPr="00A5391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172060" cy="1890581"/>
            <wp:effectExtent l="19050" t="0" r="0" b="0"/>
            <wp:docPr id="6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1874" t="14027" r="26238" b="7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060" cy="1890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3916" w:rsidRDefault="004039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</w:p>
    <w:p w:rsidR="00A53916" w:rsidRDefault="00D809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47395</wp:posOffset>
                </wp:positionH>
                <wp:positionV relativeFrom="paragraph">
                  <wp:posOffset>1727200</wp:posOffset>
                </wp:positionV>
                <wp:extent cx="949325" cy="275590"/>
                <wp:effectExtent l="4445" t="0" r="0" b="1905"/>
                <wp:wrapNone/>
                <wp:docPr id="1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275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38CF" w:rsidRPr="00FA2C2D" w:rsidRDefault="00D738CF" w:rsidP="00FA2C2D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A2C2D">
                              <w:rPr>
                                <w:b/>
                                <w:sz w:val="16"/>
                                <w:szCs w:val="16"/>
                              </w:rPr>
                              <w:t>Time (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58.85pt;margin-top:136pt;width:74.75pt;height:2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" filled="f" stroked="f">
                <v:textbox>
                  <w:txbxContent>
                    <w:p w:rsidR="00D738CF" w:rsidRPr="00FA2C2D" w:rsidRDefault="00D738CF" w:rsidP="00FA2C2D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FA2C2D">
                        <w:rPr>
                          <w:b/>
                          <w:sz w:val="16"/>
                          <w:szCs w:val="16"/>
                        </w:rPr>
                        <w:t>Time (month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19530</wp:posOffset>
                </wp:positionH>
                <wp:positionV relativeFrom="paragraph">
                  <wp:posOffset>1364615</wp:posOffset>
                </wp:positionV>
                <wp:extent cx="759460" cy="276225"/>
                <wp:effectExtent l="0" t="0" r="0" b="1905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460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738CF" w:rsidRPr="00FA2C2D" w:rsidRDefault="00D738CF" w:rsidP="004039DC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A2C2D">
                              <w:rPr>
                                <w:b/>
                                <w:sz w:val="16"/>
                                <w:szCs w:val="16"/>
                              </w:rPr>
                              <w:t>p = 0.8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margin-left:103.9pt;margin-top:107.45pt;width:59.8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" fillcolor="#f2f2f2 [3052]" stroked="f">
                <v:textbox>
                  <w:txbxContent>
                    <w:p w:rsidR="00D738CF" w:rsidRPr="00FA2C2D" w:rsidRDefault="00D738CF" w:rsidP="004039DC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FA2C2D">
                        <w:rPr>
                          <w:b/>
                          <w:sz w:val="16"/>
                          <w:szCs w:val="16"/>
                        </w:rPr>
                        <w:t>p = 0.862</w:t>
                      </w:r>
                    </w:p>
                  </w:txbxContent>
                </v:textbox>
              </v:shape>
            </w:pict>
          </mc:Fallback>
        </mc:AlternateContent>
      </w:r>
      <w:r w:rsidR="00A53916" w:rsidRPr="00A5391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154807" cy="1777041"/>
            <wp:effectExtent l="19050" t="0" r="0" b="0"/>
            <wp:docPr id="7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1803" t="14248" r="26439" b="6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807" cy="17770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3916" w:rsidRDefault="00A5391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7ABF" w:rsidRDefault="00E57ABF" w:rsidP="00E57ABF">
      <w:pPr>
        <w:rPr>
          <w:ins w:id="2960" w:author="haeid" w:date="2015-11-23T15:32:00Z"/>
          <w:rFonts w:ascii="Times New Roman" w:hAnsi="Times New Roman" w:cs="Times New Roman"/>
          <w:sz w:val="24"/>
          <w:szCs w:val="24"/>
          <w:lang w:val="en-US"/>
        </w:rPr>
      </w:pPr>
      <w:r w:rsidRPr="009D23EB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ins w:id="2961" w:author="haeid" w:date="2015-11-23T15:33:00Z">
        <w:r w:rsidR="00DA053E">
          <w:rPr>
            <w:rFonts w:ascii="Times New Roman" w:hAnsi="Times New Roman" w:cs="Times New Roman"/>
            <w:b/>
            <w:sz w:val="24"/>
            <w:szCs w:val="24"/>
            <w:lang w:val="en-US"/>
          </w:rPr>
          <w:t>4</w:t>
        </w:r>
      </w:ins>
      <w:del w:id="2962" w:author="haeid" w:date="2015-11-23T15:33:00Z">
        <w:r w:rsidRPr="009D23EB" w:rsidDel="00DA053E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</w:del>
      <w:r w:rsidRPr="009D23E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D23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23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between </w:t>
      </w:r>
      <w:del w:id="2963" w:author="AH" w:date="2015-11-28T11:49:00Z">
        <w:r w:rsidR="00ED2188" w:rsidDel="00D80995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NSCLC stage, </w:delText>
        </w:r>
      </w:del>
      <w:r w:rsidRPr="009D23EB">
        <w:rPr>
          <w:rFonts w:ascii="Times New Roman" w:hAnsi="Times New Roman" w:cs="Times New Roman"/>
          <w:b/>
          <w:sz w:val="24"/>
          <w:szCs w:val="24"/>
          <w:lang w:val="en-US"/>
        </w:rPr>
        <w:t>HMGA2 protein expression and patient outcome</w:t>
      </w:r>
      <w:ins w:id="2964" w:author="AH" w:date="2015-11-28T11:49:00Z">
        <w:r w:rsidR="00D80995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in different disease stage</w:t>
        </w:r>
      </w:ins>
      <w:r w:rsidRPr="009D23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D23EB">
        <w:rPr>
          <w:rFonts w:ascii="Times New Roman" w:hAnsi="Times New Roman" w:cs="Times New Roman"/>
          <w:sz w:val="24"/>
          <w:szCs w:val="24"/>
          <w:lang w:val="en-US"/>
        </w:rPr>
        <w:t>HMGA2 protein expression values dichotomized to low expression</w:t>
      </w:r>
      <w:r w:rsidR="004039D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039DC" w:rsidRPr="00D80995">
        <w:rPr>
          <w:rFonts w:ascii="Times New Roman" w:hAnsi="Times New Roman" w:cs="Times New Roman"/>
          <w:color w:val="1F497D" w:themeColor="text2"/>
          <w:sz w:val="24"/>
          <w:szCs w:val="24"/>
          <w:lang w:val="en-US"/>
          <w:rPrChange w:id="2965" w:author="AH" w:date="2015-11-28T11:50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blue</w:t>
      </w:r>
      <w:r w:rsidR="004039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D23EB">
        <w:rPr>
          <w:rFonts w:ascii="Times New Roman" w:hAnsi="Times New Roman" w:cs="Times New Roman"/>
          <w:sz w:val="24"/>
          <w:szCs w:val="24"/>
          <w:lang w:val="en-US"/>
        </w:rPr>
        <w:t xml:space="preserve"> and overexpression</w:t>
      </w:r>
      <w:r w:rsidR="004039D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039DC" w:rsidRPr="00D80995">
        <w:rPr>
          <w:rFonts w:ascii="Times New Roman" w:hAnsi="Times New Roman" w:cs="Times New Roman"/>
          <w:color w:val="4F6228" w:themeColor="accent3" w:themeShade="80"/>
          <w:sz w:val="24"/>
          <w:szCs w:val="24"/>
          <w:lang w:val="en-US"/>
          <w:rPrChange w:id="2966" w:author="AH" w:date="2015-11-28T11:51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green</w:t>
      </w:r>
      <w:r w:rsidR="004039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D23EB">
        <w:rPr>
          <w:rFonts w:ascii="Times New Roman" w:hAnsi="Times New Roman" w:cs="Times New Roman"/>
          <w:sz w:val="24"/>
          <w:szCs w:val="24"/>
          <w:lang w:val="en-US"/>
        </w:rPr>
        <w:t xml:space="preserve"> based on immunohistochemistry. Low expression of HMGA2 protein had a significantly better prognosis compared to overexpression in </w:t>
      </w:r>
      <w:r w:rsidR="00FA2C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D23EB">
        <w:rPr>
          <w:rFonts w:ascii="Times New Roman" w:hAnsi="Times New Roman" w:cs="Times New Roman"/>
          <w:sz w:val="24"/>
          <w:szCs w:val="24"/>
          <w:lang w:val="en-US"/>
        </w:rPr>
        <w:t>tage I non-small cell lung cancer tumour samples (A, p = 0.034). No s</w:t>
      </w:r>
      <w:bookmarkStart w:id="2967" w:name="_GoBack"/>
      <w:bookmarkEnd w:id="2967"/>
      <w:r w:rsidRPr="009D23EB">
        <w:rPr>
          <w:rFonts w:ascii="Times New Roman" w:hAnsi="Times New Roman" w:cs="Times New Roman"/>
          <w:sz w:val="24"/>
          <w:szCs w:val="24"/>
          <w:lang w:val="en-US"/>
        </w:rPr>
        <w:t xml:space="preserve">ignificant association in stage II (B, p = 0.492) or stage III (C, p = 0.862) patients was seen.  </w:t>
      </w:r>
    </w:p>
    <w:p w:rsidR="00DA053E" w:rsidRDefault="00DA053E" w:rsidP="00E57ABF">
      <w:pPr>
        <w:rPr>
          <w:ins w:id="2968" w:author="haeid" w:date="2015-11-23T15:32:00Z"/>
          <w:rFonts w:ascii="Times New Roman" w:hAnsi="Times New Roman" w:cs="Times New Roman"/>
          <w:sz w:val="24"/>
          <w:szCs w:val="24"/>
          <w:lang w:val="en-US"/>
        </w:rPr>
      </w:pPr>
    </w:p>
    <w:p w:rsidR="00DA053E" w:rsidRPr="009D23EB" w:rsidRDefault="00DA053E" w:rsidP="00E57AB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053E" w:rsidRPr="009D23EB" w:rsidSect="00ED135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653C4"/>
    <w:multiLevelType w:val="hybridMultilevel"/>
    <w:tmpl w:val="4A7A8F1E"/>
    <w:lvl w:ilvl="0" w:tplc="315A976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6B6645"/>
    <w:multiLevelType w:val="hybridMultilevel"/>
    <w:tmpl w:val="9872CF2A"/>
    <w:lvl w:ilvl="0" w:tplc="34284D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420A7A"/>
    <w:multiLevelType w:val="hybridMultilevel"/>
    <w:tmpl w:val="39CE0092"/>
    <w:lvl w:ilvl="0" w:tplc="04140015">
      <w:start w:val="1"/>
      <w:numFmt w:val="upperLetter"/>
      <w:lvlText w:val="%1."/>
      <w:lvlJc w:val="left"/>
      <w:pPr>
        <w:ind w:left="376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4482" w:hanging="360"/>
      </w:pPr>
    </w:lvl>
    <w:lvl w:ilvl="2" w:tplc="0414001B" w:tentative="1">
      <w:start w:val="1"/>
      <w:numFmt w:val="lowerRoman"/>
      <w:lvlText w:val="%3."/>
      <w:lvlJc w:val="right"/>
      <w:pPr>
        <w:ind w:left="5202" w:hanging="180"/>
      </w:pPr>
    </w:lvl>
    <w:lvl w:ilvl="3" w:tplc="0414000F" w:tentative="1">
      <w:start w:val="1"/>
      <w:numFmt w:val="decimal"/>
      <w:lvlText w:val="%4."/>
      <w:lvlJc w:val="left"/>
      <w:pPr>
        <w:ind w:left="5922" w:hanging="360"/>
      </w:pPr>
    </w:lvl>
    <w:lvl w:ilvl="4" w:tplc="04140019" w:tentative="1">
      <w:start w:val="1"/>
      <w:numFmt w:val="lowerLetter"/>
      <w:lvlText w:val="%5."/>
      <w:lvlJc w:val="left"/>
      <w:pPr>
        <w:ind w:left="6642" w:hanging="360"/>
      </w:pPr>
    </w:lvl>
    <w:lvl w:ilvl="5" w:tplc="0414001B" w:tentative="1">
      <w:start w:val="1"/>
      <w:numFmt w:val="lowerRoman"/>
      <w:lvlText w:val="%6."/>
      <w:lvlJc w:val="right"/>
      <w:pPr>
        <w:ind w:left="7362" w:hanging="180"/>
      </w:pPr>
    </w:lvl>
    <w:lvl w:ilvl="6" w:tplc="0414000F" w:tentative="1">
      <w:start w:val="1"/>
      <w:numFmt w:val="decimal"/>
      <w:lvlText w:val="%7."/>
      <w:lvlJc w:val="left"/>
      <w:pPr>
        <w:ind w:left="8082" w:hanging="360"/>
      </w:pPr>
    </w:lvl>
    <w:lvl w:ilvl="7" w:tplc="04140019" w:tentative="1">
      <w:start w:val="1"/>
      <w:numFmt w:val="lowerLetter"/>
      <w:lvlText w:val="%8."/>
      <w:lvlJc w:val="left"/>
      <w:pPr>
        <w:ind w:left="8802" w:hanging="360"/>
      </w:pPr>
    </w:lvl>
    <w:lvl w:ilvl="8" w:tplc="0414001B" w:tentative="1">
      <w:start w:val="1"/>
      <w:numFmt w:val="lowerRoman"/>
      <w:lvlText w:val="%9."/>
      <w:lvlJc w:val="right"/>
      <w:pPr>
        <w:ind w:left="9522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6C7"/>
    <w:rsid w:val="00034562"/>
    <w:rsid w:val="000563C9"/>
    <w:rsid w:val="0007200C"/>
    <w:rsid w:val="000743C7"/>
    <w:rsid w:val="000745C4"/>
    <w:rsid w:val="000819FB"/>
    <w:rsid w:val="000C0ED9"/>
    <w:rsid w:val="000C6520"/>
    <w:rsid w:val="000D501E"/>
    <w:rsid w:val="00105820"/>
    <w:rsid w:val="00135FD4"/>
    <w:rsid w:val="00136ED0"/>
    <w:rsid w:val="00157E50"/>
    <w:rsid w:val="00163B13"/>
    <w:rsid w:val="001806CD"/>
    <w:rsid w:val="0018361D"/>
    <w:rsid w:val="00186A4F"/>
    <w:rsid w:val="001936FB"/>
    <w:rsid w:val="00197641"/>
    <w:rsid w:val="001B337C"/>
    <w:rsid w:val="001D3C49"/>
    <w:rsid w:val="002126FC"/>
    <w:rsid w:val="002276AF"/>
    <w:rsid w:val="002317DC"/>
    <w:rsid w:val="00234E95"/>
    <w:rsid w:val="0025612D"/>
    <w:rsid w:val="002636C9"/>
    <w:rsid w:val="00292997"/>
    <w:rsid w:val="00294E3F"/>
    <w:rsid w:val="002A2AE4"/>
    <w:rsid w:val="002B1CF2"/>
    <w:rsid w:val="002C5610"/>
    <w:rsid w:val="002C6CD1"/>
    <w:rsid w:val="002E6288"/>
    <w:rsid w:val="002F36F6"/>
    <w:rsid w:val="00310465"/>
    <w:rsid w:val="00336BDA"/>
    <w:rsid w:val="00380712"/>
    <w:rsid w:val="00382025"/>
    <w:rsid w:val="003A724F"/>
    <w:rsid w:val="004039DC"/>
    <w:rsid w:val="00415562"/>
    <w:rsid w:val="004A7D8D"/>
    <w:rsid w:val="004B5302"/>
    <w:rsid w:val="004E5108"/>
    <w:rsid w:val="004F0D1F"/>
    <w:rsid w:val="00510E3A"/>
    <w:rsid w:val="0057154B"/>
    <w:rsid w:val="005A62EA"/>
    <w:rsid w:val="005C0752"/>
    <w:rsid w:val="005C49E7"/>
    <w:rsid w:val="005C5EB4"/>
    <w:rsid w:val="005D7F0A"/>
    <w:rsid w:val="005E08EA"/>
    <w:rsid w:val="0062507F"/>
    <w:rsid w:val="00665203"/>
    <w:rsid w:val="006822BB"/>
    <w:rsid w:val="006852DA"/>
    <w:rsid w:val="006A7AB6"/>
    <w:rsid w:val="006E3508"/>
    <w:rsid w:val="006E5B79"/>
    <w:rsid w:val="00752A73"/>
    <w:rsid w:val="00773FCB"/>
    <w:rsid w:val="007A60A0"/>
    <w:rsid w:val="007A688A"/>
    <w:rsid w:val="007B07E5"/>
    <w:rsid w:val="007C1973"/>
    <w:rsid w:val="007C254C"/>
    <w:rsid w:val="007C3912"/>
    <w:rsid w:val="007D5F99"/>
    <w:rsid w:val="007E4375"/>
    <w:rsid w:val="007E6D1B"/>
    <w:rsid w:val="007F3DA6"/>
    <w:rsid w:val="007F64BC"/>
    <w:rsid w:val="008154F3"/>
    <w:rsid w:val="00822E83"/>
    <w:rsid w:val="0083740A"/>
    <w:rsid w:val="008649B6"/>
    <w:rsid w:val="008757BE"/>
    <w:rsid w:val="00880FB5"/>
    <w:rsid w:val="00887189"/>
    <w:rsid w:val="008A5BC3"/>
    <w:rsid w:val="008B7F7D"/>
    <w:rsid w:val="008E2238"/>
    <w:rsid w:val="008E60AB"/>
    <w:rsid w:val="008F5BCE"/>
    <w:rsid w:val="009027D2"/>
    <w:rsid w:val="00911923"/>
    <w:rsid w:val="009246C7"/>
    <w:rsid w:val="0092653F"/>
    <w:rsid w:val="009370EC"/>
    <w:rsid w:val="00951A71"/>
    <w:rsid w:val="00961EA0"/>
    <w:rsid w:val="00971A47"/>
    <w:rsid w:val="009A368F"/>
    <w:rsid w:val="009B504A"/>
    <w:rsid w:val="009B56D8"/>
    <w:rsid w:val="009D23EB"/>
    <w:rsid w:val="009D6501"/>
    <w:rsid w:val="00A02E32"/>
    <w:rsid w:val="00A05D33"/>
    <w:rsid w:val="00A1676E"/>
    <w:rsid w:val="00A20F91"/>
    <w:rsid w:val="00A53916"/>
    <w:rsid w:val="00A70ADF"/>
    <w:rsid w:val="00A723B9"/>
    <w:rsid w:val="00A74E05"/>
    <w:rsid w:val="00AA0646"/>
    <w:rsid w:val="00AB155C"/>
    <w:rsid w:val="00AB486B"/>
    <w:rsid w:val="00AF5698"/>
    <w:rsid w:val="00B6637D"/>
    <w:rsid w:val="00BA03B6"/>
    <w:rsid w:val="00BA132D"/>
    <w:rsid w:val="00BB7924"/>
    <w:rsid w:val="00BD22D2"/>
    <w:rsid w:val="00BF6D5A"/>
    <w:rsid w:val="00C0606C"/>
    <w:rsid w:val="00C426E7"/>
    <w:rsid w:val="00C50BA7"/>
    <w:rsid w:val="00C54F6B"/>
    <w:rsid w:val="00C8321B"/>
    <w:rsid w:val="00CA10F1"/>
    <w:rsid w:val="00CB3FF1"/>
    <w:rsid w:val="00CC14E2"/>
    <w:rsid w:val="00CD2125"/>
    <w:rsid w:val="00CF4DDC"/>
    <w:rsid w:val="00D1444C"/>
    <w:rsid w:val="00D20B8E"/>
    <w:rsid w:val="00D55212"/>
    <w:rsid w:val="00D56275"/>
    <w:rsid w:val="00D738CF"/>
    <w:rsid w:val="00D774EF"/>
    <w:rsid w:val="00D80995"/>
    <w:rsid w:val="00DA053E"/>
    <w:rsid w:val="00DA7D39"/>
    <w:rsid w:val="00DE2790"/>
    <w:rsid w:val="00DF58BB"/>
    <w:rsid w:val="00E12C8E"/>
    <w:rsid w:val="00E164CE"/>
    <w:rsid w:val="00E21E5E"/>
    <w:rsid w:val="00E25169"/>
    <w:rsid w:val="00E33AB4"/>
    <w:rsid w:val="00E435AA"/>
    <w:rsid w:val="00E46E0C"/>
    <w:rsid w:val="00E57ABF"/>
    <w:rsid w:val="00E6444F"/>
    <w:rsid w:val="00E831EE"/>
    <w:rsid w:val="00EA2180"/>
    <w:rsid w:val="00EA4649"/>
    <w:rsid w:val="00ED1358"/>
    <w:rsid w:val="00ED2188"/>
    <w:rsid w:val="00ED62EF"/>
    <w:rsid w:val="00EF133B"/>
    <w:rsid w:val="00F20D64"/>
    <w:rsid w:val="00F41CF3"/>
    <w:rsid w:val="00F42680"/>
    <w:rsid w:val="00F53AA5"/>
    <w:rsid w:val="00F5661A"/>
    <w:rsid w:val="00F93427"/>
    <w:rsid w:val="00FA2C2D"/>
    <w:rsid w:val="00FB2FC1"/>
    <w:rsid w:val="00FD1E71"/>
    <w:rsid w:val="00FE7D5C"/>
    <w:rsid w:val="00FF1035"/>
    <w:rsid w:val="00FF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A13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utheving">
    <w:name w:val="Intense Emphasis"/>
    <w:basedOn w:val="Standardskriftforavsnitt"/>
    <w:uiPriority w:val="21"/>
    <w:qFormat/>
    <w:rsid w:val="00BA132D"/>
    <w:rPr>
      <w:b/>
      <w:bCs/>
      <w:i/>
      <w:iCs/>
      <w:color w:val="4F81BD" w:themeColor="accent1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35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5FD4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FE7D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A13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utheving">
    <w:name w:val="Intense Emphasis"/>
    <w:basedOn w:val="Standardskriftforavsnitt"/>
    <w:uiPriority w:val="21"/>
    <w:qFormat/>
    <w:rsid w:val="00BA132D"/>
    <w:rPr>
      <w:b/>
      <w:bCs/>
      <w:i/>
      <w:iCs/>
      <w:color w:val="4F81BD" w:themeColor="accent1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35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5FD4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FE7D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Slide1.sldx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microsoft.com/office/2007/relationships/stylesWithEffects" Target="stylesWithEffect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212ACF-6F67-4335-89D9-1AB37E820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76</Words>
  <Characters>10129</Characters>
  <Application>Microsoft Office Word</Application>
  <DocSecurity>0</DocSecurity>
  <Lines>84</Lines>
  <Paragraphs>2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y Hospital</Company>
  <LinksUpToDate>false</LinksUpToDate>
  <CharactersWithSpaces>1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Astrid Eide</dc:creator>
  <cp:lastModifiedBy>AH</cp:lastModifiedBy>
  <cp:revision>2</cp:revision>
  <cp:lastPrinted>2015-11-26T08:16:00Z</cp:lastPrinted>
  <dcterms:created xsi:type="dcterms:W3CDTF">2015-11-28T10:51:00Z</dcterms:created>
  <dcterms:modified xsi:type="dcterms:W3CDTF">2015-11-28T10:51:00Z</dcterms:modified>
</cp:coreProperties>
</file>